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89E" w:rsidRDefault="009F289E">
      <w:pPr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FF675A">
        <w:rPr>
          <w:rFonts w:ascii="Times New Roman" w:hAnsi="Times New Roman" w:cs="Times New Roman"/>
          <w:b/>
          <w:sz w:val="24"/>
          <w:szCs w:val="24"/>
        </w:rPr>
        <w:t>Supplementary in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to Lobstein T and Jewell J </w:t>
      </w:r>
      <w:r w:rsidRPr="009F289E">
        <w:rPr>
          <w:rFonts w:ascii="Times New Roman" w:hAnsi="Times New Roman" w:cs="Times New Roman"/>
          <w:b/>
          <w:i/>
          <w:sz w:val="24"/>
          <w:szCs w:val="24"/>
        </w:rPr>
        <w:t xml:space="preserve">What is a ‘high’ prevalence of obesity? </w:t>
      </w:r>
    </w:p>
    <w:p w:rsidR="00514DC3" w:rsidRDefault="00514DC3" w:rsidP="00514DC3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3533E0" w:rsidRDefault="00514DC3" w:rsidP="00514DC3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3533E0">
        <w:rPr>
          <w:rFonts w:ascii="Times New Roman" w:hAnsi="Times New Roman" w:cs="Times New Roman"/>
          <w:u w:val="single"/>
        </w:rPr>
        <w:t>Acknowledgement for datasets</w:t>
      </w:r>
      <w:r>
        <w:rPr>
          <w:rFonts w:ascii="Times New Roman" w:hAnsi="Times New Roman" w:cs="Times New Roman"/>
        </w:rPr>
        <w:t xml:space="preserve">: </w:t>
      </w:r>
      <w:r w:rsidR="003533E0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 xml:space="preserve">World Health Organization Global Health Observatory (accessed 2021); </w:t>
      </w:r>
      <w:r w:rsidR="003533E0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 xml:space="preserve">UNICEF-WHO-UNICEF-World Bank Joint Malnutrition Estimates 2021, and </w:t>
      </w:r>
      <w:r w:rsidR="003533E0">
        <w:rPr>
          <w:rFonts w:ascii="Times New Roman" w:hAnsi="Times New Roman" w:cs="Times New Roman"/>
        </w:rPr>
        <w:t xml:space="preserve">(c) </w:t>
      </w:r>
      <w:r>
        <w:rPr>
          <w:rFonts w:ascii="Times New Roman" w:hAnsi="Times New Roman" w:cs="Times New Roman"/>
        </w:rPr>
        <w:t xml:space="preserve">Supplementary data from </w:t>
      </w:r>
      <w:r w:rsidRPr="002C40B8">
        <w:rPr>
          <w:rFonts w:ascii="Times New Roman" w:hAnsi="Times New Roman" w:cs="Times New Roman"/>
        </w:rPr>
        <w:t>de Onis M</w:t>
      </w:r>
      <w:r>
        <w:rPr>
          <w:rFonts w:ascii="Times New Roman" w:hAnsi="Times New Roman" w:cs="Times New Roman"/>
        </w:rPr>
        <w:t xml:space="preserve"> et al</w:t>
      </w:r>
      <w:r w:rsidRPr="002C40B8">
        <w:rPr>
          <w:rFonts w:ascii="Times New Roman" w:hAnsi="Times New Roman" w:cs="Times New Roman"/>
        </w:rPr>
        <w:t xml:space="preserve"> </w:t>
      </w:r>
      <w:r w:rsidRPr="002C40B8">
        <w:rPr>
          <w:rFonts w:ascii="Times New Roman" w:hAnsi="Times New Roman" w:cs="Times New Roman"/>
          <w:i/>
        </w:rPr>
        <w:t>Am J Clin Nutr.</w:t>
      </w:r>
      <w:r w:rsidRPr="002C40B8">
        <w:rPr>
          <w:rFonts w:ascii="Times New Roman" w:hAnsi="Times New Roman" w:cs="Times New Roman"/>
        </w:rPr>
        <w:t xml:space="preserve"> 2010;</w:t>
      </w:r>
      <w:r w:rsidRPr="002C40B8">
        <w:rPr>
          <w:rFonts w:ascii="Times New Roman" w:hAnsi="Times New Roman" w:cs="Times New Roman"/>
          <w:b/>
        </w:rPr>
        <w:t>92</w:t>
      </w:r>
      <w:r w:rsidR="003533E0">
        <w:rPr>
          <w:rFonts w:ascii="Times New Roman" w:hAnsi="Times New Roman" w:cs="Times New Roman"/>
        </w:rPr>
        <w:t>(5):1257-64.</w:t>
      </w:r>
    </w:p>
    <w:p w:rsidR="00514DC3" w:rsidRDefault="003533E0" w:rsidP="00514DC3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14DC3">
        <w:rPr>
          <w:rFonts w:ascii="Times New Roman" w:hAnsi="Times New Roman" w:cs="Times New Roman"/>
        </w:rPr>
        <w:t>ee main paper for full references.</w:t>
      </w:r>
    </w:p>
    <w:p w:rsidR="00514DC3" w:rsidRDefault="00514DC3" w:rsidP="00514DC3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514DC3" w:rsidRPr="00DE6B0A" w:rsidRDefault="00514DC3" w:rsidP="00514DC3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3533E0">
        <w:rPr>
          <w:rFonts w:ascii="Times New Roman" w:hAnsi="Times New Roman" w:cs="Times New Roman"/>
          <w:u w:val="single"/>
        </w:rPr>
        <w:t>Acknowledgement for figures</w:t>
      </w:r>
      <w:r>
        <w:rPr>
          <w:rFonts w:ascii="Times New Roman" w:hAnsi="Times New Roman" w:cs="Times New Roman"/>
        </w:rPr>
        <w:t>: Scatterplot</w:t>
      </w:r>
      <w:r w:rsidRPr="00DE6B0A">
        <w:rPr>
          <w:rFonts w:ascii="Times New Roman" w:hAnsi="Times New Roman" w:cs="Times New Roman"/>
        </w:rPr>
        <w:t>s, trend</w:t>
      </w:r>
      <w:r>
        <w:rPr>
          <w:rFonts w:ascii="Times New Roman" w:hAnsi="Times New Roman" w:cs="Times New Roman"/>
        </w:rPr>
        <w:t>-</w:t>
      </w:r>
      <w:r w:rsidRPr="00DE6B0A">
        <w:rPr>
          <w:rFonts w:ascii="Times New Roman" w:hAnsi="Times New Roman" w:cs="Times New Roman"/>
        </w:rPr>
        <w:t xml:space="preserve">lines and </w:t>
      </w:r>
      <w:r>
        <w:rPr>
          <w:rFonts w:ascii="Times New Roman" w:hAnsi="Times New Roman" w:cs="Times New Roman"/>
        </w:rPr>
        <w:t xml:space="preserve">regression </w:t>
      </w:r>
      <w:r w:rsidRPr="00DE6B0A">
        <w:rPr>
          <w:rFonts w:ascii="Times New Roman" w:hAnsi="Times New Roman" w:cs="Times New Roman"/>
        </w:rPr>
        <w:t xml:space="preserve">formulae </w:t>
      </w:r>
      <w:r>
        <w:rPr>
          <w:rFonts w:ascii="Times New Roman" w:hAnsi="Times New Roman" w:cs="Times New Roman"/>
        </w:rPr>
        <w:t>calculated by</w:t>
      </w:r>
      <w:r w:rsidRPr="00DE6B0A">
        <w:rPr>
          <w:rFonts w:ascii="Times New Roman" w:hAnsi="Times New Roman" w:cs="Times New Roman"/>
        </w:rPr>
        <w:t xml:space="preserve"> Microsoft Excel ®</w:t>
      </w:r>
    </w:p>
    <w:p w:rsidR="003C3FEC" w:rsidRPr="009F289E" w:rsidRDefault="003C3FEC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1A4FF9" w:rsidRPr="00FF675A" w:rsidRDefault="00A85153">
      <w:pPr>
        <w:rPr>
          <w:rFonts w:ascii="Times New Roman" w:hAnsi="Times New Roman" w:cs="Times New Roman"/>
          <w:b/>
          <w:sz w:val="24"/>
          <w:szCs w:val="24"/>
        </w:rPr>
      </w:pPr>
      <w:r w:rsidRPr="00FF675A">
        <w:rPr>
          <w:rFonts w:ascii="Times New Roman" w:hAnsi="Times New Roman" w:cs="Times New Roman"/>
          <w:b/>
          <w:sz w:val="24"/>
          <w:szCs w:val="24"/>
        </w:rPr>
        <w:t xml:space="preserve">Supplementary tables </w:t>
      </w:r>
    </w:p>
    <w:tbl>
      <w:tblPr>
        <w:tblStyle w:val="TableGrid"/>
        <w:tblW w:w="96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8647"/>
      </w:tblGrid>
      <w:tr w:rsidR="00A85153" w:rsidRPr="00A85153" w:rsidTr="0022741C">
        <w:tc>
          <w:tcPr>
            <w:tcW w:w="993" w:type="dxa"/>
          </w:tcPr>
          <w:p w:rsidR="00A85153" w:rsidRPr="00A85153" w:rsidRDefault="00A85153" w:rsidP="008855B0">
            <w:pPr>
              <w:contextualSpacing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 xml:space="preserve">Table S.1. </w:t>
            </w:r>
          </w:p>
        </w:tc>
        <w:tc>
          <w:tcPr>
            <w:tcW w:w="8647" w:type="dxa"/>
          </w:tcPr>
          <w:p w:rsidR="00A85153" w:rsidRPr="003533E0" w:rsidRDefault="00514DC3" w:rsidP="00FF675A">
            <w:pPr>
              <w:contextualSpacing/>
              <w:rPr>
                <w:rFonts w:ascii="Times New Roman" w:hAnsi="Times New Roman" w:cs="Times New Roman"/>
              </w:rPr>
            </w:pPr>
            <w:r w:rsidRPr="003533E0">
              <w:rPr>
                <w:rFonts w:ascii="Times New Roman" w:hAnsi="Times New Roman" w:cs="Times New Roman"/>
                <w:sz w:val="24"/>
                <w:szCs w:val="24"/>
              </w:rPr>
              <w:t>Distribution of 191 countries according to the prevalence levels for obesity among children aged 5-19 years</w:t>
            </w:r>
          </w:p>
        </w:tc>
      </w:tr>
      <w:tr w:rsidR="00A85153" w:rsidRPr="00A85153" w:rsidTr="0022741C">
        <w:tc>
          <w:tcPr>
            <w:tcW w:w="993" w:type="dxa"/>
          </w:tcPr>
          <w:p w:rsidR="00A85153" w:rsidRPr="00A85153" w:rsidRDefault="00A85153" w:rsidP="008855B0">
            <w:pPr>
              <w:contextualSpacing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 xml:space="preserve">Table S.2. </w:t>
            </w:r>
          </w:p>
        </w:tc>
        <w:tc>
          <w:tcPr>
            <w:tcW w:w="8647" w:type="dxa"/>
          </w:tcPr>
          <w:p w:rsidR="00A85153" w:rsidRPr="003533E0" w:rsidRDefault="00514DC3" w:rsidP="00FF675A">
            <w:pPr>
              <w:contextualSpacing/>
              <w:rPr>
                <w:rFonts w:ascii="Times New Roman" w:hAnsi="Times New Roman" w:cs="Times New Roman"/>
              </w:rPr>
            </w:pPr>
            <w:r w:rsidRPr="003533E0">
              <w:rPr>
                <w:rFonts w:ascii="Times New Roman" w:hAnsi="Times New Roman" w:cs="Times New Roman"/>
                <w:sz w:val="24"/>
                <w:szCs w:val="24"/>
              </w:rPr>
              <w:t>Distribution of 191 countries according to the prevalence levels for obesity among adults: comparison of two ‘medium’ and ‘high’ thresholds</w:t>
            </w:r>
          </w:p>
        </w:tc>
      </w:tr>
      <w:tr w:rsidR="00A85153" w:rsidRPr="00A85153" w:rsidTr="0022741C">
        <w:tc>
          <w:tcPr>
            <w:tcW w:w="993" w:type="dxa"/>
          </w:tcPr>
          <w:p w:rsidR="00A85153" w:rsidRPr="00A85153" w:rsidRDefault="00A85153" w:rsidP="008855B0">
            <w:pPr>
              <w:contextualSpacing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 xml:space="preserve">Table S.3. </w:t>
            </w:r>
          </w:p>
        </w:tc>
        <w:tc>
          <w:tcPr>
            <w:tcW w:w="8647" w:type="dxa"/>
          </w:tcPr>
          <w:p w:rsidR="00A85153" w:rsidRPr="003533E0" w:rsidRDefault="003533E0" w:rsidP="00FF675A">
            <w:pPr>
              <w:contextualSpacing/>
              <w:rPr>
                <w:rFonts w:ascii="Times New Roman" w:hAnsi="Times New Roman" w:cs="Times New Roman"/>
              </w:rPr>
            </w:pPr>
            <w:r w:rsidRPr="003533E0">
              <w:rPr>
                <w:rFonts w:ascii="Times New Roman" w:hAnsi="Times New Roman" w:cs="Times New Roman"/>
                <w:sz w:val="24"/>
                <w:szCs w:val="24"/>
              </w:rPr>
              <w:t>Distribution of 123 countries according to prevalence of ‘at-risk of overweight’ and overweight among children under age 5 years.</w:t>
            </w:r>
          </w:p>
        </w:tc>
      </w:tr>
      <w:tr w:rsidR="00A85153" w:rsidRPr="00A85153" w:rsidTr="0022741C">
        <w:tc>
          <w:tcPr>
            <w:tcW w:w="993" w:type="dxa"/>
          </w:tcPr>
          <w:p w:rsidR="00A85153" w:rsidRPr="00A85153" w:rsidRDefault="00A85153" w:rsidP="008855B0">
            <w:pPr>
              <w:contextualSpacing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 xml:space="preserve">Table S.4. </w:t>
            </w:r>
          </w:p>
        </w:tc>
        <w:tc>
          <w:tcPr>
            <w:tcW w:w="8647" w:type="dxa"/>
          </w:tcPr>
          <w:p w:rsidR="00A85153" w:rsidRPr="003533E0" w:rsidRDefault="003533E0" w:rsidP="00FF675A">
            <w:pPr>
              <w:contextualSpacing/>
              <w:rPr>
                <w:rFonts w:ascii="Times New Roman" w:hAnsi="Times New Roman" w:cs="Times New Roman"/>
              </w:rPr>
            </w:pPr>
            <w:r w:rsidRPr="003533E0">
              <w:rPr>
                <w:rFonts w:ascii="Times New Roman" w:hAnsi="Times New Roman" w:cs="Times New Roman"/>
                <w:sz w:val="24"/>
                <w:szCs w:val="24"/>
              </w:rPr>
              <w:t>Distribution of 191 countries according to prevalence of overweight in children age 5-19 years</w:t>
            </w:r>
          </w:p>
        </w:tc>
      </w:tr>
      <w:tr w:rsidR="00A85153" w:rsidRPr="00A85153" w:rsidTr="0022741C">
        <w:tc>
          <w:tcPr>
            <w:tcW w:w="993" w:type="dxa"/>
          </w:tcPr>
          <w:p w:rsidR="00A85153" w:rsidRPr="00A85153" w:rsidRDefault="00A85153" w:rsidP="008855B0">
            <w:pPr>
              <w:contextualSpacing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Table S.5.</w:t>
            </w:r>
          </w:p>
        </w:tc>
        <w:tc>
          <w:tcPr>
            <w:tcW w:w="8647" w:type="dxa"/>
          </w:tcPr>
          <w:p w:rsidR="00A85153" w:rsidRPr="003533E0" w:rsidRDefault="003533E0" w:rsidP="00FF675A">
            <w:pPr>
              <w:contextualSpacing/>
              <w:rPr>
                <w:rFonts w:ascii="Times New Roman" w:hAnsi="Times New Roman" w:cs="Times New Roman"/>
              </w:rPr>
            </w:pPr>
            <w:r w:rsidRPr="003533E0">
              <w:rPr>
                <w:rFonts w:ascii="Times New Roman" w:hAnsi="Times New Roman" w:cs="Times New Roman"/>
                <w:sz w:val="24"/>
                <w:szCs w:val="24"/>
              </w:rPr>
              <w:t>Distribution of 191 countries according to prevalence of overweight among adults</w:t>
            </w:r>
          </w:p>
        </w:tc>
      </w:tr>
    </w:tbl>
    <w:p w:rsidR="00A85153" w:rsidRPr="00A85153" w:rsidRDefault="00A85153" w:rsidP="001A4FF9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A85153" w:rsidRPr="00FF675A" w:rsidRDefault="00A85153" w:rsidP="00A85153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F675A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A85153" w:rsidRPr="00A85153" w:rsidRDefault="00A85153" w:rsidP="00A85153">
      <w:pPr>
        <w:spacing w:after="0"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964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8505"/>
      </w:tblGrid>
      <w:tr w:rsidR="00A85153" w:rsidRPr="00A85153" w:rsidTr="0022741C">
        <w:tc>
          <w:tcPr>
            <w:tcW w:w="1135" w:type="dxa"/>
          </w:tcPr>
          <w:p w:rsidR="00A85153" w:rsidRPr="00A85153" w:rsidRDefault="00A85153" w:rsidP="00491FD7">
            <w:pPr>
              <w:contextualSpacing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 xml:space="preserve">Figure S.1. </w:t>
            </w:r>
          </w:p>
        </w:tc>
        <w:tc>
          <w:tcPr>
            <w:tcW w:w="8505" w:type="dxa"/>
          </w:tcPr>
          <w:p w:rsidR="00A85153" w:rsidRPr="003533E0" w:rsidRDefault="003533E0" w:rsidP="003533E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533E0">
              <w:rPr>
                <w:rFonts w:ascii="Times New Roman" w:hAnsi="Times New Roman" w:cs="Times New Roman"/>
                <w:sz w:val="24"/>
                <w:szCs w:val="24"/>
              </w:rPr>
              <w:t>Scatterplot of obesity prevalence in children age 5-19 years against obesity prevalence in adults, for 192 countries</w:t>
            </w:r>
          </w:p>
        </w:tc>
      </w:tr>
      <w:tr w:rsidR="00A85153" w:rsidRPr="00A85153" w:rsidTr="0022741C">
        <w:tc>
          <w:tcPr>
            <w:tcW w:w="1135" w:type="dxa"/>
          </w:tcPr>
          <w:p w:rsidR="00A85153" w:rsidRPr="00A85153" w:rsidRDefault="00A85153" w:rsidP="00491FD7">
            <w:pPr>
              <w:contextualSpacing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 xml:space="preserve">Figure S.2. </w:t>
            </w:r>
          </w:p>
        </w:tc>
        <w:tc>
          <w:tcPr>
            <w:tcW w:w="8505" w:type="dxa"/>
          </w:tcPr>
          <w:p w:rsidR="00A85153" w:rsidRPr="003533E0" w:rsidRDefault="003533E0" w:rsidP="00491FD7">
            <w:pPr>
              <w:contextualSpacing/>
              <w:rPr>
                <w:rFonts w:ascii="Times New Roman" w:hAnsi="Times New Roman" w:cs="Times New Roman"/>
              </w:rPr>
            </w:pPr>
            <w:r w:rsidRPr="003533E0">
              <w:rPr>
                <w:rFonts w:ascii="Times New Roman" w:hAnsi="Times New Roman" w:cs="Times New Roman"/>
                <w:sz w:val="24"/>
                <w:szCs w:val="24"/>
              </w:rPr>
              <w:t>Scatterplot of ‘at-risk of overweight’ prevalence against overweight prevalence in children aged under 5 years, for 979 surveys</w:t>
            </w:r>
          </w:p>
        </w:tc>
      </w:tr>
      <w:tr w:rsidR="00A85153" w:rsidRPr="00A85153" w:rsidTr="0022741C">
        <w:tc>
          <w:tcPr>
            <w:tcW w:w="1135" w:type="dxa"/>
          </w:tcPr>
          <w:p w:rsidR="00A85153" w:rsidRPr="00A85153" w:rsidRDefault="00A85153" w:rsidP="00491FD7">
            <w:pPr>
              <w:contextualSpacing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 xml:space="preserve">Figure S.3. </w:t>
            </w:r>
          </w:p>
        </w:tc>
        <w:tc>
          <w:tcPr>
            <w:tcW w:w="8505" w:type="dxa"/>
          </w:tcPr>
          <w:p w:rsidR="00A85153" w:rsidRPr="003533E0" w:rsidRDefault="003533E0" w:rsidP="00491FD7">
            <w:pPr>
              <w:contextualSpacing/>
              <w:rPr>
                <w:rFonts w:ascii="Times New Roman" w:hAnsi="Times New Roman" w:cs="Times New Roman"/>
              </w:rPr>
            </w:pPr>
            <w:r w:rsidRPr="003533E0">
              <w:rPr>
                <w:rFonts w:ascii="Times New Roman" w:hAnsi="Times New Roman" w:cs="Times New Roman"/>
                <w:sz w:val="24"/>
                <w:szCs w:val="24"/>
              </w:rPr>
              <w:t>Scatterplot of overweight prevalence against obesity prevalence for children age 5-19 years, for 191 countries</w:t>
            </w:r>
          </w:p>
        </w:tc>
      </w:tr>
      <w:tr w:rsidR="00A85153" w:rsidRPr="00A85153" w:rsidTr="0022741C">
        <w:tc>
          <w:tcPr>
            <w:tcW w:w="1135" w:type="dxa"/>
          </w:tcPr>
          <w:p w:rsidR="00A85153" w:rsidRPr="00A85153" w:rsidRDefault="00A85153" w:rsidP="00491FD7">
            <w:pPr>
              <w:contextualSpacing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 xml:space="preserve">Figure S.4. </w:t>
            </w:r>
          </w:p>
        </w:tc>
        <w:tc>
          <w:tcPr>
            <w:tcW w:w="8505" w:type="dxa"/>
          </w:tcPr>
          <w:p w:rsidR="00A85153" w:rsidRPr="003533E0" w:rsidRDefault="003533E0" w:rsidP="00491FD7">
            <w:pPr>
              <w:contextualSpacing/>
              <w:rPr>
                <w:rFonts w:ascii="Times New Roman" w:hAnsi="Times New Roman" w:cs="Times New Roman"/>
              </w:rPr>
            </w:pPr>
            <w:r w:rsidRPr="003533E0">
              <w:rPr>
                <w:rFonts w:ascii="Times New Roman" w:hAnsi="Times New Roman" w:cs="Times New Roman"/>
                <w:sz w:val="24"/>
                <w:szCs w:val="24"/>
              </w:rPr>
              <w:t>Scatterplot of overweight prevalence against obesity prevalence for adults, for 191 countries</w:t>
            </w:r>
          </w:p>
        </w:tc>
      </w:tr>
    </w:tbl>
    <w:p w:rsidR="00DE6B0A" w:rsidRDefault="00DE6B0A" w:rsidP="001A4FF9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514DC3" w:rsidRDefault="00514DC3" w:rsidP="001A4FF9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22741C" w:rsidRPr="00A85153" w:rsidRDefault="0022741C" w:rsidP="001A4FF9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1A4FF9" w:rsidRPr="00FF675A" w:rsidRDefault="001A4FF9" w:rsidP="001A4FF9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F675A">
        <w:rPr>
          <w:rFonts w:ascii="Times New Roman" w:hAnsi="Times New Roman" w:cs="Times New Roman"/>
          <w:b/>
          <w:sz w:val="24"/>
          <w:szCs w:val="24"/>
        </w:rPr>
        <w:t>Table S.1. Distribution of 191 countries according to the prevalence levels for obesity among children aged 5-19</w:t>
      </w:r>
      <w:r w:rsidR="00514DC3">
        <w:rPr>
          <w:rFonts w:ascii="Times New Roman" w:hAnsi="Times New Roman" w:cs="Times New Roman"/>
          <w:b/>
          <w:sz w:val="24"/>
          <w:szCs w:val="24"/>
        </w:rPr>
        <w:t xml:space="preserve"> ye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2274"/>
        <w:gridCol w:w="1559"/>
        <w:gridCol w:w="1417"/>
      </w:tblGrid>
      <w:tr w:rsidR="001A4FF9" w:rsidRPr="00A85153" w:rsidTr="00514DC3">
        <w:tc>
          <w:tcPr>
            <w:tcW w:w="1549" w:type="dxa"/>
          </w:tcPr>
          <w:p w:rsidR="001A4FF9" w:rsidRPr="00A85153" w:rsidRDefault="001A4FF9" w:rsidP="00F52A3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1A4FF9" w:rsidRPr="00A85153" w:rsidRDefault="00514DC3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 thresholds</w:t>
            </w:r>
          </w:p>
        </w:tc>
        <w:tc>
          <w:tcPr>
            <w:tcW w:w="2976" w:type="dxa"/>
            <w:gridSpan w:val="2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 xml:space="preserve">Countries in each category </w:t>
            </w:r>
          </w:p>
        </w:tc>
      </w:tr>
      <w:tr w:rsidR="001A4FF9" w:rsidRPr="00A85153" w:rsidTr="00514DC3">
        <w:tc>
          <w:tcPr>
            <w:tcW w:w="1549" w:type="dxa"/>
          </w:tcPr>
          <w:p w:rsidR="001A4FF9" w:rsidRPr="00A85153" w:rsidRDefault="001A4FF9" w:rsidP="00F52A34">
            <w:pPr>
              <w:contextualSpacing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Proposed rating</w:t>
            </w:r>
          </w:p>
        </w:tc>
        <w:tc>
          <w:tcPr>
            <w:tcW w:w="2274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FF9" w:rsidRPr="00A85153" w:rsidTr="00514DC3">
        <w:tc>
          <w:tcPr>
            <w:tcW w:w="1549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2274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&lt;2.5%</w:t>
            </w:r>
          </w:p>
        </w:tc>
        <w:tc>
          <w:tcPr>
            <w:tcW w:w="1559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7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4%</w:t>
            </w:r>
          </w:p>
        </w:tc>
      </w:tr>
      <w:tr w:rsidR="001A4FF9" w:rsidRPr="00A85153" w:rsidTr="00514DC3">
        <w:tc>
          <w:tcPr>
            <w:tcW w:w="1549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74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.5% - &lt;5%</w:t>
            </w:r>
          </w:p>
        </w:tc>
        <w:tc>
          <w:tcPr>
            <w:tcW w:w="1559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7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0%</w:t>
            </w:r>
          </w:p>
        </w:tc>
      </w:tr>
      <w:tr w:rsidR="001A4FF9" w:rsidRPr="00A85153" w:rsidTr="00514DC3">
        <w:tc>
          <w:tcPr>
            <w:tcW w:w="1549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274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5% - &lt;10%</w:t>
            </w:r>
          </w:p>
        </w:tc>
        <w:tc>
          <w:tcPr>
            <w:tcW w:w="1559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7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7%</w:t>
            </w:r>
          </w:p>
        </w:tc>
      </w:tr>
      <w:tr w:rsidR="001A4FF9" w:rsidRPr="00A85153" w:rsidTr="00514DC3">
        <w:tc>
          <w:tcPr>
            <w:tcW w:w="1549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74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0% - &lt;15%</w:t>
            </w:r>
          </w:p>
        </w:tc>
        <w:tc>
          <w:tcPr>
            <w:tcW w:w="1559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7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7%</w:t>
            </w:r>
          </w:p>
        </w:tc>
      </w:tr>
      <w:tr w:rsidR="001A4FF9" w:rsidRPr="00A85153" w:rsidTr="00514DC3">
        <w:tc>
          <w:tcPr>
            <w:tcW w:w="1549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2274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≥15%</w:t>
            </w:r>
          </w:p>
        </w:tc>
        <w:tc>
          <w:tcPr>
            <w:tcW w:w="1559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7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2%</w:t>
            </w:r>
          </w:p>
        </w:tc>
      </w:tr>
      <w:tr w:rsidR="001A4FF9" w:rsidRPr="00A85153" w:rsidTr="00514DC3">
        <w:tc>
          <w:tcPr>
            <w:tcW w:w="1549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74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91</w:t>
            </w:r>
          </w:p>
        </w:tc>
        <w:tc>
          <w:tcPr>
            <w:tcW w:w="1417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00%</w:t>
            </w:r>
          </w:p>
        </w:tc>
      </w:tr>
    </w:tbl>
    <w:p w:rsidR="001A4FF9" w:rsidRDefault="006F2096" w:rsidP="001A4FF9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dataset: World Health Organization Global Health Observatory</w:t>
      </w:r>
    </w:p>
    <w:p w:rsidR="00514DC3" w:rsidRDefault="00514D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A4FF9" w:rsidRPr="00FF675A" w:rsidRDefault="001A4FF9" w:rsidP="001A4FF9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F675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.2. Distribution of </w:t>
      </w:r>
      <w:r w:rsidR="00FF675A">
        <w:rPr>
          <w:rFonts w:ascii="Times New Roman" w:hAnsi="Times New Roman" w:cs="Times New Roman"/>
          <w:b/>
          <w:sz w:val="24"/>
          <w:szCs w:val="24"/>
        </w:rPr>
        <w:t xml:space="preserve">191 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countries according to </w:t>
      </w:r>
      <w:r w:rsidR="00514DC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prevalence </w:t>
      </w:r>
      <w:r w:rsidR="00514DC3">
        <w:rPr>
          <w:rFonts w:ascii="Times New Roman" w:hAnsi="Times New Roman" w:cs="Times New Roman"/>
          <w:b/>
          <w:sz w:val="24"/>
          <w:szCs w:val="24"/>
        </w:rPr>
        <w:t xml:space="preserve">levels </w:t>
      </w:r>
      <w:r w:rsidRPr="00FF675A">
        <w:rPr>
          <w:rFonts w:ascii="Times New Roman" w:hAnsi="Times New Roman" w:cs="Times New Roman"/>
          <w:b/>
          <w:sz w:val="24"/>
          <w:szCs w:val="24"/>
        </w:rPr>
        <w:t>for obesity among adults</w:t>
      </w:r>
      <w:r w:rsidR="00514DC3">
        <w:rPr>
          <w:rFonts w:ascii="Times New Roman" w:hAnsi="Times New Roman" w:cs="Times New Roman"/>
          <w:b/>
          <w:sz w:val="24"/>
          <w:szCs w:val="24"/>
        </w:rPr>
        <w:t>: comparison of two ‘medium’ and ‘high’ thresholds</w:t>
      </w:r>
      <w:r w:rsidRPr="00FF675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3"/>
        <w:tblW w:w="9209" w:type="dxa"/>
        <w:tblLayout w:type="fixed"/>
        <w:tblLook w:val="04A0" w:firstRow="1" w:lastRow="0" w:firstColumn="1" w:lastColumn="0" w:noHBand="0" w:noVBand="1"/>
      </w:tblPr>
      <w:tblGrid>
        <w:gridCol w:w="1531"/>
        <w:gridCol w:w="1725"/>
        <w:gridCol w:w="1212"/>
        <w:gridCol w:w="981"/>
        <w:gridCol w:w="1776"/>
        <w:gridCol w:w="992"/>
        <w:gridCol w:w="992"/>
      </w:tblGrid>
      <w:tr w:rsidR="001A4FF9" w:rsidRPr="00A85153" w:rsidTr="00514DC3">
        <w:trPr>
          <w:trHeight w:val="576"/>
        </w:trPr>
        <w:tc>
          <w:tcPr>
            <w:tcW w:w="1531" w:type="dxa"/>
          </w:tcPr>
          <w:p w:rsidR="001A4FF9" w:rsidRPr="00A85153" w:rsidRDefault="001A4FF9" w:rsidP="00F52A3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:rsidR="001A4FF9" w:rsidRPr="00A85153" w:rsidRDefault="00514DC3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 thresholds</w:t>
            </w:r>
          </w:p>
        </w:tc>
        <w:tc>
          <w:tcPr>
            <w:tcW w:w="2193" w:type="dxa"/>
            <w:gridSpan w:val="2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Countries in each category</w:t>
            </w:r>
          </w:p>
        </w:tc>
        <w:tc>
          <w:tcPr>
            <w:tcW w:w="1776" w:type="dxa"/>
            <w:tcBorders>
              <w:left w:val="double" w:sz="4" w:space="0" w:color="auto"/>
            </w:tcBorders>
          </w:tcPr>
          <w:p w:rsidR="001A4FF9" w:rsidRPr="00A85153" w:rsidRDefault="00514DC3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 thresholds</w:t>
            </w:r>
          </w:p>
        </w:tc>
        <w:tc>
          <w:tcPr>
            <w:tcW w:w="1984" w:type="dxa"/>
            <w:gridSpan w:val="2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Countries in each category</w:t>
            </w:r>
          </w:p>
        </w:tc>
      </w:tr>
      <w:tr w:rsidR="001A4FF9" w:rsidRPr="00A85153" w:rsidTr="00514DC3">
        <w:tc>
          <w:tcPr>
            <w:tcW w:w="1531" w:type="dxa"/>
          </w:tcPr>
          <w:p w:rsidR="001A4FF9" w:rsidRPr="00A85153" w:rsidRDefault="001A4FF9" w:rsidP="00F52A3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  <w:tcBorders>
              <w:lef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FF9" w:rsidRPr="00A85153" w:rsidTr="00514DC3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725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&lt;5%</w:t>
            </w: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776" w:type="dxa"/>
            <w:tcBorders>
              <w:lef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&lt;5%</w:t>
            </w: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5%</w:t>
            </w:r>
          </w:p>
        </w:tc>
      </w:tr>
      <w:tr w:rsidR="001A4FF9" w:rsidRPr="00A85153" w:rsidTr="00514DC3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5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5% - &lt;10%</w:t>
            </w: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776" w:type="dxa"/>
            <w:tcBorders>
              <w:lef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5% - &lt;10%</w:t>
            </w: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2%</w:t>
            </w:r>
          </w:p>
        </w:tc>
      </w:tr>
      <w:tr w:rsidR="001A4FF9" w:rsidRPr="00A85153" w:rsidTr="00514DC3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725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0% - &lt;20%</w:t>
            </w: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776" w:type="dxa"/>
            <w:tcBorders>
              <w:lef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0% - &lt;25%</w:t>
            </w: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46%</w:t>
            </w:r>
          </w:p>
        </w:tc>
      </w:tr>
      <w:tr w:rsidR="001A4FF9" w:rsidRPr="00A85153" w:rsidTr="00514DC3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5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0% - &lt;30%</w:t>
            </w: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42%</w:t>
            </w:r>
          </w:p>
        </w:tc>
        <w:tc>
          <w:tcPr>
            <w:tcW w:w="1776" w:type="dxa"/>
            <w:tcBorders>
              <w:lef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5% - &lt;30%</w:t>
            </w: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5%</w:t>
            </w:r>
          </w:p>
        </w:tc>
      </w:tr>
      <w:tr w:rsidR="001A4FF9" w:rsidRPr="00A85153" w:rsidTr="00514DC3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725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≥30%</w:t>
            </w: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776" w:type="dxa"/>
            <w:tcBorders>
              <w:lef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≥30%</w:t>
            </w: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3%</w:t>
            </w:r>
          </w:p>
        </w:tc>
      </w:tr>
      <w:tr w:rsidR="001A4FF9" w:rsidRPr="00A85153" w:rsidTr="00514DC3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25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91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1776" w:type="dxa"/>
            <w:tcBorders>
              <w:lef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91</w:t>
            </w:r>
          </w:p>
        </w:tc>
        <w:tc>
          <w:tcPr>
            <w:tcW w:w="99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00%</w:t>
            </w:r>
          </w:p>
        </w:tc>
      </w:tr>
    </w:tbl>
    <w:p w:rsidR="003533E0" w:rsidRDefault="003533E0" w:rsidP="001A4FF9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data</w:t>
      </w:r>
      <w:r w:rsidR="0080512E">
        <w:rPr>
          <w:rFonts w:ascii="Times New Roman" w:hAnsi="Times New Roman" w:cs="Times New Roman"/>
        </w:rPr>
        <w:t>set</w:t>
      </w:r>
      <w:r>
        <w:rPr>
          <w:rFonts w:ascii="Times New Roman" w:hAnsi="Times New Roman" w:cs="Times New Roman"/>
        </w:rPr>
        <w:t>: World Health Organization Global Health Observatory</w:t>
      </w:r>
    </w:p>
    <w:p w:rsidR="00514DC3" w:rsidRDefault="00514DC3" w:rsidP="001A4FF9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514DC3" w:rsidRDefault="00514DC3" w:rsidP="001A4FF9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514DC3" w:rsidRDefault="00514DC3" w:rsidP="001A4FF9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1A4FF9" w:rsidRPr="00FF675A" w:rsidRDefault="001A4FF9" w:rsidP="001A4FF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F675A">
        <w:rPr>
          <w:rFonts w:ascii="Times New Roman" w:hAnsi="Times New Roman" w:cs="Times New Roman"/>
          <w:b/>
          <w:sz w:val="24"/>
          <w:szCs w:val="24"/>
        </w:rPr>
        <w:t xml:space="preserve">Table S.3. Distribution of </w:t>
      </w:r>
      <w:r w:rsidR="00FF675A">
        <w:rPr>
          <w:rFonts w:ascii="Times New Roman" w:hAnsi="Times New Roman" w:cs="Times New Roman"/>
          <w:b/>
          <w:sz w:val="24"/>
          <w:szCs w:val="24"/>
        </w:rPr>
        <w:t xml:space="preserve">123 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countries according to prevalence </w:t>
      </w:r>
      <w:r w:rsidR="00514DC3">
        <w:rPr>
          <w:rFonts w:ascii="Times New Roman" w:hAnsi="Times New Roman" w:cs="Times New Roman"/>
          <w:b/>
          <w:sz w:val="24"/>
          <w:szCs w:val="24"/>
        </w:rPr>
        <w:t>of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 ‘at-risk of overweight’ </w:t>
      </w:r>
      <w:r w:rsidR="00514DC3">
        <w:rPr>
          <w:rFonts w:ascii="Times New Roman" w:hAnsi="Times New Roman" w:cs="Times New Roman"/>
          <w:b/>
          <w:sz w:val="24"/>
          <w:szCs w:val="24"/>
        </w:rPr>
        <w:t>and overweight among children under age 5 years.</w:t>
      </w:r>
    </w:p>
    <w:tbl>
      <w:tblPr>
        <w:tblStyle w:val="TableGrid"/>
        <w:tblW w:w="992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60"/>
        <w:gridCol w:w="1434"/>
        <w:gridCol w:w="708"/>
        <w:gridCol w:w="710"/>
        <w:gridCol w:w="1560"/>
        <w:gridCol w:w="708"/>
        <w:gridCol w:w="709"/>
        <w:gridCol w:w="1276"/>
        <w:gridCol w:w="851"/>
        <w:gridCol w:w="709"/>
      </w:tblGrid>
      <w:tr w:rsidR="00A85153" w:rsidRPr="00A85153" w:rsidTr="0022741C">
        <w:tc>
          <w:tcPr>
            <w:tcW w:w="1260" w:type="dxa"/>
            <w:shd w:val="clear" w:color="auto" w:fill="auto"/>
          </w:tcPr>
          <w:p w:rsidR="001A4FF9" w:rsidRPr="00A85153" w:rsidRDefault="001A4FF9" w:rsidP="00F52A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:rsidR="001A4FF9" w:rsidRPr="00A85153" w:rsidRDefault="001A4FF9" w:rsidP="00514DC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r w:rsidR="00514DC3">
              <w:rPr>
                <w:rFonts w:ascii="Times New Roman" w:hAnsi="Times New Roman" w:cs="Times New Roman"/>
                <w:sz w:val="20"/>
                <w:szCs w:val="20"/>
              </w:rPr>
              <w:t xml:space="preserve">s for </w:t>
            </w: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 xml:space="preserve"> ‘at-risk of overweight’ only (1sd - &lt;2sd)</w:t>
            </w:r>
          </w:p>
        </w:tc>
        <w:tc>
          <w:tcPr>
            <w:tcW w:w="1418" w:type="dxa"/>
            <w:gridSpan w:val="2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Countries in each category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514DC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r w:rsidR="00514DC3">
              <w:rPr>
                <w:rFonts w:ascii="Times New Roman" w:hAnsi="Times New Roman" w:cs="Times New Roman"/>
                <w:sz w:val="20"/>
                <w:szCs w:val="20"/>
              </w:rPr>
              <w:t xml:space="preserve">s for </w:t>
            </w: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‘at-risk of overweight’ and overweight (&gt;1sd)</w:t>
            </w:r>
          </w:p>
        </w:tc>
        <w:tc>
          <w:tcPr>
            <w:tcW w:w="1417" w:type="dxa"/>
            <w:gridSpan w:val="2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Countries in each category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514DC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r w:rsidR="00514DC3">
              <w:rPr>
                <w:rFonts w:ascii="Times New Roman" w:hAnsi="Times New Roman" w:cs="Times New Roman"/>
                <w:sz w:val="20"/>
                <w:szCs w:val="20"/>
              </w:rPr>
              <w:t xml:space="preserve">s for </w:t>
            </w: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 xml:space="preserve">overweight </w:t>
            </w:r>
            <w:r w:rsidR="00514DC3">
              <w:rPr>
                <w:rFonts w:ascii="Times New Roman" w:hAnsi="Times New Roman" w:cs="Times New Roman"/>
                <w:sz w:val="20"/>
                <w:szCs w:val="20"/>
              </w:rPr>
              <w:t xml:space="preserve">only </w:t>
            </w: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(&gt;2sd)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Countries in each category</w:t>
            </w:r>
          </w:p>
        </w:tc>
      </w:tr>
      <w:tr w:rsidR="00A85153" w:rsidRPr="00A85153" w:rsidTr="0022741C">
        <w:tc>
          <w:tcPr>
            <w:tcW w:w="1260" w:type="dxa"/>
            <w:shd w:val="clear" w:color="auto" w:fill="auto"/>
          </w:tcPr>
          <w:p w:rsidR="001A4FF9" w:rsidRPr="00A85153" w:rsidRDefault="001A4FF9" w:rsidP="00F52A3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0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153" w:rsidRPr="00A85153" w:rsidTr="0022741C">
        <w:tc>
          <w:tcPr>
            <w:tcW w:w="1260" w:type="dxa"/>
            <w:shd w:val="clear" w:color="auto" w:fill="auto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14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&lt;5%</w:t>
            </w: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0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&lt;7.5%</w:t>
            </w: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&lt;2.5%</w:t>
            </w:r>
          </w:p>
        </w:tc>
        <w:tc>
          <w:tcPr>
            <w:tcW w:w="851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A85153" w:rsidRPr="00A85153" w:rsidTr="0022741C">
        <w:tc>
          <w:tcPr>
            <w:tcW w:w="1260" w:type="dxa"/>
            <w:shd w:val="clear" w:color="auto" w:fill="auto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5% - &lt;10%</w:t>
            </w: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0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7.5% - &lt;15%</w:t>
            </w: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2.5% - &lt;5%</w:t>
            </w:r>
          </w:p>
        </w:tc>
        <w:tc>
          <w:tcPr>
            <w:tcW w:w="851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  <w:tr w:rsidR="00A85153" w:rsidRPr="00A85153" w:rsidTr="0022741C">
        <w:tc>
          <w:tcPr>
            <w:tcW w:w="1260" w:type="dxa"/>
            <w:shd w:val="clear" w:color="auto" w:fill="auto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4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10% - &lt;20%</w:t>
            </w: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10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15% - &lt;30%</w:t>
            </w: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5% - &lt;10%</w:t>
            </w:r>
          </w:p>
        </w:tc>
        <w:tc>
          <w:tcPr>
            <w:tcW w:w="851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</w:tr>
      <w:tr w:rsidR="00A85153" w:rsidRPr="00A85153" w:rsidTr="0022741C">
        <w:tc>
          <w:tcPr>
            <w:tcW w:w="1260" w:type="dxa"/>
            <w:shd w:val="clear" w:color="auto" w:fill="auto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20% - &lt;30%</w:t>
            </w: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0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30% - &lt;45%</w:t>
            </w: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10% - &lt;15%</w:t>
            </w:r>
          </w:p>
        </w:tc>
        <w:tc>
          <w:tcPr>
            <w:tcW w:w="851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</w:tr>
      <w:tr w:rsidR="00A85153" w:rsidRPr="00A85153" w:rsidTr="0022741C">
        <w:tc>
          <w:tcPr>
            <w:tcW w:w="1260" w:type="dxa"/>
            <w:shd w:val="clear" w:color="auto" w:fill="auto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  <w:tc>
          <w:tcPr>
            <w:tcW w:w="14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≥30%</w:t>
            </w: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≥45%</w:t>
            </w: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≥15%</w:t>
            </w:r>
          </w:p>
        </w:tc>
        <w:tc>
          <w:tcPr>
            <w:tcW w:w="851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</w:tr>
      <w:tr w:rsidR="00A85153" w:rsidRPr="00A85153" w:rsidTr="0022741C">
        <w:tc>
          <w:tcPr>
            <w:tcW w:w="1260" w:type="dxa"/>
            <w:shd w:val="clear" w:color="auto" w:fill="auto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i/>
                <w:sz w:val="20"/>
                <w:szCs w:val="20"/>
              </w:rPr>
              <w:t>123</w:t>
            </w:r>
          </w:p>
        </w:tc>
        <w:tc>
          <w:tcPr>
            <w:tcW w:w="710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i/>
                <w:sz w:val="20"/>
                <w:szCs w:val="20"/>
              </w:rPr>
              <w:t>100%</w:t>
            </w:r>
          </w:p>
        </w:tc>
        <w:tc>
          <w:tcPr>
            <w:tcW w:w="156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i/>
                <w:sz w:val="20"/>
                <w:szCs w:val="20"/>
              </w:rPr>
              <w:t>123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85153">
              <w:rPr>
                <w:rFonts w:ascii="Times New Roman" w:hAnsi="Times New Roman" w:cs="Times New Roman"/>
                <w:i/>
                <w:sz w:val="20"/>
                <w:szCs w:val="20"/>
              </w:rPr>
              <w:t>100%</w:t>
            </w:r>
          </w:p>
        </w:tc>
        <w:tc>
          <w:tcPr>
            <w:tcW w:w="1276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6F2096" w:rsidRPr="006F2096" w:rsidRDefault="006F2096" w:rsidP="006F2096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6F2096">
        <w:rPr>
          <w:rFonts w:ascii="Times New Roman" w:hAnsi="Times New Roman" w:cs="Times New Roman"/>
        </w:rPr>
        <w:t>Source data</w:t>
      </w:r>
      <w:r>
        <w:rPr>
          <w:rFonts w:ascii="Times New Roman" w:hAnsi="Times New Roman" w:cs="Times New Roman"/>
        </w:rPr>
        <w:t xml:space="preserve">set: Supplementary tables to </w:t>
      </w:r>
      <w:r w:rsidRPr="002C40B8">
        <w:rPr>
          <w:rFonts w:ascii="Times New Roman" w:hAnsi="Times New Roman" w:cs="Times New Roman"/>
        </w:rPr>
        <w:t>de Onis M</w:t>
      </w:r>
      <w:r>
        <w:rPr>
          <w:rFonts w:ascii="Times New Roman" w:hAnsi="Times New Roman" w:cs="Times New Roman"/>
        </w:rPr>
        <w:t xml:space="preserve"> et al</w:t>
      </w:r>
      <w:r w:rsidRPr="002C40B8">
        <w:rPr>
          <w:rFonts w:ascii="Times New Roman" w:hAnsi="Times New Roman" w:cs="Times New Roman"/>
        </w:rPr>
        <w:t xml:space="preserve"> </w:t>
      </w:r>
      <w:r w:rsidRPr="002C40B8">
        <w:rPr>
          <w:rFonts w:ascii="Times New Roman" w:hAnsi="Times New Roman" w:cs="Times New Roman"/>
          <w:i/>
        </w:rPr>
        <w:t>Am J Clin Nutr.</w:t>
      </w:r>
      <w:r w:rsidRPr="002C40B8">
        <w:rPr>
          <w:rFonts w:ascii="Times New Roman" w:hAnsi="Times New Roman" w:cs="Times New Roman"/>
        </w:rPr>
        <w:t xml:space="preserve"> 2010;</w:t>
      </w:r>
      <w:r w:rsidRPr="002C40B8">
        <w:rPr>
          <w:rFonts w:ascii="Times New Roman" w:hAnsi="Times New Roman" w:cs="Times New Roman"/>
          <w:b/>
        </w:rPr>
        <w:t>92</w:t>
      </w:r>
      <w:r>
        <w:rPr>
          <w:rFonts w:ascii="Times New Roman" w:hAnsi="Times New Roman" w:cs="Times New Roman"/>
        </w:rPr>
        <w:t>(5):1257-64.</w:t>
      </w:r>
    </w:p>
    <w:p w:rsidR="006F2096" w:rsidRDefault="006F2096">
      <w:pPr>
        <w:rPr>
          <w:rFonts w:ascii="Times New Roman" w:hAnsi="Times New Roman" w:cs="Times New Roman"/>
        </w:rPr>
      </w:pPr>
    </w:p>
    <w:p w:rsidR="00514DC3" w:rsidRDefault="00514DC3">
      <w:pPr>
        <w:rPr>
          <w:rFonts w:ascii="Times New Roman" w:hAnsi="Times New Roman" w:cs="Times New Roman"/>
        </w:rPr>
      </w:pPr>
    </w:p>
    <w:p w:rsidR="001A4FF9" w:rsidRPr="00FF675A" w:rsidRDefault="001A4FF9" w:rsidP="001A4FF9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F675A">
        <w:rPr>
          <w:rFonts w:ascii="Times New Roman" w:hAnsi="Times New Roman" w:cs="Times New Roman"/>
          <w:b/>
          <w:sz w:val="24"/>
          <w:szCs w:val="24"/>
        </w:rPr>
        <w:t xml:space="preserve">Table S.4. Distribution of 191 countries according to prevalence </w:t>
      </w:r>
      <w:r w:rsidR="00514DC3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overweight in children </w:t>
      </w:r>
      <w:r w:rsidR="00514DC3">
        <w:rPr>
          <w:rFonts w:ascii="Times New Roman" w:hAnsi="Times New Roman" w:cs="Times New Roman"/>
          <w:b/>
          <w:sz w:val="24"/>
          <w:szCs w:val="24"/>
        </w:rPr>
        <w:t xml:space="preserve">age </w:t>
      </w:r>
      <w:r w:rsidRPr="00FF675A">
        <w:rPr>
          <w:rFonts w:ascii="Times New Roman" w:hAnsi="Times New Roman" w:cs="Times New Roman"/>
          <w:b/>
          <w:sz w:val="24"/>
          <w:szCs w:val="24"/>
        </w:rPr>
        <w:t>5-19</w:t>
      </w:r>
      <w:r w:rsidR="00514DC3">
        <w:rPr>
          <w:rFonts w:ascii="Times New Roman" w:hAnsi="Times New Roman" w:cs="Times New Roman"/>
          <w:b/>
          <w:sz w:val="24"/>
          <w:szCs w:val="24"/>
        </w:rPr>
        <w:t xml:space="preserve"> years</w:t>
      </w:r>
    </w:p>
    <w:tbl>
      <w:tblPr>
        <w:tblStyle w:val="TableGrid1"/>
        <w:tblW w:w="9776" w:type="dxa"/>
        <w:tblLayout w:type="fixed"/>
        <w:tblLook w:val="04A0" w:firstRow="1" w:lastRow="0" w:firstColumn="1" w:lastColumn="0" w:noHBand="0" w:noVBand="1"/>
      </w:tblPr>
      <w:tblGrid>
        <w:gridCol w:w="1531"/>
        <w:gridCol w:w="1866"/>
        <w:gridCol w:w="1212"/>
        <w:gridCol w:w="981"/>
        <w:gridCol w:w="2201"/>
        <w:gridCol w:w="993"/>
        <w:gridCol w:w="992"/>
      </w:tblGrid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1A4FF9" w:rsidRPr="00A85153" w:rsidRDefault="001A4FF9" w:rsidP="00514DC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Threshold</w:t>
            </w:r>
            <w:r w:rsidR="00514DC3">
              <w:rPr>
                <w:rFonts w:ascii="Times New Roman" w:hAnsi="Times New Roman" w:cs="Times New Roman"/>
              </w:rPr>
              <w:t>s for</w:t>
            </w:r>
            <w:r w:rsidRPr="00A85153">
              <w:rPr>
                <w:rFonts w:ascii="Times New Roman" w:hAnsi="Times New Roman" w:cs="Times New Roman"/>
              </w:rPr>
              <w:t xml:space="preserve"> overweight only (1sd - &lt;2sd)</w:t>
            </w:r>
          </w:p>
        </w:tc>
        <w:tc>
          <w:tcPr>
            <w:tcW w:w="2193" w:type="dxa"/>
            <w:gridSpan w:val="2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Countries in each category</w:t>
            </w:r>
          </w:p>
        </w:tc>
        <w:tc>
          <w:tcPr>
            <w:tcW w:w="2201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514DC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Threshold</w:t>
            </w:r>
            <w:r w:rsidR="00514DC3">
              <w:rPr>
                <w:rFonts w:ascii="Times New Roman" w:hAnsi="Times New Roman" w:cs="Times New Roman"/>
              </w:rPr>
              <w:t>s for</w:t>
            </w:r>
            <w:r w:rsidRPr="00A85153">
              <w:rPr>
                <w:rFonts w:ascii="Times New Roman" w:hAnsi="Times New Roman" w:cs="Times New Roman"/>
              </w:rPr>
              <w:t xml:space="preserve"> overweight and obesity (&gt;1sd)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Countries in each category</w:t>
            </w: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&lt;7.5%</w:t>
            </w: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2201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&lt;10%</w:t>
            </w:r>
          </w:p>
        </w:tc>
        <w:tc>
          <w:tcPr>
            <w:tcW w:w="993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7%</w:t>
            </w: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7.5% - &lt;10%</w:t>
            </w: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2201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0% - &lt;15%</w:t>
            </w:r>
          </w:p>
        </w:tc>
        <w:tc>
          <w:tcPr>
            <w:tcW w:w="993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2%</w:t>
            </w: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0% - &lt;15%</w:t>
            </w: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2201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5% - &lt;25%</w:t>
            </w:r>
          </w:p>
        </w:tc>
        <w:tc>
          <w:tcPr>
            <w:tcW w:w="993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2%</w:t>
            </w: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5% - &lt;20%</w:t>
            </w: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39%</w:t>
            </w:r>
          </w:p>
        </w:tc>
        <w:tc>
          <w:tcPr>
            <w:tcW w:w="2201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5% - &lt;35%</w:t>
            </w:r>
          </w:p>
        </w:tc>
        <w:tc>
          <w:tcPr>
            <w:tcW w:w="993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2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35%</w:t>
            </w: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≥20%</w:t>
            </w: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2201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≥35%</w:t>
            </w:r>
          </w:p>
        </w:tc>
        <w:tc>
          <w:tcPr>
            <w:tcW w:w="993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4%</w:t>
            </w: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12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91</w:t>
            </w:r>
          </w:p>
        </w:tc>
        <w:tc>
          <w:tcPr>
            <w:tcW w:w="981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2201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91</w:t>
            </w:r>
          </w:p>
        </w:tc>
        <w:tc>
          <w:tcPr>
            <w:tcW w:w="992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00%</w:t>
            </w:r>
          </w:p>
        </w:tc>
      </w:tr>
    </w:tbl>
    <w:p w:rsidR="0080512E" w:rsidRDefault="0080512E" w:rsidP="0080512E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data: World Health Organization Global Health Observatory</w:t>
      </w:r>
    </w:p>
    <w:p w:rsidR="00514DC3" w:rsidRDefault="00514D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A4FF9" w:rsidRPr="00A85153" w:rsidRDefault="001A4FF9" w:rsidP="001A4FF9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1A4FF9" w:rsidRPr="00A85153" w:rsidRDefault="001A4FF9" w:rsidP="001A4FF9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1A4FF9" w:rsidRPr="00FF675A" w:rsidRDefault="001A4FF9" w:rsidP="001A4FF9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F675A">
        <w:rPr>
          <w:rFonts w:ascii="Times New Roman" w:hAnsi="Times New Roman" w:cs="Times New Roman"/>
          <w:b/>
          <w:sz w:val="24"/>
          <w:szCs w:val="24"/>
        </w:rPr>
        <w:t xml:space="preserve">Table S.5. Distribution of </w:t>
      </w:r>
      <w:r w:rsidR="00FF675A">
        <w:rPr>
          <w:rFonts w:ascii="Times New Roman" w:hAnsi="Times New Roman" w:cs="Times New Roman"/>
          <w:b/>
          <w:sz w:val="24"/>
          <w:szCs w:val="24"/>
        </w:rPr>
        <w:t xml:space="preserve">191 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countries according to prevalence </w:t>
      </w:r>
      <w:r w:rsidR="00514DC3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overweight </w:t>
      </w:r>
      <w:r w:rsidR="00FF675A">
        <w:rPr>
          <w:rFonts w:ascii="Times New Roman" w:hAnsi="Times New Roman" w:cs="Times New Roman"/>
          <w:b/>
          <w:sz w:val="24"/>
          <w:szCs w:val="24"/>
        </w:rPr>
        <w:t>among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 adults</w:t>
      </w:r>
      <w:r w:rsidRPr="00FF675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2"/>
        <w:tblW w:w="9814" w:type="dxa"/>
        <w:tblLayout w:type="fixed"/>
        <w:tblLook w:val="04A0" w:firstRow="1" w:lastRow="0" w:firstColumn="1" w:lastColumn="0" w:noHBand="0" w:noVBand="1"/>
      </w:tblPr>
      <w:tblGrid>
        <w:gridCol w:w="1531"/>
        <w:gridCol w:w="1866"/>
        <w:gridCol w:w="1071"/>
        <w:gridCol w:w="914"/>
        <w:gridCol w:w="2410"/>
        <w:gridCol w:w="888"/>
        <w:gridCol w:w="1134"/>
      </w:tblGrid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Threshold</w:t>
            </w:r>
            <w:r w:rsidR="00514DC3">
              <w:rPr>
                <w:rFonts w:ascii="Times New Roman" w:hAnsi="Times New Roman" w:cs="Times New Roman"/>
              </w:rPr>
              <w:t>s for</w:t>
            </w:r>
            <w:r w:rsidRPr="00A85153">
              <w:rPr>
                <w:rFonts w:ascii="Times New Roman" w:hAnsi="Times New Roman" w:cs="Times New Roman"/>
              </w:rPr>
              <w:t xml:space="preserve"> overweight only</w:t>
            </w:r>
          </w:p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(BMI 25-&lt;30)</w:t>
            </w:r>
          </w:p>
        </w:tc>
        <w:tc>
          <w:tcPr>
            <w:tcW w:w="1985" w:type="dxa"/>
            <w:gridSpan w:val="2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Countries in each category</w:t>
            </w:r>
          </w:p>
        </w:tc>
        <w:tc>
          <w:tcPr>
            <w:tcW w:w="241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Threshold</w:t>
            </w:r>
            <w:r w:rsidR="00514DC3">
              <w:rPr>
                <w:rFonts w:ascii="Times New Roman" w:hAnsi="Times New Roman" w:cs="Times New Roman"/>
              </w:rPr>
              <w:t>s for</w:t>
            </w:r>
            <w:r w:rsidRPr="00A85153">
              <w:rPr>
                <w:rFonts w:ascii="Times New Roman" w:hAnsi="Times New Roman" w:cs="Times New Roman"/>
              </w:rPr>
              <w:t xml:space="preserve"> overweight and obesity</w:t>
            </w:r>
          </w:p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(BMI &gt;25)</w:t>
            </w:r>
          </w:p>
        </w:tc>
        <w:tc>
          <w:tcPr>
            <w:tcW w:w="2022" w:type="dxa"/>
            <w:gridSpan w:val="2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Countries in each category</w:t>
            </w: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14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&lt;15%</w:t>
            </w:r>
          </w:p>
        </w:tc>
        <w:tc>
          <w:tcPr>
            <w:tcW w:w="1071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4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41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&lt;20%</w:t>
            </w:r>
          </w:p>
        </w:tc>
        <w:tc>
          <w:tcPr>
            <w:tcW w:w="88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%</w:t>
            </w: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5% - &lt;20%</w:t>
            </w:r>
          </w:p>
        </w:tc>
        <w:tc>
          <w:tcPr>
            <w:tcW w:w="1071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4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241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0% - &lt;30%</w:t>
            </w:r>
          </w:p>
        </w:tc>
        <w:tc>
          <w:tcPr>
            <w:tcW w:w="88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2%</w:t>
            </w: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0% - &lt;30%</w:t>
            </w:r>
          </w:p>
        </w:tc>
        <w:tc>
          <w:tcPr>
            <w:tcW w:w="1071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14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241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30% - &lt;50%</w:t>
            </w:r>
          </w:p>
        </w:tc>
        <w:tc>
          <w:tcPr>
            <w:tcW w:w="88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8%</w:t>
            </w: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30% - &lt;40%</w:t>
            </w:r>
          </w:p>
        </w:tc>
        <w:tc>
          <w:tcPr>
            <w:tcW w:w="1071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14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241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50% - &lt;70%</w:t>
            </w:r>
          </w:p>
        </w:tc>
        <w:tc>
          <w:tcPr>
            <w:tcW w:w="88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53%</w:t>
            </w: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≥40%</w:t>
            </w:r>
          </w:p>
        </w:tc>
        <w:tc>
          <w:tcPr>
            <w:tcW w:w="1071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4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41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≥70%</w:t>
            </w:r>
          </w:p>
        </w:tc>
        <w:tc>
          <w:tcPr>
            <w:tcW w:w="88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85153">
              <w:rPr>
                <w:rFonts w:ascii="Times New Roman" w:hAnsi="Times New Roman" w:cs="Times New Roman"/>
              </w:rPr>
              <w:t>6%</w:t>
            </w:r>
          </w:p>
        </w:tc>
      </w:tr>
      <w:tr w:rsidR="001A4FF9" w:rsidRPr="00A85153" w:rsidTr="0022741C">
        <w:tc>
          <w:tcPr>
            <w:tcW w:w="1531" w:type="dxa"/>
          </w:tcPr>
          <w:p w:rsidR="001A4FF9" w:rsidRPr="00A85153" w:rsidRDefault="001A4FF9" w:rsidP="00F52A34">
            <w:pPr>
              <w:ind w:right="144"/>
              <w:contextualSpacing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66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71" w:type="dxa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91</w:t>
            </w:r>
          </w:p>
        </w:tc>
        <w:tc>
          <w:tcPr>
            <w:tcW w:w="914" w:type="dxa"/>
            <w:tcBorders>
              <w:right w:val="double" w:sz="4" w:space="0" w:color="auto"/>
            </w:tcBorders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00%</w:t>
            </w:r>
          </w:p>
        </w:tc>
        <w:tc>
          <w:tcPr>
            <w:tcW w:w="2410" w:type="dxa"/>
            <w:tcBorders>
              <w:left w:val="double" w:sz="4" w:space="0" w:color="auto"/>
            </w:tcBorders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88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91</w:t>
            </w:r>
          </w:p>
        </w:tc>
        <w:tc>
          <w:tcPr>
            <w:tcW w:w="1134" w:type="dxa"/>
            <w:shd w:val="clear" w:color="auto" w:fill="auto"/>
          </w:tcPr>
          <w:p w:rsidR="001A4FF9" w:rsidRPr="00A85153" w:rsidRDefault="001A4FF9" w:rsidP="00F52A34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A85153">
              <w:rPr>
                <w:rFonts w:ascii="Times New Roman" w:hAnsi="Times New Roman" w:cs="Times New Roman"/>
                <w:i/>
              </w:rPr>
              <w:t>100%</w:t>
            </w:r>
          </w:p>
        </w:tc>
      </w:tr>
    </w:tbl>
    <w:p w:rsidR="00885D36" w:rsidRDefault="00885D36" w:rsidP="00885D36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data: World Health Organization Global Health Observatory</w:t>
      </w:r>
    </w:p>
    <w:p w:rsidR="001A4FF9" w:rsidRDefault="001A4FF9" w:rsidP="001A4FF9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514DC3" w:rsidRDefault="00514DC3" w:rsidP="001A4FF9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514DC3" w:rsidRPr="00A85153" w:rsidRDefault="00514DC3" w:rsidP="001A4FF9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A85153" w:rsidRPr="00FF675A" w:rsidRDefault="00A85153" w:rsidP="00A85153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F675A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A85153" w:rsidRPr="00FF675A" w:rsidRDefault="00A85153" w:rsidP="00A8515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85153" w:rsidRPr="00FF675A" w:rsidRDefault="00A85153" w:rsidP="00A85153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F675A">
        <w:rPr>
          <w:rFonts w:ascii="Times New Roman" w:hAnsi="Times New Roman" w:cs="Times New Roman"/>
          <w:b/>
          <w:sz w:val="24"/>
          <w:szCs w:val="24"/>
        </w:rPr>
        <w:t>Figure S.1. Scatterplot of obesity prevalence in children</w:t>
      </w:r>
      <w:r w:rsidR="00514DC3">
        <w:rPr>
          <w:rFonts w:ascii="Times New Roman" w:hAnsi="Times New Roman" w:cs="Times New Roman"/>
          <w:b/>
          <w:sz w:val="24"/>
          <w:szCs w:val="24"/>
        </w:rPr>
        <w:t xml:space="preserve"> age 5-19 years against obesity prevalence in </w:t>
      </w:r>
      <w:r w:rsidRPr="00FF675A">
        <w:rPr>
          <w:rFonts w:ascii="Times New Roman" w:hAnsi="Times New Roman" w:cs="Times New Roman"/>
          <w:b/>
          <w:sz w:val="24"/>
          <w:szCs w:val="24"/>
        </w:rPr>
        <w:t>adults</w:t>
      </w:r>
      <w:r w:rsidR="003533E0">
        <w:rPr>
          <w:rFonts w:ascii="Times New Roman" w:hAnsi="Times New Roman" w:cs="Times New Roman"/>
          <w:b/>
          <w:sz w:val="24"/>
          <w:szCs w:val="24"/>
        </w:rPr>
        <w:t>, for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 192 countries</w:t>
      </w:r>
    </w:p>
    <w:p w:rsidR="00A85153" w:rsidRPr="00A85153" w:rsidRDefault="00A85153" w:rsidP="00A85153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A8515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26EF4F6" wp14:editId="75B82A93">
            <wp:extent cx="5130140" cy="3287734"/>
            <wp:effectExtent l="0" t="0" r="13970" b="825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F2096" w:rsidRDefault="006F2096" w:rsidP="00A851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dataset: World Health Organization Global Health Observatory</w:t>
      </w:r>
    </w:p>
    <w:p w:rsidR="003533E0" w:rsidRDefault="003533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85153" w:rsidRPr="00FF675A" w:rsidRDefault="00A85153" w:rsidP="00A85153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F675A">
        <w:rPr>
          <w:rFonts w:ascii="Times New Roman" w:hAnsi="Times New Roman" w:cs="Times New Roman"/>
          <w:b/>
          <w:sz w:val="24"/>
          <w:szCs w:val="24"/>
        </w:rPr>
        <w:lastRenderedPageBreak/>
        <w:t>Figure S.2. Scatterplot of ‘at-risk</w:t>
      </w:r>
      <w:r w:rsidR="00514DC3">
        <w:rPr>
          <w:rFonts w:ascii="Times New Roman" w:hAnsi="Times New Roman" w:cs="Times New Roman"/>
          <w:b/>
          <w:sz w:val="24"/>
          <w:szCs w:val="24"/>
        </w:rPr>
        <w:t xml:space="preserve"> of overweight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’ </w:t>
      </w:r>
      <w:r w:rsidR="00514DC3">
        <w:rPr>
          <w:rFonts w:ascii="Times New Roman" w:hAnsi="Times New Roman" w:cs="Times New Roman"/>
          <w:b/>
          <w:sz w:val="24"/>
          <w:szCs w:val="24"/>
        </w:rPr>
        <w:t>prevalence against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 overweight prevalence in children </w:t>
      </w:r>
      <w:r w:rsidR="00514DC3">
        <w:rPr>
          <w:rFonts w:ascii="Times New Roman" w:hAnsi="Times New Roman" w:cs="Times New Roman"/>
          <w:b/>
          <w:sz w:val="24"/>
          <w:szCs w:val="24"/>
        </w:rPr>
        <w:t xml:space="preserve">aged under 5 years, </w:t>
      </w:r>
      <w:r w:rsidR="003533E0">
        <w:rPr>
          <w:rFonts w:ascii="Times New Roman" w:hAnsi="Times New Roman" w:cs="Times New Roman"/>
          <w:b/>
          <w:sz w:val="24"/>
          <w:szCs w:val="24"/>
        </w:rPr>
        <w:t>for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 979 surveys</w:t>
      </w:r>
    </w:p>
    <w:p w:rsidR="00A85153" w:rsidRPr="00A85153" w:rsidRDefault="00A85153" w:rsidP="00A85153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A8515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54645DD" wp14:editId="63F2EE73">
            <wp:extent cx="5129530" cy="3184656"/>
            <wp:effectExtent l="0" t="0" r="13970" b="1587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F2096" w:rsidRPr="006F2096" w:rsidRDefault="006F2096" w:rsidP="00A85153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6F2096">
        <w:rPr>
          <w:rFonts w:ascii="Times New Roman" w:hAnsi="Times New Roman" w:cs="Times New Roman"/>
        </w:rPr>
        <w:t>Source data</w:t>
      </w:r>
      <w:r>
        <w:rPr>
          <w:rFonts w:ascii="Times New Roman" w:hAnsi="Times New Roman" w:cs="Times New Roman"/>
        </w:rPr>
        <w:t xml:space="preserve">set: Supplementary tables to </w:t>
      </w:r>
      <w:r w:rsidRPr="002C40B8">
        <w:rPr>
          <w:rFonts w:ascii="Times New Roman" w:hAnsi="Times New Roman" w:cs="Times New Roman"/>
        </w:rPr>
        <w:t>de Onis M</w:t>
      </w:r>
      <w:r>
        <w:rPr>
          <w:rFonts w:ascii="Times New Roman" w:hAnsi="Times New Roman" w:cs="Times New Roman"/>
        </w:rPr>
        <w:t xml:space="preserve"> et al</w:t>
      </w:r>
      <w:r w:rsidRPr="002C40B8">
        <w:rPr>
          <w:rFonts w:ascii="Times New Roman" w:hAnsi="Times New Roman" w:cs="Times New Roman"/>
        </w:rPr>
        <w:t xml:space="preserve"> </w:t>
      </w:r>
      <w:r w:rsidRPr="002C40B8">
        <w:rPr>
          <w:rFonts w:ascii="Times New Roman" w:hAnsi="Times New Roman" w:cs="Times New Roman"/>
          <w:i/>
        </w:rPr>
        <w:t>Am J Clin Nutr.</w:t>
      </w:r>
      <w:r w:rsidRPr="002C40B8">
        <w:rPr>
          <w:rFonts w:ascii="Times New Roman" w:hAnsi="Times New Roman" w:cs="Times New Roman"/>
        </w:rPr>
        <w:t xml:space="preserve"> 2010;</w:t>
      </w:r>
      <w:r w:rsidRPr="002C40B8">
        <w:rPr>
          <w:rFonts w:ascii="Times New Roman" w:hAnsi="Times New Roman" w:cs="Times New Roman"/>
          <w:b/>
        </w:rPr>
        <w:t>92</w:t>
      </w:r>
      <w:r>
        <w:rPr>
          <w:rFonts w:ascii="Times New Roman" w:hAnsi="Times New Roman" w:cs="Times New Roman"/>
        </w:rPr>
        <w:t>(5):1257-64.</w:t>
      </w:r>
    </w:p>
    <w:p w:rsidR="00A85153" w:rsidRDefault="00A85153" w:rsidP="00A85153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6F2096" w:rsidRPr="00A85153" w:rsidRDefault="006F2096" w:rsidP="00A85153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A85153" w:rsidRPr="00FF675A" w:rsidRDefault="00A85153" w:rsidP="00A8515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F675A">
        <w:rPr>
          <w:rFonts w:ascii="Times New Roman" w:hAnsi="Times New Roman" w:cs="Times New Roman"/>
          <w:b/>
          <w:sz w:val="24"/>
          <w:szCs w:val="24"/>
        </w:rPr>
        <w:t xml:space="preserve">Figure S.3. Scatterplot of overweight </w:t>
      </w:r>
      <w:r w:rsidR="00514DC3">
        <w:rPr>
          <w:rFonts w:ascii="Times New Roman" w:hAnsi="Times New Roman" w:cs="Times New Roman"/>
          <w:b/>
          <w:sz w:val="24"/>
          <w:szCs w:val="24"/>
        </w:rPr>
        <w:t>prevalence against obesity prevalence for children age 5-19 years</w:t>
      </w:r>
      <w:r w:rsidR="003533E0">
        <w:rPr>
          <w:rFonts w:ascii="Times New Roman" w:hAnsi="Times New Roman" w:cs="Times New Roman"/>
          <w:b/>
          <w:sz w:val="24"/>
          <w:szCs w:val="24"/>
        </w:rPr>
        <w:t>, for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 191 countries</w:t>
      </w:r>
    </w:p>
    <w:p w:rsidR="00A85153" w:rsidRPr="00A85153" w:rsidRDefault="00A85153" w:rsidP="00A85153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A85153" w:rsidRPr="00A85153" w:rsidRDefault="00A85153" w:rsidP="00A85153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A8515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9B29055" wp14:editId="525815EC">
            <wp:extent cx="5082639" cy="3405348"/>
            <wp:effectExtent l="0" t="0" r="3810" b="508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85D36" w:rsidRDefault="00885D36" w:rsidP="00885D36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dataset: World Health Organization Global Health Observatory</w:t>
      </w:r>
    </w:p>
    <w:p w:rsidR="00A85153" w:rsidRDefault="00A85153" w:rsidP="00A85153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3533E0" w:rsidRDefault="003533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533E0" w:rsidRPr="00A85153" w:rsidRDefault="003533E0" w:rsidP="00A85153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A85153" w:rsidRPr="00A85153" w:rsidRDefault="00A85153" w:rsidP="00A85153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A85153" w:rsidRPr="00FF675A" w:rsidRDefault="00A85153" w:rsidP="00A85153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F675A">
        <w:rPr>
          <w:rFonts w:ascii="Times New Roman" w:hAnsi="Times New Roman" w:cs="Times New Roman"/>
          <w:b/>
          <w:sz w:val="24"/>
          <w:szCs w:val="24"/>
        </w:rPr>
        <w:t xml:space="preserve">Figure S.4. Scatterplot of overweight </w:t>
      </w:r>
      <w:r w:rsidR="00514DC3">
        <w:rPr>
          <w:rFonts w:ascii="Times New Roman" w:hAnsi="Times New Roman" w:cs="Times New Roman"/>
          <w:b/>
          <w:sz w:val="24"/>
          <w:szCs w:val="24"/>
        </w:rPr>
        <w:t>prevalence against obesity prevalence for adult</w:t>
      </w:r>
      <w:r w:rsidR="003533E0">
        <w:rPr>
          <w:rFonts w:ascii="Times New Roman" w:hAnsi="Times New Roman" w:cs="Times New Roman"/>
          <w:b/>
          <w:sz w:val="24"/>
          <w:szCs w:val="24"/>
        </w:rPr>
        <w:t>s, for</w:t>
      </w:r>
      <w:r w:rsidRPr="00FF675A">
        <w:rPr>
          <w:rFonts w:ascii="Times New Roman" w:hAnsi="Times New Roman" w:cs="Times New Roman"/>
          <w:b/>
          <w:sz w:val="24"/>
          <w:szCs w:val="24"/>
        </w:rPr>
        <w:t xml:space="preserve"> 191 countries</w:t>
      </w:r>
    </w:p>
    <w:p w:rsidR="00A85153" w:rsidRPr="00A85153" w:rsidRDefault="00A85153" w:rsidP="00A85153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A8515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84DE11E" wp14:editId="7EC20254">
            <wp:extent cx="5029200" cy="3221665"/>
            <wp:effectExtent l="0" t="0" r="0" b="1714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85D36" w:rsidRDefault="00885D36" w:rsidP="00885D36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dataset: World Health Organization Global Health Observatory</w:t>
      </w:r>
    </w:p>
    <w:p w:rsidR="001A4FF9" w:rsidRPr="00A85153" w:rsidRDefault="001A4FF9">
      <w:pPr>
        <w:rPr>
          <w:rFonts w:ascii="Times New Roman" w:hAnsi="Times New Roman" w:cs="Times New Roman"/>
        </w:rPr>
      </w:pPr>
    </w:p>
    <w:sectPr w:rsidR="001A4FF9" w:rsidRPr="00A85153" w:rsidSect="00FF675A">
      <w:footerReference w:type="default" r:id="rId10"/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18D2" w:rsidRDefault="001218D2" w:rsidP="00FF675A">
      <w:pPr>
        <w:spacing w:after="0" w:line="240" w:lineRule="auto"/>
      </w:pPr>
      <w:r>
        <w:separator/>
      </w:r>
    </w:p>
  </w:endnote>
  <w:endnote w:type="continuationSeparator" w:id="0">
    <w:p w:rsidR="001218D2" w:rsidRDefault="001218D2" w:rsidP="00FF6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56026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675A" w:rsidRDefault="00FF67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722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F675A" w:rsidRDefault="00FF67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18D2" w:rsidRDefault="001218D2" w:rsidP="00FF675A">
      <w:pPr>
        <w:spacing w:after="0" w:line="240" w:lineRule="auto"/>
      </w:pPr>
      <w:r>
        <w:separator/>
      </w:r>
    </w:p>
  </w:footnote>
  <w:footnote w:type="continuationSeparator" w:id="0">
    <w:p w:rsidR="001218D2" w:rsidRDefault="001218D2" w:rsidP="00FF6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FF9"/>
    <w:rsid w:val="00075A80"/>
    <w:rsid w:val="000C7F48"/>
    <w:rsid w:val="001218D2"/>
    <w:rsid w:val="001A4FF9"/>
    <w:rsid w:val="00224394"/>
    <w:rsid w:val="0022741C"/>
    <w:rsid w:val="002C153C"/>
    <w:rsid w:val="003533E0"/>
    <w:rsid w:val="003A0CE7"/>
    <w:rsid w:val="003C3FEC"/>
    <w:rsid w:val="00514DC3"/>
    <w:rsid w:val="00617228"/>
    <w:rsid w:val="006515AB"/>
    <w:rsid w:val="006F2096"/>
    <w:rsid w:val="007B31EB"/>
    <w:rsid w:val="007C4089"/>
    <w:rsid w:val="0080512E"/>
    <w:rsid w:val="00885D36"/>
    <w:rsid w:val="009C55A5"/>
    <w:rsid w:val="009F289E"/>
    <w:rsid w:val="00A16D8D"/>
    <w:rsid w:val="00A85153"/>
    <w:rsid w:val="00B14FF7"/>
    <w:rsid w:val="00C40F71"/>
    <w:rsid w:val="00DE6B0A"/>
    <w:rsid w:val="00EC0DC2"/>
    <w:rsid w:val="00F225A5"/>
    <w:rsid w:val="00F50771"/>
    <w:rsid w:val="00FF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0ED4F4-DE78-4B0B-B86A-55EEEC6B7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A4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A4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4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FF9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A4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6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75A"/>
  </w:style>
  <w:style w:type="paragraph" w:styleId="Footer">
    <w:name w:val="footer"/>
    <w:basedOn w:val="Normal"/>
    <w:link w:val="FooterChar"/>
    <w:uiPriority w:val="99"/>
    <w:unhideWhenUsed/>
    <w:rsid w:val="00FF6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lobstein\Desktop\UNICEF\UNICEF\Drafts\GHO_compa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lobstein\Desktop\UNICEF\UNICEF\Drafts\DeOnisSupps2010%20WH1WH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lobstein\AppData\Roaming\Microsoft\Excel\GHO_compare%20(version%201).xlsb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lobstein\AppData\Roaming\Microsoft\Excel\GHO_compare%20(version%201).xlsb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001172353455818"/>
                  <c:y val="5.032225138524350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dults!$BD$3:$BD$193</c:f>
              <c:numCache>
                <c:formatCode>General</c:formatCode>
                <c:ptCount val="191"/>
                <c:pt idx="0">
                  <c:v>5.5</c:v>
                </c:pt>
                <c:pt idx="1">
                  <c:v>21.7</c:v>
                </c:pt>
                <c:pt idx="2">
                  <c:v>27.4</c:v>
                </c:pt>
                <c:pt idx="3">
                  <c:v>25.6</c:v>
                </c:pt>
                <c:pt idx="4">
                  <c:v>8.1999999999999993</c:v>
                </c:pt>
                <c:pt idx="5">
                  <c:v>18.899999999999999</c:v>
                </c:pt>
                <c:pt idx="6">
                  <c:v>28.3</c:v>
                </c:pt>
                <c:pt idx="7">
                  <c:v>20.2</c:v>
                </c:pt>
                <c:pt idx="8">
                  <c:v>29</c:v>
                </c:pt>
                <c:pt idx="9">
                  <c:v>20.100000000000001</c:v>
                </c:pt>
                <c:pt idx="10">
                  <c:v>19.899999999999999</c:v>
                </c:pt>
                <c:pt idx="11">
                  <c:v>31.6</c:v>
                </c:pt>
                <c:pt idx="12">
                  <c:v>29.8</c:v>
                </c:pt>
                <c:pt idx="13">
                  <c:v>3.6</c:v>
                </c:pt>
                <c:pt idx="14">
                  <c:v>23.1</c:v>
                </c:pt>
                <c:pt idx="15">
                  <c:v>24.5</c:v>
                </c:pt>
                <c:pt idx="16">
                  <c:v>22.1</c:v>
                </c:pt>
                <c:pt idx="17">
                  <c:v>24.1</c:v>
                </c:pt>
                <c:pt idx="18">
                  <c:v>9.6</c:v>
                </c:pt>
                <c:pt idx="19">
                  <c:v>6.4</c:v>
                </c:pt>
                <c:pt idx="20">
                  <c:v>20.2</c:v>
                </c:pt>
                <c:pt idx="21">
                  <c:v>17.899999999999999</c:v>
                </c:pt>
                <c:pt idx="22">
                  <c:v>18.899999999999999</c:v>
                </c:pt>
                <c:pt idx="23">
                  <c:v>22.1</c:v>
                </c:pt>
                <c:pt idx="24">
                  <c:v>14.1</c:v>
                </c:pt>
                <c:pt idx="25">
                  <c:v>25</c:v>
                </c:pt>
                <c:pt idx="26">
                  <c:v>5.6</c:v>
                </c:pt>
                <c:pt idx="27">
                  <c:v>5.4</c:v>
                </c:pt>
                <c:pt idx="28">
                  <c:v>11.8</c:v>
                </c:pt>
                <c:pt idx="29">
                  <c:v>3.9</c:v>
                </c:pt>
                <c:pt idx="30">
                  <c:v>11.4</c:v>
                </c:pt>
                <c:pt idx="31">
                  <c:v>29.4</c:v>
                </c:pt>
                <c:pt idx="32">
                  <c:v>7.5</c:v>
                </c:pt>
                <c:pt idx="33">
                  <c:v>6.1</c:v>
                </c:pt>
                <c:pt idx="34">
                  <c:v>28</c:v>
                </c:pt>
                <c:pt idx="35">
                  <c:v>6.2</c:v>
                </c:pt>
                <c:pt idx="36">
                  <c:v>22.3</c:v>
                </c:pt>
                <c:pt idx="37">
                  <c:v>7.8</c:v>
                </c:pt>
                <c:pt idx="38">
                  <c:v>9.6</c:v>
                </c:pt>
                <c:pt idx="39">
                  <c:v>55.9</c:v>
                </c:pt>
                <c:pt idx="40">
                  <c:v>25.7</c:v>
                </c:pt>
                <c:pt idx="41">
                  <c:v>10.3</c:v>
                </c:pt>
                <c:pt idx="42">
                  <c:v>24.4</c:v>
                </c:pt>
                <c:pt idx="43">
                  <c:v>24.6</c:v>
                </c:pt>
                <c:pt idx="44">
                  <c:v>21.8</c:v>
                </c:pt>
                <c:pt idx="45">
                  <c:v>26</c:v>
                </c:pt>
                <c:pt idx="46">
                  <c:v>6.8</c:v>
                </c:pt>
                <c:pt idx="47">
                  <c:v>6.7</c:v>
                </c:pt>
                <c:pt idx="48">
                  <c:v>19.7</c:v>
                </c:pt>
                <c:pt idx="49">
                  <c:v>13.5</c:v>
                </c:pt>
                <c:pt idx="50">
                  <c:v>27.9</c:v>
                </c:pt>
                <c:pt idx="51">
                  <c:v>27.6</c:v>
                </c:pt>
                <c:pt idx="52">
                  <c:v>19.899999999999999</c:v>
                </c:pt>
                <c:pt idx="53">
                  <c:v>32</c:v>
                </c:pt>
                <c:pt idx="54">
                  <c:v>24.6</c:v>
                </c:pt>
                <c:pt idx="55">
                  <c:v>8</c:v>
                </c:pt>
                <c:pt idx="56">
                  <c:v>5</c:v>
                </c:pt>
                <c:pt idx="57">
                  <c:v>21.2</c:v>
                </c:pt>
                <c:pt idx="58">
                  <c:v>16.5</c:v>
                </c:pt>
                <c:pt idx="59">
                  <c:v>4.5</c:v>
                </c:pt>
                <c:pt idx="60">
                  <c:v>30.2</c:v>
                </c:pt>
                <c:pt idx="61">
                  <c:v>22.2</c:v>
                </c:pt>
                <c:pt idx="62">
                  <c:v>21.6</c:v>
                </c:pt>
                <c:pt idx="63">
                  <c:v>15</c:v>
                </c:pt>
                <c:pt idx="64">
                  <c:v>10.3</c:v>
                </c:pt>
                <c:pt idx="65">
                  <c:v>21.7</c:v>
                </c:pt>
                <c:pt idx="66">
                  <c:v>22.3</c:v>
                </c:pt>
                <c:pt idx="67">
                  <c:v>10.9</c:v>
                </c:pt>
                <c:pt idx="68">
                  <c:v>24.9</c:v>
                </c:pt>
                <c:pt idx="69">
                  <c:v>21.3</c:v>
                </c:pt>
                <c:pt idx="70">
                  <c:v>21.2</c:v>
                </c:pt>
                <c:pt idx="71">
                  <c:v>7.7</c:v>
                </c:pt>
                <c:pt idx="72">
                  <c:v>9.5</c:v>
                </c:pt>
                <c:pt idx="73">
                  <c:v>20.2</c:v>
                </c:pt>
                <c:pt idx="74">
                  <c:v>22.7</c:v>
                </c:pt>
                <c:pt idx="75">
                  <c:v>21.4</c:v>
                </c:pt>
                <c:pt idx="76">
                  <c:v>26.4</c:v>
                </c:pt>
                <c:pt idx="77">
                  <c:v>21.9</c:v>
                </c:pt>
                <c:pt idx="78">
                  <c:v>3.9</c:v>
                </c:pt>
                <c:pt idx="79">
                  <c:v>6.9</c:v>
                </c:pt>
                <c:pt idx="80">
                  <c:v>25.8</c:v>
                </c:pt>
                <c:pt idx="81">
                  <c:v>30.4</c:v>
                </c:pt>
                <c:pt idx="82">
                  <c:v>25.3</c:v>
                </c:pt>
                <c:pt idx="83">
                  <c:v>26.1</c:v>
                </c:pt>
                <c:pt idx="84">
                  <c:v>19.899999999999999</c:v>
                </c:pt>
                <c:pt idx="85">
                  <c:v>24.7</c:v>
                </c:pt>
                <c:pt idx="86">
                  <c:v>4.3</c:v>
                </c:pt>
                <c:pt idx="87">
                  <c:v>35.5</c:v>
                </c:pt>
                <c:pt idx="88">
                  <c:v>21</c:v>
                </c:pt>
                <c:pt idx="89">
                  <c:v>7.1</c:v>
                </c:pt>
                <c:pt idx="90">
                  <c:v>46</c:v>
                </c:pt>
                <c:pt idx="91">
                  <c:v>37.9</c:v>
                </c:pt>
                <c:pt idx="92">
                  <c:v>16.600000000000001</c:v>
                </c:pt>
                <c:pt idx="93">
                  <c:v>5.3</c:v>
                </c:pt>
                <c:pt idx="94">
                  <c:v>23.6</c:v>
                </c:pt>
                <c:pt idx="95">
                  <c:v>32</c:v>
                </c:pt>
                <c:pt idx="96">
                  <c:v>16.600000000000001</c:v>
                </c:pt>
                <c:pt idx="97">
                  <c:v>9.9</c:v>
                </c:pt>
                <c:pt idx="98">
                  <c:v>32.5</c:v>
                </c:pt>
                <c:pt idx="99">
                  <c:v>26.3</c:v>
                </c:pt>
                <c:pt idx="100">
                  <c:v>22.6</c:v>
                </c:pt>
                <c:pt idx="101">
                  <c:v>5.3</c:v>
                </c:pt>
                <c:pt idx="102">
                  <c:v>5.8</c:v>
                </c:pt>
                <c:pt idx="103">
                  <c:v>15.6</c:v>
                </c:pt>
                <c:pt idx="104">
                  <c:v>8.6</c:v>
                </c:pt>
                <c:pt idx="105">
                  <c:v>8.6</c:v>
                </c:pt>
                <c:pt idx="106">
                  <c:v>28.9</c:v>
                </c:pt>
                <c:pt idx="107">
                  <c:v>52.9</c:v>
                </c:pt>
                <c:pt idx="108">
                  <c:v>12.7</c:v>
                </c:pt>
                <c:pt idx="109">
                  <c:v>10.8</c:v>
                </c:pt>
                <c:pt idx="110">
                  <c:v>28.9</c:v>
                </c:pt>
                <c:pt idx="111">
                  <c:v>45.8</c:v>
                </c:pt>
                <c:pt idx="112">
                  <c:v>20.6</c:v>
                </c:pt>
                <c:pt idx="113">
                  <c:v>23.3</c:v>
                </c:pt>
                <c:pt idx="114">
                  <c:v>26.1</c:v>
                </c:pt>
                <c:pt idx="115">
                  <c:v>7.2</c:v>
                </c:pt>
                <c:pt idx="116">
                  <c:v>5.8</c:v>
                </c:pt>
                <c:pt idx="117">
                  <c:v>17.2</c:v>
                </c:pt>
                <c:pt idx="118">
                  <c:v>61</c:v>
                </c:pt>
                <c:pt idx="119">
                  <c:v>4.0999999999999996</c:v>
                </c:pt>
                <c:pt idx="120">
                  <c:v>20.399999999999999</c:v>
                </c:pt>
                <c:pt idx="121">
                  <c:v>30.8</c:v>
                </c:pt>
                <c:pt idx="122">
                  <c:v>23.7</c:v>
                </c:pt>
                <c:pt idx="123">
                  <c:v>5.5</c:v>
                </c:pt>
                <c:pt idx="124">
                  <c:v>8.9</c:v>
                </c:pt>
                <c:pt idx="125">
                  <c:v>50</c:v>
                </c:pt>
                <c:pt idx="126">
                  <c:v>23.1</c:v>
                </c:pt>
                <c:pt idx="127">
                  <c:v>27</c:v>
                </c:pt>
                <c:pt idx="128">
                  <c:v>8.6</c:v>
                </c:pt>
                <c:pt idx="129">
                  <c:v>55.3</c:v>
                </c:pt>
                <c:pt idx="130">
                  <c:v>22.7</c:v>
                </c:pt>
                <c:pt idx="131">
                  <c:v>21.3</c:v>
                </c:pt>
                <c:pt idx="132">
                  <c:v>20.3</c:v>
                </c:pt>
                <c:pt idx="133">
                  <c:v>19.7</c:v>
                </c:pt>
                <c:pt idx="134">
                  <c:v>6.4</c:v>
                </c:pt>
                <c:pt idx="135">
                  <c:v>23.1</c:v>
                </c:pt>
                <c:pt idx="136">
                  <c:v>20.8</c:v>
                </c:pt>
                <c:pt idx="137">
                  <c:v>35.1</c:v>
                </c:pt>
                <c:pt idx="138">
                  <c:v>4.7</c:v>
                </c:pt>
                <c:pt idx="139">
                  <c:v>18.899999999999999</c:v>
                </c:pt>
                <c:pt idx="140">
                  <c:v>22.4</c:v>
                </c:pt>
                <c:pt idx="141">
                  <c:v>22.5</c:v>
                </c:pt>
                <c:pt idx="142">
                  <c:v>23.1</c:v>
                </c:pt>
                <c:pt idx="143">
                  <c:v>5.8</c:v>
                </c:pt>
                <c:pt idx="144">
                  <c:v>22.9</c:v>
                </c:pt>
                <c:pt idx="145">
                  <c:v>19.7</c:v>
                </c:pt>
                <c:pt idx="146">
                  <c:v>23.7</c:v>
                </c:pt>
                <c:pt idx="147">
                  <c:v>47.3</c:v>
                </c:pt>
                <c:pt idx="148">
                  <c:v>12.4</c:v>
                </c:pt>
                <c:pt idx="149">
                  <c:v>35.4</c:v>
                </c:pt>
                <c:pt idx="150">
                  <c:v>8.8000000000000007</c:v>
                </c:pt>
                <c:pt idx="151">
                  <c:v>21.5</c:v>
                </c:pt>
                <c:pt idx="152">
                  <c:v>14</c:v>
                </c:pt>
                <c:pt idx="153">
                  <c:v>8.6999999999999993</c:v>
                </c:pt>
                <c:pt idx="154">
                  <c:v>6.1</c:v>
                </c:pt>
                <c:pt idx="155">
                  <c:v>20.5</c:v>
                </c:pt>
                <c:pt idx="156">
                  <c:v>20.2</c:v>
                </c:pt>
                <c:pt idx="157">
                  <c:v>22.5</c:v>
                </c:pt>
                <c:pt idx="158">
                  <c:v>8.3000000000000007</c:v>
                </c:pt>
                <c:pt idx="159">
                  <c:v>28.3</c:v>
                </c:pt>
                <c:pt idx="160">
                  <c:v>23.8</c:v>
                </c:pt>
                <c:pt idx="161">
                  <c:v>5.2</c:v>
                </c:pt>
                <c:pt idx="162">
                  <c:v>8.6</c:v>
                </c:pt>
                <c:pt idx="163">
                  <c:v>26.4</c:v>
                </c:pt>
                <c:pt idx="164">
                  <c:v>20.6</c:v>
                </c:pt>
                <c:pt idx="165">
                  <c:v>19.5</c:v>
                </c:pt>
                <c:pt idx="166">
                  <c:v>27.8</c:v>
                </c:pt>
                <c:pt idx="167">
                  <c:v>14.2</c:v>
                </c:pt>
                <c:pt idx="168">
                  <c:v>10</c:v>
                </c:pt>
                <c:pt idx="169">
                  <c:v>3.8</c:v>
                </c:pt>
                <c:pt idx="170">
                  <c:v>8.4</c:v>
                </c:pt>
                <c:pt idx="171">
                  <c:v>48.2</c:v>
                </c:pt>
                <c:pt idx="172">
                  <c:v>18.600000000000001</c:v>
                </c:pt>
                <c:pt idx="173">
                  <c:v>26.9</c:v>
                </c:pt>
                <c:pt idx="174">
                  <c:v>32.1</c:v>
                </c:pt>
                <c:pt idx="175">
                  <c:v>18.600000000000001</c:v>
                </c:pt>
                <c:pt idx="176">
                  <c:v>51.6</c:v>
                </c:pt>
                <c:pt idx="177">
                  <c:v>5.3</c:v>
                </c:pt>
                <c:pt idx="178">
                  <c:v>24.1</c:v>
                </c:pt>
                <c:pt idx="179">
                  <c:v>31.7</c:v>
                </c:pt>
                <c:pt idx="180">
                  <c:v>27.8</c:v>
                </c:pt>
                <c:pt idx="181">
                  <c:v>8.4</c:v>
                </c:pt>
                <c:pt idx="182">
                  <c:v>36.200000000000003</c:v>
                </c:pt>
                <c:pt idx="183">
                  <c:v>27.9</c:v>
                </c:pt>
                <c:pt idx="184">
                  <c:v>16.600000000000001</c:v>
                </c:pt>
                <c:pt idx="185">
                  <c:v>25.2</c:v>
                </c:pt>
                <c:pt idx="186">
                  <c:v>25.6</c:v>
                </c:pt>
                <c:pt idx="187">
                  <c:v>2.1</c:v>
                </c:pt>
                <c:pt idx="188">
                  <c:v>17.100000000000001</c:v>
                </c:pt>
                <c:pt idx="189">
                  <c:v>8.1</c:v>
                </c:pt>
                <c:pt idx="190">
                  <c:v>15.5</c:v>
                </c:pt>
              </c:numCache>
            </c:numRef>
          </c:xVal>
          <c:yVal>
            <c:numRef>
              <c:f>(adults!$BE$3:$BE$193,adults!$BA:$BA)</c:f>
              <c:numCache>
                <c:formatCode>General</c:formatCode>
                <c:ptCount val="1048767"/>
                <c:pt idx="0">
                  <c:v>3.1</c:v>
                </c:pt>
                <c:pt idx="1">
                  <c:v>7.6</c:v>
                </c:pt>
                <c:pt idx="2">
                  <c:v>13.5</c:v>
                </c:pt>
                <c:pt idx="3">
                  <c:v>12.8</c:v>
                </c:pt>
                <c:pt idx="4">
                  <c:v>2.4</c:v>
                </c:pt>
                <c:pt idx="5">
                  <c:v>11.5</c:v>
                </c:pt>
                <c:pt idx="6">
                  <c:v>16.899999999999999</c:v>
                </c:pt>
                <c:pt idx="7">
                  <c:v>4.8</c:v>
                </c:pt>
                <c:pt idx="8">
                  <c:v>12.4</c:v>
                </c:pt>
                <c:pt idx="9">
                  <c:v>8.6</c:v>
                </c:pt>
                <c:pt idx="10">
                  <c:v>4.9000000000000004</c:v>
                </c:pt>
                <c:pt idx="11">
                  <c:v>17.3</c:v>
                </c:pt>
                <c:pt idx="12">
                  <c:v>17.2</c:v>
                </c:pt>
                <c:pt idx="13">
                  <c:v>2.6</c:v>
                </c:pt>
                <c:pt idx="14">
                  <c:v>12.3</c:v>
                </c:pt>
                <c:pt idx="15">
                  <c:v>7.6</c:v>
                </c:pt>
                <c:pt idx="16">
                  <c:v>7</c:v>
                </c:pt>
                <c:pt idx="17">
                  <c:v>12.2</c:v>
                </c:pt>
                <c:pt idx="18">
                  <c:v>2.6</c:v>
                </c:pt>
                <c:pt idx="19">
                  <c:v>3.3</c:v>
                </c:pt>
                <c:pt idx="20">
                  <c:v>9.1</c:v>
                </c:pt>
                <c:pt idx="21">
                  <c:v>5.4</c:v>
                </c:pt>
                <c:pt idx="22">
                  <c:v>6.3</c:v>
                </c:pt>
                <c:pt idx="23">
                  <c:v>10.8</c:v>
                </c:pt>
                <c:pt idx="24">
                  <c:v>14.1</c:v>
                </c:pt>
                <c:pt idx="25">
                  <c:v>10.8</c:v>
                </c:pt>
                <c:pt idx="26">
                  <c:v>1</c:v>
                </c:pt>
                <c:pt idx="27">
                  <c:v>1.9</c:v>
                </c:pt>
                <c:pt idx="28">
                  <c:v>3.1</c:v>
                </c:pt>
                <c:pt idx="29">
                  <c:v>3.2</c:v>
                </c:pt>
                <c:pt idx="30">
                  <c:v>2.8</c:v>
                </c:pt>
                <c:pt idx="31">
                  <c:v>12.3</c:v>
                </c:pt>
                <c:pt idx="32">
                  <c:v>2.2000000000000002</c:v>
                </c:pt>
                <c:pt idx="33">
                  <c:v>1.5</c:v>
                </c:pt>
                <c:pt idx="34">
                  <c:v>15.2</c:v>
                </c:pt>
                <c:pt idx="35">
                  <c:v>11.7</c:v>
                </c:pt>
                <c:pt idx="36">
                  <c:v>7</c:v>
                </c:pt>
                <c:pt idx="37">
                  <c:v>2.8</c:v>
                </c:pt>
                <c:pt idx="38">
                  <c:v>2</c:v>
                </c:pt>
                <c:pt idx="39">
                  <c:v>32.200000000000003</c:v>
                </c:pt>
                <c:pt idx="40">
                  <c:v>12.3</c:v>
                </c:pt>
                <c:pt idx="41">
                  <c:v>3.4</c:v>
                </c:pt>
                <c:pt idx="42">
                  <c:v>10.9</c:v>
                </c:pt>
                <c:pt idx="43">
                  <c:v>11.4</c:v>
                </c:pt>
                <c:pt idx="44">
                  <c:v>12.2</c:v>
                </c:pt>
                <c:pt idx="45">
                  <c:v>9.6999999999999993</c:v>
                </c:pt>
                <c:pt idx="46">
                  <c:v>8.5</c:v>
                </c:pt>
                <c:pt idx="47">
                  <c:v>2.2000000000000002</c:v>
                </c:pt>
                <c:pt idx="48">
                  <c:v>7.2</c:v>
                </c:pt>
                <c:pt idx="49">
                  <c:v>5.3</c:v>
                </c:pt>
                <c:pt idx="50">
                  <c:v>15</c:v>
                </c:pt>
                <c:pt idx="51">
                  <c:v>15</c:v>
                </c:pt>
                <c:pt idx="52">
                  <c:v>9.4</c:v>
                </c:pt>
                <c:pt idx="53">
                  <c:v>17.600000000000001</c:v>
                </c:pt>
                <c:pt idx="54">
                  <c:v>11.7</c:v>
                </c:pt>
                <c:pt idx="55">
                  <c:v>2.2999999999999998</c:v>
                </c:pt>
                <c:pt idx="56">
                  <c:v>2.1</c:v>
                </c:pt>
                <c:pt idx="57">
                  <c:v>6.3</c:v>
                </c:pt>
                <c:pt idx="58">
                  <c:v>6</c:v>
                </c:pt>
                <c:pt idx="59">
                  <c:v>1.1000000000000001</c:v>
                </c:pt>
                <c:pt idx="60">
                  <c:v>11.5</c:v>
                </c:pt>
                <c:pt idx="61">
                  <c:v>9.1</c:v>
                </c:pt>
                <c:pt idx="62">
                  <c:v>8.1</c:v>
                </c:pt>
                <c:pt idx="63">
                  <c:v>4.2</c:v>
                </c:pt>
                <c:pt idx="64">
                  <c:v>2.8</c:v>
                </c:pt>
                <c:pt idx="65">
                  <c:v>6.8</c:v>
                </c:pt>
                <c:pt idx="66">
                  <c:v>8.9</c:v>
                </c:pt>
                <c:pt idx="67">
                  <c:v>2.1</c:v>
                </c:pt>
                <c:pt idx="68">
                  <c:v>13.8</c:v>
                </c:pt>
                <c:pt idx="69">
                  <c:v>10.7</c:v>
                </c:pt>
                <c:pt idx="70">
                  <c:v>9.9</c:v>
                </c:pt>
                <c:pt idx="71">
                  <c:v>1.7</c:v>
                </c:pt>
                <c:pt idx="72">
                  <c:v>2.4</c:v>
                </c:pt>
                <c:pt idx="73">
                  <c:v>10</c:v>
                </c:pt>
                <c:pt idx="74">
                  <c:v>10.9</c:v>
                </c:pt>
                <c:pt idx="75">
                  <c:v>9.6</c:v>
                </c:pt>
                <c:pt idx="76">
                  <c:v>11.1</c:v>
                </c:pt>
                <c:pt idx="77">
                  <c:v>9.9</c:v>
                </c:pt>
                <c:pt idx="78">
                  <c:v>2</c:v>
                </c:pt>
                <c:pt idx="79">
                  <c:v>6.1</c:v>
                </c:pt>
                <c:pt idx="80">
                  <c:v>9.8000000000000007</c:v>
                </c:pt>
                <c:pt idx="81">
                  <c:v>14.4</c:v>
                </c:pt>
                <c:pt idx="82">
                  <c:v>9.8000000000000007</c:v>
                </c:pt>
                <c:pt idx="83">
                  <c:v>11.9</c:v>
                </c:pt>
                <c:pt idx="84">
                  <c:v>12.5</c:v>
                </c:pt>
                <c:pt idx="85">
                  <c:v>13</c:v>
                </c:pt>
                <c:pt idx="86">
                  <c:v>3.3</c:v>
                </c:pt>
                <c:pt idx="87">
                  <c:v>12.9</c:v>
                </c:pt>
                <c:pt idx="88">
                  <c:v>6.5</c:v>
                </c:pt>
                <c:pt idx="89">
                  <c:v>2.2999999999999998</c:v>
                </c:pt>
                <c:pt idx="90">
                  <c:v>23</c:v>
                </c:pt>
                <c:pt idx="91">
                  <c:v>22.9</c:v>
                </c:pt>
                <c:pt idx="92">
                  <c:v>3.9</c:v>
                </c:pt>
                <c:pt idx="93">
                  <c:v>4.7</c:v>
                </c:pt>
                <c:pt idx="94">
                  <c:v>7</c:v>
                </c:pt>
                <c:pt idx="95">
                  <c:v>13.9</c:v>
                </c:pt>
                <c:pt idx="96">
                  <c:v>5</c:v>
                </c:pt>
                <c:pt idx="97">
                  <c:v>1.9</c:v>
                </c:pt>
                <c:pt idx="98">
                  <c:v>14.6</c:v>
                </c:pt>
                <c:pt idx="99">
                  <c:v>6.8</c:v>
                </c:pt>
                <c:pt idx="100">
                  <c:v>8.3000000000000007</c:v>
                </c:pt>
                <c:pt idx="101">
                  <c:v>1.8</c:v>
                </c:pt>
                <c:pt idx="102">
                  <c:v>2</c:v>
                </c:pt>
                <c:pt idx="103">
                  <c:v>12.7</c:v>
                </c:pt>
                <c:pt idx="104">
                  <c:v>7.4</c:v>
                </c:pt>
                <c:pt idx="105">
                  <c:v>2.6</c:v>
                </c:pt>
                <c:pt idx="106">
                  <c:v>13.4</c:v>
                </c:pt>
                <c:pt idx="107">
                  <c:v>26.6</c:v>
                </c:pt>
                <c:pt idx="108">
                  <c:v>4</c:v>
                </c:pt>
                <c:pt idx="109">
                  <c:v>4.4000000000000004</c:v>
                </c:pt>
                <c:pt idx="110">
                  <c:v>14.8</c:v>
                </c:pt>
                <c:pt idx="111">
                  <c:v>20.7</c:v>
                </c:pt>
                <c:pt idx="112">
                  <c:v>4.3</c:v>
                </c:pt>
                <c:pt idx="113">
                  <c:v>7.6</c:v>
                </c:pt>
                <c:pt idx="114">
                  <c:v>10.199999999999999</c:v>
                </c:pt>
                <c:pt idx="115">
                  <c:v>2.2999999999999998</c:v>
                </c:pt>
                <c:pt idx="116">
                  <c:v>3.7</c:v>
                </c:pt>
                <c:pt idx="117">
                  <c:v>4.9000000000000004</c:v>
                </c:pt>
                <c:pt idx="118">
                  <c:v>33.200000000000003</c:v>
                </c:pt>
                <c:pt idx="119">
                  <c:v>1.7</c:v>
                </c:pt>
                <c:pt idx="120">
                  <c:v>7</c:v>
                </c:pt>
                <c:pt idx="121">
                  <c:v>16.3</c:v>
                </c:pt>
                <c:pt idx="122">
                  <c:v>10.8</c:v>
                </c:pt>
                <c:pt idx="123">
                  <c:v>1.4</c:v>
                </c:pt>
                <c:pt idx="124">
                  <c:v>1.9</c:v>
                </c:pt>
                <c:pt idx="125">
                  <c:v>29.5</c:v>
                </c:pt>
                <c:pt idx="126">
                  <c:v>9.1</c:v>
                </c:pt>
                <c:pt idx="127">
                  <c:v>14.9</c:v>
                </c:pt>
                <c:pt idx="128">
                  <c:v>3.1</c:v>
                </c:pt>
                <c:pt idx="129">
                  <c:v>31.4</c:v>
                </c:pt>
                <c:pt idx="130">
                  <c:v>10.5</c:v>
                </c:pt>
                <c:pt idx="131">
                  <c:v>9.8000000000000007</c:v>
                </c:pt>
                <c:pt idx="132">
                  <c:v>10.5</c:v>
                </c:pt>
                <c:pt idx="133">
                  <c:v>7.8</c:v>
                </c:pt>
                <c:pt idx="134">
                  <c:v>4.3</c:v>
                </c:pt>
                <c:pt idx="135">
                  <c:v>9.1</c:v>
                </c:pt>
                <c:pt idx="136">
                  <c:v>10.4</c:v>
                </c:pt>
                <c:pt idx="137">
                  <c:v>19.5</c:v>
                </c:pt>
                <c:pt idx="138">
                  <c:v>8.5</c:v>
                </c:pt>
                <c:pt idx="139">
                  <c:v>4.2</c:v>
                </c:pt>
                <c:pt idx="140">
                  <c:v>9.3000000000000007</c:v>
                </c:pt>
                <c:pt idx="141">
                  <c:v>8.1</c:v>
                </c:pt>
                <c:pt idx="142">
                  <c:v>7.1</c:v>
                </c:pt>
                <c:pt idx="143">
                  <c:v>1.7</c:v>
                </c:pt>
                <c:pt idx="144">
                  <c:v>12.3</c:v>
                </c:pt>
                <c:pt idx="145">
                  <c:v>8.8000000000000007</c:v>
                </c:pt>
                <c:pt idx="146">
                  <c:v>12.4</c:v>
                </c:pt>
                <c:pt idx="147">
                  <c:v>21.7</c:v>
                </c:pt>
                <c:pt idx="148">
                  <c:v>3.5</c:v>
                </c:pt>
                <c:pt idx="149">
                  <c:v>17.399999999999999</c:v>
                </c:pt>
                <c:pt idx="150">
                  <c:v>1.8</c:v>
                </c:pt>
                <c:pt idx="151">
                  <c:v>9.8000000000000007</c:v>
                </c:pt>
                <c:pt idx="152">
                  <c:v>10.8</c:v>
                </c:pt>
                <c:pt idx="153">
                  <c:v>2.5</c:v>
                </c:pt>
                <c:pt idx="154">
                  <c:v>6.8</c:v>
                </c:pt>
                <c:pt idx="155">
                  <c:v>8.1</c:v>
                </c:pt>
                <c:pt idx="156">
                  <c:v>9.1999999999999993</c:v>
                </c:pt>
                <c:pt idx="157">
                  <c:v>4.3</c:v>
                </c:pt>
                <c:pt idx="158">
                  <c:v>3</c:v>
                </c:pt>
                <c:pt idx="159">
                  <c:v>11.3</c:v>
                </c:pt>
                <c:pt idx="160">
                  <c:v>10.8</c:v>
                </c:pt>
                <c:pt idx="161">
                  <c:v>4.8</c:v>
                </c:pt>
                <c:pt idx="162">
                  <c:v>2.9</c:v>
                </c:pt>
                <c:pt idx="163">
                  <c:v>13.9</c:v>
                </c:pt>
                <c:pt idx="164">
                  <c:v>6.7</c:v>
                </c:pt>
                <c:pt idx="165">
                  <c:v>5.8</c:v>
                </c:pt>
                <c:pt idx="166">
                  <c:v>11.5</c:v>
                </c:pt>
                <c:pt idx="167">
                  <c:v>3</c:v>
                </c:pt>
                <c:pt idx="168">
                  <c:v>11.3</c:v>
                </c:pt>
                <c:pt idx="169">
                  <c:v>4.2</c:v>
                </c:pt>
                <c:pt idx="170">
                  <c:v>2</c:v>
                </c:pt>
                <c:pt idx="171">
                  <c:v>26.7</c:v>
                </c:pt>
                <c:pt idx="172">
                  <c:v>11.1</c:v>
                </c:pt>
                <c:pt idx="173">
                  <c:v>8.5</c:v>
                </c:pt>
                <c:pt idx="174">
                  <c:v>11.5</c:v>
                </c:pt>
                <c:pt idx="175">
                  <c:v>4.7</c:v>
                </c:pt>
                <c:pt idx="176">
                  <c:v>27.2</c:v>
                </c:pt>
                <c:pt idx="177">
                  <c:v>1.7</c:v>
                </c:pt>
                <c:pt idx="178">
                  <c:v>7</c:v>
                </c:pt>
                <c:pt idx="179">
                  <c:v>17.3</c:v>
                </c:pt>
                <c:pt idx="180">
                  <c:v>10.199999999999999</c:v>
                </c:pt>
                <c:pt idx="181">
                  <c:v>2.5</c:v>
                </c:pt>
                <c:pt idx="182">
                  <c:v>21.4</c:v>
                </c:pt>
                <c:pt idx="183">
                  <c:v>13.8</c:v>
                </c:pt>
                <c:pt idx="184">
                  <c:v>4</c:v>
                </c:pt>
                <c:pt idx="185">
                  <c:v>8.3000000000000007</c:v>
                </c:pt>
                <c:pt idx="186">
                  <c:v>14.1</c:v>
                </c:pt>
                <c:pt idx="187">
                  <c:v>2.6</c:v>
                </c:pt>
                <c:pt idx="188">
                  <c:v>7</c:v>
                </c:pt>
                <c:pt idx="189">
                  <c:v>2.9</c:v>
                </c:pt>
                <c:pt idx="190">
                  <c:v>4</c:v>
                </c:pt>
                <c:pt idx="192">
                  <c:v>0</c:v>
                </c:pt>
                <c:pt idx="193">
                  <c:v>3.1</c:v>
                </c:pt>
                <c:pt idx="194">
                  <c:v>7.6</c:v>
                </c:pt>
                <c:pt idx="195">
                  <c:v>13.5</c:v>
                </c:pt>
                <c:pt idx="196">
                  <c:v>12.8</c:v>
                </c:pt>
                <c:pt idx="197">
                  <c:v>2.4</c:v>
                </c:pt>
                <c:pt idx="198">
                  <c:v>11.5</c:v>
                </c:pt>
                <c:pt idx="199">
                  <c:v>16.899999999999999</c:v>
                </c:pt>
                <c:pt idx="200">
                  <c:v>4.8</c:v>
                </c:pt>
                <c:pt idx="201">
                  <c:v>12.4</c:v>
                </c:pt>
                <c:pt idx="202">
                  <c:v>8.6</c:v>
                </c:pt>
                <c:pt idx="203">
                  <c:v>4.9000000000000004</c:v>
                </c:pt>
                <c:pt idx="204">
                  <c:v>17.3</c:v>
                </c:pt>
                <c:pt idx="205">
                  <c:v>17.2</c:v>
                </c:pt>
                <c:pt idx="206">
                  <c:v>2.6</c:v>
                </c:pt>
                <c:pt idx="207">
                  <c:v>12.3</c:v>
                </c:pt>
                <c:pt idx="208">
                  <c:v>7.6</c:v>
                </c:pt>
                <c:pt idx="209">
                  <c:v>7</c:v>
                </c:pt>
                <c:pt idx="210">
                  <c:v>12.2</c:v>
                </c:pt>
                <c:pt idx="211">
                  <c:v>2.6</c:v>
                </c:pt>
                <c:pt idx="212">
                  <c:v>3.3</c:v>
                </c:pt>
                <c:pt idx="213">
                  <c:v>9.1</c:v>
                </c:pt>
                <c:pt idx="214">
                  <c:v>5.4</c:v>
                </c:pt>
                <c:pt idx="215">
                  <c:v>6.3</c:v>
                </c:pt>
                <c:pt idx="216">
                  <c:v>10.8</c:v>
                </c:pt>
                <c:pt idx="217">
                  <c:v>14.1</c:v>
                </c:pt>
                <c:pt idx="218">
                  <c:v>10.8</c:v>
                </c:pt>
                <c:pt idx="219">
                  <c:v>1</c:v>
                </c:pt>
                <c:pt idx="220">
                  <c:v>1.9</c:v>
                </c:pt>
                <c:pt idx="221">
                  <c:v>3.1</c:v>
                </c:pt>
                <c:pt idx="222">
                  <c:v>3.2</c:v>
                </c:pt>
                <c:pt idx="223">
                  <c:v>2.8</c:v>
                </c:pt>
                <c:pt idx="224">
                  <c:v>12.3</c:v>
                </c:pt>
                <c:pt idx="225">
                  <c:v>2.2000000000000002</c:v>
                </c:pt>
                <c:pt idx="226">
                  <c:v>1.5</c:v>
                </c:pt>
                <c:pt idx="227">
                  <c:v>15.2</c:v>
                </c:pt>
                <c:pt idx="228">
                  <c:v>11.7</c:v>
                </c:pt>
                <c:pt idx="229">
                  <c:v>7</c:v>
                </c:pt>
                <c:pt idx="230">
                  <c:v>2.8</c:v>
                </c:pt>
                <c:pt idx="231">
                  <c:v>2</c:v>
                </c:pt>
                <c:pt idx="232">
                  <c:v>32.200000000000003</c:v>
                </c:pt>
                <c:pt idx="233">
                  <c:v>12.3</c:v>
                </c:pt>
                <c:pt idx="234">
                  <c:v>3.4</c:v>
                </c:pt>
                <c:pt idx="235">
                  <c:v>10.9</c:v>
                </c:pt>
                <c:pt idx="236">
                  <c:v>11.4</c:v>
                </c:pt>
                <c:pt idx="237">
                  <c:v>12.2</c:v>
                </c:pt>
                <c:pt idx="238">
                  <c:v>9.6999999999999993</c:v>
                </c:pt>
                <c:pt idx="239">
                  <c:v>8.5</c:v>
                </c:pt>
                <c:pt idx="240">
                  <c:v>2.2000000000000002</c:v>
                </c:pt>
                <c:pt idx="241">
                  <c:v>7.2</c:v>
                </c:pt>
                <c:pt idx="242">
                  <c:v>5.3</c:v>
                </c:pt>
                <c:pt idx="243">
                  <c:v>15</c:v>
                </c:pt>
                <c:pt idx="244">
                  <c:v>15</c:v>
                </c:pt>
                <c:pt idx="245">
                  <c:v>9.4</c:v>
                </c:pt>
                <c:pt idx="246">
                  <c:v>17.600000000000001</c:v>
                </c:pt>
                <c:pt idx="247">
                  <c:v>11.7</c:v>
                </c:pt>
                <c:pt idx="248">
                  <c:v>2.2999999999999998</c:v>
                </c:pt>
                <c:pt idx="249">
                  <c:v>2.1</c:v>
                </c:pt>
                <c:pt idx="250">
                  <c:v>6.3</c:v>
                </c:pt>
                <c:pt idx="251">
                  <c:v>6</c:v>
                </c:pt>
                <c:pt idx="252">
                  <c:v>1.1000000000000001</c:v>
                </c:pt>
                <c:pt idx="253">
                  <c:v>11.5</c:v>
                </c:pt>
                <c:pt idx="254">
                  <c:v>9.1</c:v>
                </c:pt>
                <c:pt idx="255">
                  <c:v>8.1</c:v>
                </c:pt>
                <c:pt idx="256">
                  <c:v>4.2</c:v>
                </c:pt>
                <c:pt idx="257">
                  <c:v>2.8</c:v>
                </c:pt>
                <c:pt idx="258">
                  <c:v>6.8</c:v>
                </c:pt>
                <c:pt idx="259">
                  <c:v>8.9</c:v>
                </c:pt>
                <c:pt idx="260">
                  <c:v>2.1</c:v>
                </c:pt>
                <c:pt idx="261">
                  <c:v>13.8</c:v>
                </c:pt>
                <c:pt idx="262">
                  <c:v>10.7</c:v>
                </c:pt>
                <c:pt idx="263">
                  <c:v>9.9</c:v>
                </c:pt>
                <c:pt idx="264">
                  <c:v>1.7</c:v>
                </c:pt>
                <c:pt idx="265">
                  <c:v>2.4</c:v>
                </c:pt>
                <c:pt idx="266">
                  <c:v>10</c:v>
                </c:pt>
                <c:pt idx="267">
                  <c:v>10.9</c:v>
                </c:pt>
                <c:pt idx="268">
                  <c:v>9.6</c:v>
                </c:pt>
                <c:pt idx="269">
                  <c:v>11.1</c:v>
                </c:pt>
                <c:pt idx="270">
                  <c:v>9.9</c:v>
                </c:pt>
                <c:pt idx="271">
                  <c:v>2</c:v>
                </c:pt>
                <c:pt idx="272">
                  <c:v>6.1</c:v>
                </c:pt>
                <c:pt idx="273">
                  <c:v>9.8000000000000007</c:v>
                </c:pt>
                <c:pt idx="274">
                  <c:v>14.4</c:v>
                </c:pt>
                <c:pt idx="275">
                  <c:v>9.8000000000000007</c:v>
                </c:pt>
                <c:pt idx="276">
                  <c:v>11.9</c:v>
                </c:pt>
                <c:pt idx="277">
                  <c:v>12.5</c:v>
                </c:pt>
                <c:pt idx="278">
                  <c:v>13</c:v>
                </c:pt>
                <c:pt idx="279">
                  <c:v>3.3</c:v>
                </c:pt>
                <c:pt idx="280">
                  <c:v>12.9</c:v>
                </c:pt>
                <c:pt idx="281">
                  <c:v>6.5</c:v>
                </c:pt>
                <c:pt idx="282">
                  <c:v>2.2999999999999998</c:v>
                </c:pt>
                <c:pt idx="283">
                  <c:v>23</c:v>
                </c:pt>
                <c:pt idx="284">
                  <c:v>22.9</c:v>
                </c:pt>
                <c:pt idx="285">
                  <c:v>3.9</c:v>
                </c:pt>
                <c:pt idx="286">
                  <c:v>4.7</c:v>
                </c:pt>
                <c:pt idx="287">
                  <c:v>7</c:v>
                </c:pt>
                <c:pt idx="288">
                  <c:v>13.9</c:v>
                </c:pt>
                <c:pt idx="289">
                  <c:v>5</c:v>
                </c:pt>
                <c:pt idx="290">
                  <c:v>1.9</c:v>
                </c:pt>
                <c:pt idx="291">
                  <c:v>14.6</c:v>
                </c:pt>
                <c:pt idx="292">
                  <c:v>6.8</c:v>
                </c:pt>
                <c:pt idx="293">
                  <c:v>8.3000000000000007</c:v>
                </c:pt>
                <c:pt idx="294">
                  <c:v>1.8</c:v>
                </c:pt>
                <c:pt idx="295">
                  <c:v>2</c:v>
                </c:pt>
                <c:pt idx="296">
                  <c:v>12.7</c:v>
                </c:pt>
                <c:pt idx="297">
                  <c:v>7.4</c:v>
                </c:pt>
                <c:pt idx="298">
                  <c:v>2.6</c:v>
                </c:pt>
                <c:pt idx="299">
                  <c:v>13.4</c:v>
                </c:pt>
                <c:pt idx="300">
                  <c:v>26.6</c:v>
                </c:pt>
                <c:pt idx="301">
                  <c:v>4</c:v>
                </c:pt>
                <c:pt idx="302">
                  <c:v>4.4000000000000004</c:v>
                </c:pt>
                <c:pt idx="303">
                  <c:v>14.8</c:v>
                </c:pt>
                <c:pt idx="304">
                  <c:v>20.7</c:v>
                </c:pt>
                <c:pt idx="305">
                  <c:v>4.3</c:v>
                </c:pt>
                <c:pt idx="306">
                  <c:v>7.6</c:v>
                </c:pt>
                <c:pt idx="307">
                  <c:v>10.199999999999999</c:v>
                </c:pt>
                <c:pt idx="308">
                  <c:v>2.2999999999999998</c:v>
                </c:pt>
                <c:pt idx="309">
                  <c:v>3.7</c:v>
                </c:pt>
                <c:pt idx="310">
                  <c:v>4.9000000000000004</c:v>
                </c:pt>
                <c:pt idx="311">
                  <c:v>33.200000000000003</c:v>
                </c:pt>
                <c:pt idx="312">
                  <c:v>1.7</c:v>
                </c:pt>
                <c:pt idx="313">
                  <c:v>7</c:v>
                </c:pt>
                <c:pt idx="314">
                  <c:v>16.3</c:v>
                </c:pt>
                <c:pt idx="315">
                  <c:v>10.8</c:v>
                </c:pt>
                <c:pt idx="316">
                  <c:v>1.4</c:v>
                </c:pt>
                <c:pt idx="317">
                  <c:v>1.9</c:v>
                </c:pt>
                <c:pt idx="318">
                  <c:v>29.5</c:v>
                </c:pt>
                <c:pt idx="319">
                  <c:v>9.1</c:v>
                </c:pt>
                <c:pt idx="320">
                  <c:v>14.9</c:v>
                </c:pt>
                <c:pt idx="321">
                  <c:v>3.1</c:v>
                </c:pt>
                <c:pt idx="322">
                  <c:v>31.4</c:v>
                </c:pt>
                <c:pt idx="323">
                  <c:v>10.5</c:v>
                </c:pt>
                <c:pt idx="324">
                  <c:v>9.8000000000000007</c:v>
                </c:pt>
                <c:pt idx="325">
                  <c:v>10.5</c:v>
                </c:pt>
                <c:pt idx="326">
                  <c:v>7.8</c:v>
                </c:pt>
                <c:pt idx="327">
                  <c:v>4.3</c:v>
                </c:pt>
                <c:pt idx="328">
                  <c:v>9.1</c:v>
                </c:pt>
                <c:pt idx="329">
                  <c:v>10.4</c:v>
                </c:pt>
                <c:pt idx="330">
                  <c:v>19.5</c:v>
                </c:pt>
                <c:pt idx="331">
                  <c:v>8.5</c:v>
                </c:pt>
                <c:pt idx="332">
                  <c:v>4.2</c:v>
                </c:pt>
                <c:pt idx="333">
                  <c:v>9.3000000000000007</c:v>
                </c:pt>
                <c:pt idx="334">
                  <c:v>8.1</c:v>
                </c:pt>
                <c:pt idx="335">
                  <c:v>7.1</c:v>
                </c:pt>
                <c:pt idx="336">
                  <c:v>1.7</c:v>
                </c:pt>
                <c:pt idx="337">
                  <c:v>12.3</c:v>
                </c:pt>
                <c:pt idx="338">
                  <c:v>8.8000000000000007</c:v>
                </c:pt>
                <c:pt idx="339">
                  <c:v>12.4</c:v>
                </c:pt>
                <c:pt idx="340">
                  <c:v>21.7</c:v>
                </c:pt>
                <c:pt idx="341">
                  <c:v>3.5</c:v>
                </c:pt>
                <c:pt idx="342">
                  <c:v>17.399999999999999</c:v>
                </c:pt>
                <c:pt idx="343">
                  <c:v>1.8</c:v>
                </c:pt>
                <c:pt idx="344">
                  <c:v>9.8000000000000007</c:v>
                </c:pt>
                <c:pt idx="345">
                  <c:v>10.8</c:v>
                </c:pt>
                <c:pt idx="346">
                  <c:v>2.5</c:v>
                </c:pt>
                <c:pt idx="347">
                  <c:v>6.8</c:v>
                </c:pt>
                <c:pt idx="348">
                  <c:v>8.1</c:v>
                </c:pt>
                <c:pt idx="349">
                  <c:v>9.1999999999999993</c:v>
                </c:pt>
                <c:pt idx="350">
                  <c:v>4.3</c:v>
                </c:pt>
                <c:pt idx="351">
                  <c:v>3</c:v>
                </c:pt>
                <c:pt idx="352">
                  <c:v>11.3</c:v>
                </c:pt>
                <c:pt idx="353">
                  <c:v>10.8</c:v>
                </c:pt>
                <c:pt idx="354">
                  <c:v>4.8</c:v>
                </c:pt>
                <c:pt idx="355">
                  <c:v>2.9</c:v>
                </c:pt>
                <c:pt idx="356">
                  <c:v>13.9</c:v>
                </c:pt>
                <c:pt idx="357">
                  <c:v>6.7</c:v>
                </c:pt>
                <c:pt idx="358">
                  <c:v>5.8</c:v>
                </c:pt>
                <c:pt idx="359">
                  <c:v>11.5</c:v>
                </c:pt>
                <c:pt idx="360">
                  <c:v>3</c:v>
                </c:pt>
                <c:pt idx="361">
                  <c:v>11.3</c:v>
                </c:pt>
                <c:pt idx="362">
                  <c:v>4.2</c:v>
                </c:pt>
                <c:pt idx="363">
                  <c:v>2</c:v>
                </c:pt>
                <c:pt idx="364">
                  <c:v>26.7</c:v>
                </c:pt>
                <c:pt idx="365">
                  <c:v>11.1</c:v>
                </c:pt>
                <c:pt idx="366">
                  <c:v>8.5</c:v>
                </c:pt>
                <c:pt idx="367">
                  <c:v>11.5</c:v>
                </c:pt>
                <c:pt idx="368">
                  <c:v>4.7</c:v>
                </c:pt>
                <c:pt idx="369">
                  <c:v>27.2</c:v>
                </c:pt>
                <c:pt idx="370">
                  <c:v>1.7</c:v>
                </c:pt>
                <c:pt idx="371">
                  <c:v>7</c:v>
                </c:pt>
                <c:pt idx="372">
                  <c:v>17.3</c:v>
                </c:pt>
                <c:pt idx="373">
                  <c:v>10.199999999999999</c:v>
                </c:pt>
                <c:pt idx="374">
                  <c:v>2.5</c:v>
                </c:pt>
                <c:pt idx="375">
                  <c:v>21.4</c:v>
                </c:pt>
                <c:pt idx="376">
                  <c:v>13.8</c:v>
                </c:pt>
                <c:pt idx="377">
                  <c:v>4</c:v>
                </c:pt>
                <c:pt idx="378">
                  <c:v>8.3000000000000007</c:v>
                </c:pt>
                <c:pt idx="379">
                  <c:v>14.1</c:v>
                </c:pt>
                <c:pt idx="380">
                  <c:v>2.6</c:v>
                </c:pt>
                <c:pt idx="381">
                  <c:v>7</c:v>
                </c:pt>
                <c:pt idx="382">
                  <c:v>2.9</c:v>
                </c:pt>
                <c:pt idx="383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E33-41E1-BF9F-40038CB569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0240264"/>
        <c:axId val="400234032"/>
      </c:scatterChart>
      <c:valAx>
        <c:axId val="4002402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dult obesity preval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234032"/>
        <c:crosses val="autoZero"/>
        <c:crossBetween val="midCat"/>
      </c:valAx>
      <c:valAx>
        <c:axId val="400234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ild and adolescent obesity preval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2402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3.1909886264216973E-2"/>
                  <c:y val="-0.3120169874599008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D$2:$D$980</c:f>
              <c:numCache>
                <c:formatCode>0.0</c:formatCode>
                <c:ptCount val="979"/>
                <c:pt idx="0">
                  <c:v>20.699999999999996</c:v>
                </c:pt>
                <c:pt idx="1">
                  <c:v>20.299999999999997</c:v>
                </c:pt>
                <c:pt idx="2">
                  <c:v>22.300000000000004</c:v>
                </c:pt>
                <c:pt idx="3">
                  <c:v>23.499999999999996</c:v>
                </c:pt>
                <c:pt idx="4">
                  <c:v>19.800000000000004</c:v>
                </c:pt>
                <c:pt idx="5">
                  <c:v>23.6</c:v>
                </c:pt>
                <c:pt idx="6">
                  <c:v>27.7</c:v>
                </c:pt>
                <c:pt idx="7">
                  <c:v>23.800000000000004</c:v>
                </c:pt>
                <c:pt idx="8">
                  <c:v>29.9</c:v>
                </c:pt>
                <c:pt idx="9">
                  <c:v>20.999999999999996</c:v>
                </c:pt>
                <c:pt idx="10">
                  <c:v>21.5</c:v>
                </c:pt>
                <c:pt idx="11">
                  <c:v>27.900000000000002</c:v>
                </c:pt>
                <c:pt idx="12">
                  <c:v>22.1</c:v>
                </c:pt>
                <c:pt idx="13">
                  <c:v>21.9</c:v>
                </c:pt>
                <c:pt idx="14">
                  <c:v>22.199999999999996</c:v>
                </c:pt>
                <c:pt idx="15">
                  <c:v>25.9</c:v>
                </c:pt>
                <c:pt idx="16">
                  <c:v>20.400000000000002</c:v>
                </c:pt>
                <c:pt idx="17">
                  <c:v>21.300000000000004</c:v>
                </c:pt>
                <c:pt idx="18">
                  <c:v>29.1</c:v>
                </c:pt>
                <c:pt idx="19">
                  <c:v>23.8</c:v>
                </c:pt>
                <c:pt idx="20">
                  <c:v>28.1</c:v>
                </c:pt>
                <c:pt idx="21">
                  <c:v>28.1</c:v>
                </c:pt>
                <c:pt idx="22">
                  <c:v>18.400000000000002</c:v>
                </c:pt>
                <c:pt idx="23">
                  <c:v>20.099999999999998</c:v>
                </c:pt>
                <c:pt idx="24">
                  <c:v>30.4</c:v>
                </c:pt>
                <c:pt idx="25">
                  <c:v>30.999999999999996</c:v>
                </c:pt>
                <c:pt idx="26">
                  <c:v>22.1</c:v>
                </c:pt>
                <c:pt idx="27">
                  <c:v>25.9</c:v>
                </c:pt>
                <c:pt idx="28">
                  <c:v>23.099999999999998</c:v>
                </c:pt>
                <c:pt idx="29">
                  <c:v>24.099999999999998</c:v>
                </c:pt>
                <c:pt idx="30">
                  <c:v>21.000000000000004</c:v>
                </c:pt>
                <c:pt idx="31">
                  <c:v>20.6</c:v>
                </c:pt>
                <c:pt idx="32">
                  <c:v>31.500000000000004</c:v>
                </c:pt>
                <c:pt idx="33">
                  <c:v>28.700000000000003</c:v>
                </c:pt>
                <c:pt idx="34">
                  <c:v>20.9</c:v>
                </c:pt>
                <c:pt idx="35">
                  <c:v>26.099999999999998</c:v>
                </c:pt>
                <c:pt idx="36">
                  <c:v>21.299999999999997</c:v>
                </c:pt>
                <c:pt idx="37">
                  <c:v>19.399999999999999</c:v>
                </c:pt>
                <c:pt idx="38">
                  <c:v>26.9</c:v>
                </c:pt>
                <c:pt idx="39">
                  <c:v>27.9</c:v>
                </c:pt>
                <c:pt idx="40">
                  <c:v>30.800000000000004</c:v>
                </c:pt>
                <c:pt idx="41">
                  <c:v>21.200000000000003</c:v>
                </c:pt>
                <c:pt idx="42">
                  <c:v>27.400000000000002</c:v>
                </c:pt>
                <c:pt idx="43">
                  <c:v>21.7</c:v>
                </c:pt>
                <c:pt idx="44">
                  <c:v>25.099999999999998</c:v>
                </c:pt>
                <c:pt idx="45">
                  <c:v>25.9</c:v>
                </c:pt>
                <c:pt idx="46">
                  <c:v>30</c:v>
                </c:pt>
                <c:pt idx="47">
                  <c:v>18.600000000000001</c:v>
                </c:pt>
                <c:pt idx="48">
                  <c:v>18.799999999999997</c:v>
                </c:pt>
                <c:pt idx="49">
                  <c:v>25.499999999999996</c:v>
                </c:pt>
                <c:pt idx="50">
                  <c:v>30.1</c:v>
                </c:pt>
                <c:pt idx="51">
                  <c:v>24.099999999999998</c:v>
                </c:pt>
                <c:pt idx="52">
                  <c:v>25.6</c:v>
                </c:pt>
                <c:pt idx="53">
                  <c:v>25.200000000000003</c:v>
                </c:pt>
                <c:pt idx="54">
                  <c:v>28.300000000000004</c:v>
                </c:pt>
                <c:pt idx="55">
                  <c:v>29.6</c:v>
                </c:pt>
                <c:pt idx="56">
                  <c:v>19.2</c:v>
                </c:pt>
                <c:pt idx="57">
                  <c:v>24.7</c:v>
                </c:pt>
                <c:pt idx="58">
                  <c:v>20.2</c:v>
                </c:pt>
                <c:pt idx="59">
                  <c:v>17.799999999999997</c:v>
                </c:pt>
                <c:pt idx="60">
                  <c:v>23.800000000000004</c:v>
                </c:pt>
                <c:pt idx="61">
                  <c:v>28.500000000000004</c:v>
                </c:pt>
                <c:pt idx="62">
                  <c:v>26.6</c:v>
                </c:pt>
                <c:pt idx="63">
                  <c:v>26.400000000000002</c:v>
                </c:pt>
                <c:pt idx="64">
                  <c:v>30.200000000000003</c:v>
                </c:pt>
                <c:pt idx="65">
                  <c:v>20.3</c:v>
                </c:pt>
                <c:pt idx="66">
                  <c:v>27.599999999999998</c:v>
                </c:pt>
                <c:pt idx="67">
                  <c:v>26.299999999999997</c:v>
                </c:pt>
                <c:pt idx="68">
                  <c:v>28.299999999999997</c:v>
                </c:pt>
                <c:pt idx="69">
                  <c:v>19.099999999999998</c:v>
                </c:pt>
                <c:pt idx="70">
                  <c:v>23.6</c:v>
                </c:pt>
                <c:pt idx="71">
                  <c:v>20.5</c:v>
                </c:pt>
                <c:pt idx="72">
                  <c:v>23.499999999999996</c:v>
                </c:pt>
                <c:pt idx="73">
                  <c:v>29.1</c:v>
                </c:pt>
                <c:pt idx="74">
                  <c:v>17.100000000000001</c:v>
                </c:pt>
                <c:pt idx="75">
                  <c:v>19</c:v>
                </c:pt>
                <c:pt idx="76">
                  <c:v>19.799999999999997</c:v>
                </c:pt>
                <c:pt idx="77">
                  <c:v>24.699999999999996</c:v>
                </c:pt>
                <c:pt idx="78">
                  <c:v>23.300000000000004</c:v>
                </c:pt>
                <c:pt idx="79">
                  <c:v>23.000000000000004</c:v>
                </c:pt>
                <c:pt idx="80">
                  <c:v>22.900000000000002</c:v>
                </c:pt>
                <c:pt idx="81">
                  <c:v>22</c:v>
                </c:pt>
                <c:pt idx="82">
                  <c:v>28.3</c:v>
                </c:pt>
                <c:pt idx="83">
                  <c:v>22.7</c:v>
                </c:pt>
                <c:pt idx="84">
                  <c:v>23.4</c:v>
                </c:pt>
                <c:pt idx="85">
                  <c:v>21.4</c:v>
                </c:pt>
                <c:pt idx="86">
                  <c:v>27.9</c:v>
                </c:pt>
                <c:pt idx="87">
                  <c:v>27.300000000000004</c:v>
                </c:pt>
                <c:pt idx="88">
                  <c:v>28.1</c:v>
                </c:pt>
                <c:pt idx="89">
                  <c:v>20.3</c:v>
                </c:pt>
                <c:pt idx="90">
                  <c:v>25.099999999999998</c:v>
                </c:pt>
                <c:pt idx="91">
                  <c:v>18.099999999999998</c:v>
                </c:pt>
                <c:pt idx="92">
                  <c:v>27.499999999999996</c:v>
                </c:pt>
                <c:pt idx="93">
                  <c:v>23.1</c:v>
                </c:pt>
                <c:pt idx="94">
                  <c:v>23.900000000000002</c:v>
                </c:pt>
                <c:pt idx="95">
                  <c:v>22.799999999999997</c:v>
                </c:pt>
                <c:pt idx="96">
                  <c:v>21.299999999999997</c:v>
                </c:pt>
                <c:pt idx="97">
                  <c:v>20.900000000000002</c:v>
                </c:pt>
                <c:pt idx="98">
                  <c:v>28.400000000000002</c:v>
                </c:pt>
                <c:pt idx="99">
                  <c:v>26.900000000000002</c:v>
                </c:pt>
                <c:pt idx="100">
                  <c:v>25.1</c:v>
                </c:pt>
                <c:pt idx="101">
                  <c:v>20.7</c:v>
                </c:pt>
                <c:pt idx="102">
                  <c:v>22.3</c:v>
                </c:pt>
                <c:pt idx="103">
                  <c:v>26.3</c:v>
                </c:pt>
                <c:pt idx="104">
                  <c:v>24.300000000000004</c:v>
                </c:pt>
                <c:pt idx="105">
                  <c:v>24.900000000000002</c:v>
                </c:pt>
                <c:pt idx="106">
                  <c:v>23.1</c:v>
                </c:pt>
                <c:pt idx="107">
                  <c:v>18.8</c:v>
                </c:pt>
                <c:pt idx="108">
                  <c:v>24.8</c:v>
                </c:pt>
                <c:pt idx="109">
                  <c:v>28</c:v>
                </c:pt>
                <c:pt idx="110">
                  <c:v>18.999999999999996</c:v>
                </c:pt>
                <c:pt idx="111">
                  <c:v>28.199999999999996</c:v>
                </c:pt>
                <c:pt idx="112">
                  <c:v>26.3</c:v>
                </c:pt>
                <c:pt idx="113">
                  <c:v>19.100000000000001</c:v>
                </c:pt>
                <c:pt idx="114">
                  <c:v>25.9</c:v>
                </c:pt>
                <c:pt idx="115">
                  <c:v>20.599999999999998</c:v>
                </c:pt>
                <c:pt idx="116">
                  <c:v>24.5</c:v>
                </c:pt>
                <c:pt idx="117">
                  <c:v>20.099999999999998</c:v>
                </c:pt>
                <c:pt idx="118">
                  <c:v>22.999999999999996</c:v>
                </c:pt>
                <c:pt idx="119">
                  <c:v>23.9</c:v>
                </c:pt>
                <c:pt idx="120">
                  <c:v>22</c:v>
                </c:pt>
                <c:pt idx="121">
                  <c:v>24.400000000000002</c:v>
                </c:pt>
                <c:pt idx="122">
                  <c:v>22.8</c:v>
                </c:pt>
                <c:pt idx="123">
                  <c:v>16.899999999999999</c:v>
                </c:pt>
                <c:pt idx="124">
                  <c:v>23.6</c:v>
                </c:pt>
                <c:pt idx="125">
                  <c:v>20.099999999999998</c:v>
                </c:pt>
                <c:pt idx="126">
                  <c:v>15.899999999999999</c:v>
                </c:pt>
                <c:pt idx="127">
                  <c:v>25.099999999999998</c:v>
                </c:pt>
                <c:pt idx="128">
                  <c:v>17.100000000000001</c:v>
                </c:pt>
                <c:pt idx="129">
                  <c:v>20.399999999999999</c:v>
                </c:pt>
                <c:pt idx="130">
                  <c:v>19.5</c:v>
                </c:pt>
                <c:pt idx="131">
                  <c:v>21</c:v>
                </c:pt>
                <c:pt idx="132">
                  <c:v>17.299999999999997</c:v>
                </c:pt>
                <c:pt idx="133">
                  <c:v>22.400000000000002</c:v>
                </c:pt>
                <c:pt idx="134">
                  <c:v>19.700000000000003</c:v>
                </c:pt>
                <c:pt idx="135">
                  <c:v>19.600000000000001</c:v>
                </c:pt>
                <c:pt idx="136">
                  <c:v>19.399999999999999</c:v>
                </c:pt>
                <c:pt idx="137">
                  <c:v>27.2</c:v>
                </c:pt>
                <c:pt idx="138">
                  <c:v>19.099999999999998</c:v>
                </c:pt>
                <c:pt idx="139">
                  <c:v>19.999999999999996</c:v>
                </c:pt>
                <c:pt idx="140">
                  <c:v>23.400000000000002</c:v>
                </c:pt>
                <c:pt idx="141">
                  <c:v>20.900000000000002</c:v>
                </c:pt>
                <c:pt idx="142">
                  <c:v>22.900000000000002</c:v>
                </c:pt>
                <c:pt idx="143">
                  <c:v>22.8</c:v>
                </c:pt>
                <c:pt idx="144">
                  <c:v>19.2</c:v>
                </c:pt>
                <c:pt idx="145">
                  <c:v>17.899999999999999</c:v>
                </c:pt>
                <c:pt idx="146">
                  <c:v>20.800000000000004</c:v>
                </c:pt>
                <c:pt idx="147">
                  <c:v>20.000000000000004</c:v>
                </c:pt>
                <c:pt idx="148">
                  <c:v>24.5</c:v>
                </c:pt>
                <c:pt idx="149">
                  <c:v>23.900000000000002</c:v>
                </c:pt>
                <c:pt idx="150">
                  <c:v>22.9</c:v>
                </c:pt>
                <c:pt idx="151">
                  <c:v>20.2</c:v>
                </c:pt>
                <c:pt idx="152">
                  <c:v>19.2</c:v>
                </c:pt>
                <c:pt idx="153">
                  <c:v>26.2</c:v>
                </c:pt>
                <c:pt idx="154">
                  <c:v>28.299999999999997</c:v>
                </c:pt>
                <c:pt idx="155">
                  <c:v>22.299999999999997</c:v>
                </c:pt>
                <c:pt idx="156">
                  <c:v>23.900000000000002</c:v>
                </c:pt>
                <c:pt idx="157">
                  <c:v>20.700000000000003</c:v>
                </c:pt>
                <c:pt idx="158">
                  <c:v>22.3</c:v>
                </c:pt>
                <c:pt idx="159">
                  <c:v>19.700000000000003</c:v>
                </c:pt>
                <c:pt idx="160">
                  <c:v>13.900000000000002</c:v>
                </c:pt>
                <c:pt idx="161">
                  <c:v>20</c:v>
                </c:pt>
                <c:pt idx="162">
                  <c:v>23.4</c:v>
                </c:pt>
                <c:pt idx="163">
                  <c:v>24.799999999999997</c:v>
                </c:pt>
                <c:pt idx="164">
                  <c:v>21.9</c:v>
                </c:pt>
                <c:pt idx="165">
                  <c:v>22.2</c:v>
                </c:pt>
                <c:pt idx="166">
                  <c:v>20.399999999999999</c:v>
                </c:pt>
                <c:pt idx="167">
                  <c:v>22.1</c:v>
                </c:pt>
                <c:pt idx="168">
                  <c:v>21.8</c:v>
                </c:pt>
                <c:pt idx="169">
                  <c:v>20.100000000000001</c:v>
                </c:pt>
                <c:pt idx="170">
                  <c:v>21.6</c:v>
                </c:pt>
                <c:pt idx="171">
                  <c:v>24.2</c:v>
                </c:pt>
                <c:pt idx="172">
                  <c:v>23.9</c:v>
                </c:pt>
                <c:pt idx="173">
                  <c:v>23.5</c:v>
                </c:pt>
                <c:pt idx="174">
                  <c:v>20.5</c:v>
                </c:pt>
                <c:pt idx="175">
                  <c:v>23.6</c:v>
                </c:pt>
                <c:pt idx="176">
                  <c:v>22.200000000000003</c:v>
                </c:pt>
                <c:pt idx="177">
                  <c:v>19.5</c:v>
                </c:pt>
                <c:pt idx="178">
                  <c:v>23.4</c:v>
                </c:pt>
                <c:pt idx="179">
                  <c:v>22</c:v>
                </c:pt>
                <c:pt idx="180">
                  <c:v>21.400000000000002</c:v>
                </c:pt>
                <c:pt idx="181">
                  <c:v>21</c:v>
                </c:pt>
                <c:pt idx="182">
                  <c:v>22.9</c:v>
                </c:pt>
                <c:pt idx="183">
                  <c:v>16.899999999999999</c:v>
                </c:pt>
                <c:pt idx="184">
                  <c:v>21</c:v>
                </c:pt>
                <c:pt idx="185">
                  <c:v>20</c:v>
                </c:pt>
                <c:pt idx="186">
                  <c:v>26</c:v>
                </c:pt>
                <c:pt idx="187">
                  <c:v>23.6</c:v>
                </c:pt>
                <c:pt idx="188">
                  <c:v>20.200000000000003</c:v>
                </c:pt>
                <c:pt idx="189">
                  <c:v>20.3</c:v>
                </c:pt>
                <c:pt idx="190">
                  <c:v>22.700000000000003</c:v>
                </c:pt>
                <c:pt idx="191">
                  <c:v>21.9</c:v>
                </c:pt>
                <c:pt idx="192">
                  <c:v>23.8</c:v>
                </c:pt>
                <c:pt idx="193">
                  <c:v>19.899999999999999</c:v>
                </c:pt>
                <c:pt idx="194">
                  <c:v>16.3</c:v>
                </c:pt>
                <c:pt idx="195">
                  <c:v>22.700000000000003</c:v>
                </c:pt>
                <c:pt idx="196">
                  <c:v>22.5</c:v>
                </c:pt>
                <c:pt idx="197">
                  <c:v>21.3</c:v>
                </c:pt>
                <c:pt idx="198">
                  <c:v>20.5</c:v>
                </c:pt>
                <c:pt idx="199">
                  <c:v>22</c:v>
                </c:pt>
                <c:pt idx="200">
                  <c:v>22.4</c:v>
                </c:pt>
                <c:pt idx="201">
                  <c:v>19.600000000000001</c:v>
                </c:pt>
                <c:pt idx="202">
                  <c:v>19.700000000000003</c:v>
                </c:pt>
                <c:pt idx="203">
                  <c:v>19.8</c:v>
                </c:pt>
                <c:pt idx="204">
                  <c:v>18.700000000000003</c:v>
                </c:pt>
                <c:pt idx="205">
                  <c:v>22.299999999999997</c:v>
                </c:pt>
                <c:pt idx="206">
                  <c:v>19.5</c:v>
                </c:pt>
                <c:pt idx="207">
                  <c:v>19.5</c:v>
                </c:pt>
                <c:pt idx="208">
                  <c:v>16.100000000000001</c:v>
                </c:pt>
                <c:pt idx="209">
                  <c:v>20.399999999999999</c:v>
                </c:pt>
                <c:pt idx="210">
                  <c:v>23.1</c:v>
                </c:pt>
                <c:pt idx="211">
                  <c:v>20.200000000000003</c:v>
                </c:pt>
                <c:pt idx="212">
                  <c:v>20.100000000000001</c:v>
                </c:pt>
                <c:pt idx="213">
                  <c:v>19.700000000000003</c:v>
                </c:pt>
                <c:pt idx="214">
                  <c:v>22.8</c:v>
                </c:pt>
                <c:pt idx="215">
                  <c:v>21.9</c:v>
                </c:pt>
                <c:pt idx="216">
                  <c:v>18.7</c:v>
                </c:pt>
                <c:pt idx="217">
                  <c:v>18.899999999999999</c:v>
                </c:pt>
                <c:pt idx="218">
                  <c:v>19.700000000000003</c:v>
                </c:pt>
                <c:pt idx="219">
                  <c:v>19</c:v>
                </c:pt>
                <c:pt idx="220">
                  <c:v>21.799999999999997</c:v>
                </c:pt>
                <c:pt idx="221">
                  <c:v>20.299999999999997</c:v>
                </c:pt>
                <c:pt idx="222">
                  <c:v>16</c:v>
                </c:pt>
                <c:pt idx="223">
                  <c:v>15.8</c:v>
                </c:pt>
                <c:pt idx="224">
                  <c:v>19.399999999999999</c:v>
                </c:pt>
                <c:pt idx="225">
                  <c:v>19.399999999999999</c:v>
                </c:pt>
                <c:pt idx="226">
                  <c:v>20.799999999999997</c:v>
                </c:pt>
                <c:pt idx="227">
                  <c:v>20.299999999999997</c:v>
                </c:pt>
                <c:pt idx="228">
                  <c:v>19.600000000000001</c:v>
                </c:pt>
                <c:pt idx="229">
                  <c:v>18.5</c:v>
                </c:pt>
                <c:pt idx="230">
                  <c:v>18.8</c:v>
                </c:pt>
                <c:pt idx="231">
                  <c:v>18.200000000000003</c:v>
                </c:pt>
                <c:pt idx="232">
                  <c:v>20</c:v>
                </c:pt>
                <c:pt idx="233">
                  <c:v>21.3</c:v>
                </c:pt>
                <c:pt idx="234">
                  <c:v>17.899999999999999</c:v>
                </c:pt>
                <c:pt idx="235">
                  <c:v>21.9</c:v>
                </c:pt>
                <c:pt idx="236">
                  <c:v>18.799999999999997</c:v>
                </c:pt>
                <c:pt idx="237">
                  <c:v>19.600000000000001</c:v>
                </c:pt>
                <c:pt idx="238">
                  <c:v>20</c:v>
                </c:pt>
                <c:pt idx="239">
                  <c:v>19.600000000000001</c:v>
                </c:pt>
                <c:pt idx="240">
                  <c:v>18.399999999999999</c:v>
                </c:pt>
                <c:pt idx="241">
                  <c:v>18.5</c:v>
                </c:pt>
                <c:pt idx="242">
                  <c:v>18.2</c:v>
                </c:pt>
                <c:pt idx="243">
                  <c:v>19.7</c:v>
                </c:pt>
                <c:pt idx="244">
                  <c:v>21.099999999999998</c:v>
                </c:pt>
                <c:pt idx="245">
                  <c:v>19</c:v>
                </c:pt>
                <c:pt idx="246">
                  <c:v>17.399999999999999</c:v>
                </c:pt>
                <c:pt idx="247">
                  <c:v>20.100000000000001</c:v>
                </c:pt>
                <c:pt idx="248">
                  <c:v>20.5</c:v>
                </c:pt>
                <c:pt idx="249">
                  <c:v>19.700000000000003</c:v>
                </c:pt>
                <c:pt idx="250">
                  <c:v>21</c:v>
                </c:pt>
                <c:pt idx="251">
                  <c:v>21.1</c:v>
                </c:pt>
                <c:pt idx="252">
                  <c:v>17</c:v>
                </c:pt>
                <c:pt idx="253">
                  <c:v>19.700000000000003</c:v>
                </c:pt>
                <c:pt idx="254">
                  <c:v>18.399999999999999</c:v>
                </c:pt>
                <c:pt idx="255">
                  <c:v>19.2</c:v>
                </c:pt>
                <c:pt idx="256">
                  <c:v>20.5</c:v>
                </c:pt>
                <c:pt idx="257">
                  <c:v>20</c:v>
                </c:pt>
                <c:pt idx="258">
                  <c:v>19</c:v>
                </c:pt>
                <c:pt idx="259">
                  <c:v>20.599999999999998</c:v>
                </c:pt>
                <c:pt idx="260">
                  <c:v>17.5</c:v>
                </c:pt>
                <c:pt idx="261">
                  <c:v>19.799999999999997</c:v>
                </c:pt>
                <c:pt idx="262">
                  <c:v>16.8</c:v>
                </c:pt>
                <c:pt idx="263">
                  <c:v>18</c:v>
                </c:pt>
                <c:pt idx="264">
                  <c:v>20</c:v>
                </c:pt>
                <c:pt idx="265">
                  <c:v>19.700000000000003</c:v>
                </c:pt>
                <c:pt idx="266">
                  <c:v>20.200000000000003</c:v>
                </c:pt>
                <c:pt idx="267">
                  <c:v>18.5</c:v>
                </c:pt>
                <c:pt idx="268">
                  <c:v>18.5</c:v>
                </c:pt>
                <c:pt idx="269">
                  <c:v>18.299999999999997</c:v>
                </c:pt>
                <c:pt idx="270">
                  <c:v>20.7</c:v>
                </c:pt>
                <c:pt idx="271">
                  <c:v>17.7</c:v>
                </c:pt>
                <c:pt idx="272">
                  <c:v>18.299999999999997</c:v>
                </c:pt>
                <c:pt idx="273">
                  <c:v>20.200000000000003</c:v>
                </c:pt>
                <c:pt idx="274">
                  <c:v>15.8</c:v>
                </c:pt>
                <c:pt idx="275">
                  <c:v>17.600000000000001</c:v>
                </c:pt>
                <c:pt idx="276">
                  <c:v>17.899999999999999</c:v>
                </c:pt>
                <c:pt idx="277">
                  <c:v>20.9</c:v>
                </c:pt>
                <c:pt idx="278">
                  <c:v>18.100000000000001</c:v>
                </c:pt>
                <c:pt idx="279">
                  <c:v>20.900000000000002</c:v>
                </c:pt>
                <c:pt idx="280">
                  <c:v>15.6</c:v>
                </c:pt>
                <c:pt idx="281">
                  <c:v>19</c:v>
                </c:pt>
                <c:pt idx="282">
                  <c:v>19.399999999999999</c:v>
                </c:pt>
                <c:pt idx="283">
                  <c:v>19</c:v>
                </c:pt>
                <c:pt idx="284">
                  <c:v>19.299999999999997</c:v>
                </c:pt>
                <c:pt idx="285">
                  <c:v>18.299999999999997</c:v>
                </c:pt>
                <c:pt idx="286">
                  <c:v>15.700000000000001</c:v>
                </c:pt>
                <c:pt idx="287">
                  <c:v>16.8</c:v>
                </c:pt>
                <c:pt idx="288">
                  <c:v>17.899999999999999</c:v>
                </c:pt>
                <c:pt idx="289">
                  <c:v>14.500000000000002</c:v>
                </c:pt>
                <c:pt idx="290">
                  <c:v>20.8</c:v>
                </c:pt>
                <c:pt idx="291">
                  <c:v>19.600000000000001</c:v>
                </c:pt>
                <c:pt idx="292">
                  <c:v>19.400000000000002</c:v>
                </c:pt>
                <c:pt idx="293">
                  <c:v>18.899999999999999</c:v>
                </c:pt>
                <c:pt idx="294">
                  <c:v>19.100000000000001</c:v>
                </c:pt>
                <c:pt idx="295">
                  <c:v>20.100000000000001</c:v>
                </c:pt>
                <c:pt idx="296">
                  <c:v>15.099999999999998</c:v>
                </c:pt>
                <c:pt idx="297">
                  <c:v>16.299999999999997</c:v>
                </c:pt>
                <c:pt idx="298">
                  <c:v>18.600000000000001</c:v>
                </c:pt>
                <c:pt idx="299">
                  <c:v>20</c:v>
                </c:pt>
                <c:pt idx="300">
                  <c:v>18.5</c:v>
                </c:pt>
                <c:pt idx="301">
                  <c:v>20.399999999999999</c:v>
                </c:pt>
                <c:pt idx="302">
                  <c:v>19.100000000000001</c:v>
                </c:pt>
                <c:pt idx="303">
                  <c:v>18.7</c:v>
                </c:pt>
                <c:pt idx="304">
                  <c:v>20.5</c:v>
                </c:pt>
                <c:pt idx="305">
                  <c:v>18.799999999999997</c:v>
                </c:pt>
                <c:pt idx="306">
                  <c:v>17.299999999999997</c:v>
                </c:pt>
                <c:pt idx="307">
                  <c:v>15.5</c:v>
                </c:pt>
                <c:pt idx="308">
                  <c:v>14.200000000000001</c:v>
                </c:pt>
                <c:pt idx="309">
                  <c:v>17.200000000000003</c:v>
                </c:pt>
                <c:pt idx="310">
                  <c:v>19.200000000000003</c:v>
                </c:pt>
                <c:pt idx="311">
                  <c:v>19.400000000000002</c:v>
                </c:pt>
                <c:pt idx="312">
                  <c:v>16.100000000000001</c:v>
                </c:pt>
                <c:pt idx="313">
                  <c:v>18.7</c:v>
                </c:pt>
                <c:pt idx="314">
                  <c:v>16.399999999999999</c:v>
                </c:pt>
                <c:pt idx="315">
                  <c:v>19.399999999999999</c:v>
                </c:pt>
                <c:pt idx="316">
                  <c:v>14.700000000000001</c:v>
                </c:pt>
                <c:pt idx="317">
                  <c:v>17.100000000000001</c:v>
                </c:pt>
                <c:pt idx="318">
                  <c:v>17.8</c:v>
                </c:pt>
                <c:pt idx="319">
                  <c:v>16.2</c:v>
                </c:pt>
                <c:pt idx="320">
                  <c:v>16</c:v>
                </c:pt>
                <c:pt idx="321">
                  <c:v>13.8</c:v>
                </c:pt>
                <c:pt idx="322">
                  <c:v>18.8</c:v>
                </c:pt>
                <c:pt idx="323">
                  <c:v>18.400000000000002</c:v>
                </c:pt>
                <c:pt idx="324">
                  <c:v>16.400000000000002</c:v>
                </c:pt>
                <c:pt idx="325">
                  <c:v>19.700000000000003</c:v>
                </c:pt>
                <c:pt idx="326">
                  <c:v>19.899999999999999</c:v>
                </c:pt>
                <c:pt idx="327">
                  <c:v>17.7</c:v>
                </c:pt>
                <c:pt idx="328">
                  <c:v>16.299999999999997</c:v>
                </c:pt>
                <c:pt idx="329">
                  <c:v>18.600000000000001</c:v>
                </c:pt>
                <c:pt idx="330">
                  <c:v>17.600000000000001</c:v>
                </c:pt>
                <c:pt idx="331">
                  <c:v>19.7</c:v>
                </c:pt>
                <c:pt idx="332">
                  <c:v>19.899999999999999</c:v>
                </c:pt>
                <c:pt idx="333">
                  <c:v>16</c:v>
                </c:pt>
                <c:pt idx="334">
                  <c:v>17</c:v>
                </c:pt>
                <c:pt idx="335">
                  <c:v>18.7</c:v>
                </c:pt>
                <c:pt idx="336">
                  <c:v>16.3</c:v>
                </c:pt>
                <c:pt idx="337">
                  <c:v>18.299999999999997</c:v>
                </c:pt>
                <c:pt idx="338">
                  <c:v>19.399999999999999</c:v>
                </c:pt>
                <c:pt idx="339">
                  <c:v>17.600000000000001</c:v>
                </c:pt>
                <c:pt idx="340">
                  <c:v>19.899999999999999</c:v>
                </c:pt>
                <c:pt idx="341">
                  <c:v>18.399999999999999</c:v>
                </c:pt>
                <c:pt idx="342">
                  <c:v>18.2</c:v>
                </c:pt>
                <c:pt idx="343">
                  <c:v>20.2</c:v>
                </c:pt>
                <c:pt idx="344">
                  <c:v>18.600000000000001</c:v>
                </c:pt>
                <c:pt idx="345">
                  <c:v>19.200000000000003</c:v>
                </c:pt>
                <c:pt idx="346">
                  <c:v>21</c:v>
                </c:pt>
                <c:pt idx="347">
                  <c:v>17.900000000000002</c:v>
                </c:pt>
                <c:pt idx="348">
                  <c:v>14.8</c:v>
                </c:pt>
                <c:pt idx="349">
                  <c:v>19.2</c:v>
                </c:pt>
                <c:pt idx="350">
                  <c:v>15.5</c:v>
                </c:pt>
                <c:pt idx="351">
                  <c:v>17.600000000000001</c:v>
                </c:pt>
                <c:pt idx="352">
                  <c:v>15.7</c:v>
                </c:pt>
                <c:pt idx="353">
                  <c:v>19.599999999999998</c:v>
                </c:pt>
                <c:pt idx="354">
                  <c:v>18.599999999999998</c:v>
                </c:pt>
                <c:pt idx="355">
                  <c:v>16.399999999999999</c:v>
                </c:pt>
                <c:pt idx="356">
                  <c:v>18.600000000000001</c:v>
                </c:pt>
                <c:pt idx="357">
                  <c:v>16</c:v>
                </c:pt>
                <c:pt idx="358">
                  <c:v>18.3</c:v>
                </c:pt>
                <c:pt idx="359">
                  <c:v>17.899999999999999</c:v>
                </c:pt>
                <c:pt idx="360">
                  <c:v>17.5</c:v>
                </c:pt>
                <c:pt idx="361">
                  <c:v>19.900000000000002</c:v>
                </c:pt>
                <c:pt idx="362">
                  <c:v>15.5</c:v>
                </c:pt>
                <c:pt idx="363">
                  <c:v>15.2</c:v>
                </c:pt>
                <c:pt idx="364">
                  <c:v>18.100000000000001</c:v>
                </c:pt>
                <c:pt idx="365">
                  <c:v>18.5</c:v>
                </c:pt>
                <c:pt idx="366">
                  <c:v>18.400000000000002</c:v>
                </c:pt>
                <c:pt idx="367">
                  <c:v>17.400000000000002</c:v>
                </c:pt>
                <c:pt idx="368">
                  <c:v>15.500000000000002</c:v>
                </c:pt>
                <c:pt idx="369">
                  <c:v>15.2</c:v>
                </c:pt>
                <c:pt idx="370">
                  <c:v>17.399999999999999</c:v>
                </c:pt>
                <c:pt idx="371">
                  <c:v>16.7</c:v>
                </c:pt>
                <c:pt idx="372">
                  <c:v>17.3</c:v>
                </c:pt>
                <c:pt idx="373">
                  <c:v>18.7</c:v>
                </c:pt>
                <c:pt idx="374">
                  <c:v>18.799999999999997</c:v>
                </c:pt>
                <c:pt idx="375">
                  <c:v>18.299999999999997</c:v>
                </c:pt>
                <c:pt idx="376">
                  <c:v>16.100000000000001</c:v>
                </c:pt>
                <c:pt idx="377">
                  <c:v>18.7</c:v>
                </c:pt>
                <c:pt idx="378">
                  <c:v>15.399999999999999</c:v>
                </c:pt>
                <c:pt idx="379">
                  <c:v>17</c:v>
                </c:pt>
                <c:pt idx="380">
                  <c:v>19.2</c:v>
                </c:pt>
                <c:pt idx="381">
                  <c:v>15.6</c:v>
                </c:pt>
                <c:pt idx="382">
                  <c:v>16.8</c:v>
                </c:pt>
                <c:pt idx="383">
                  <c:v>19.100000000000001</c:v>
                </c:pt>
                <c:pt idx="384">
                  <c:v>15.8</c:v>
                </c:pt>
                <c:pt idx="385">
                  <c:v>17.2</c:v>
                </c:pt>
                <c:pt idx="386">
                  <c:v>17.799999999999997</c:v>
                </c:pt>
                <c:pt idx="387">
                  <c:v>18.100000000000001</c:v>
                </c:pt>
                <c:pt idx="388">
                  <c:v>18.100000000000001</c:v>
                </c:pt>
                <c:pt idx="389">
                  <c:v>11.5</c:v>
                </c:pt>
                <c:pt idx="390">
                  <c:v>17</c:v>
                </c:pt>
                <c:pt idx="391">
                  <c:v>15.500000000000002</c:v>
                </c:pt>
                <c:pt idx="392">
                  <c:v>11.3</c:v>
                </c:pt>
                <c:pt idx="393">
                  <c:v>18.5</c:v>
                </c:pt>
                <c:pt idx="394">
                  <c:v>11.099999999999998</c:v>
                </c:pt>
                <c:pt idx="395">
                  <c:v>16.599999999999998</c:v>
                </c:pt>
                <c:pt idx="396">
                  <c:v>16.7</c:v>
                </c:pt>
                <c:pt idx="397">
                  <c:v>18.200000000000003</c:v>
                </c:pt>
                <c:pt idx="398">
                  <c:v>13.5</c:v>
                </c:pt>
                <c:pt idx="399">
                  <c:v>17.3</c:v>
                </c:pt>
                <c:pt idx="400">
                  <c:v>16.600000000000001</c:v>
                </c:pt>
                <c:pt idx="401">
                  <c:v>15</c:v>
                </c:pt>
                <c:pt idx="402">
                  <c:v>16.5</c:v>
                </c:pt>
                <c:pt idx="403">
                  <c:v>17.100000000000001</c:v>
                </c:pt>
                <c:pt idx="404">
                  <c:v>15.100000000000001</c:v>
                </c:pt>
                <c:pt idx="405">
                  <c:v>17.900000000000002</c:v>
                </c:pt>
                <c:pt idx="406">
                  <c:v>18.5</c:v>
                </c:pt>
                <c:pt idx="407">
                  <c:v>16.399999999999999</c:v>
                </c:pt>
                <c:pt idx="408">
                  <c:v>16.100000000000001</c:v>
                </c:pt>
                <c:pt idx="409">
                  <c:v>17.8</c:v>
                </c:pt>
                <c:pt idx="410">
                  <c:v>15.5</c:v>
                </c:pt>
                <c:pt idx="411">
                  <c:v>13.1</c:v>
                </c:pt>
                <c:pt idx="412">
                  <c:v>17.899999999999999</c:v>
                </c:pt>
                <c:pt idx="413">
                  <c:v>16.799999999999997</c:v>
                </c:pt>
                <c:pt idx="414">
                  <c:v>15.5</c:v>
                </c:pt>
                <c:pt idx="415">
                  <c:v>14.2</c:v>
                </c:pt>
                <c:pt idx="416">
                  <c:v>15.600000000000001</c:v>
                </c:pt>
                <c:pt idx="417">
                  <c:v>15</c:v>
                </c:pt>
                <c:pt idx="418">
                  <c:v>16.8</c:v>
                </c:pt>
                <c:pt idx="419">
                  <c:v>16.399999999999999</c:v>
                </c:pt>
                <c:pt idx="420">
                  <c:v>12.499999999999998</c:v>
                </c:pt>
                <c:pt idx="421">
                  <c:v>13.799999999999999</c:v>
                </c:pt>
                <c:pt idx="422">
                  <c:v>14.2</c:v>
                </c:pt>
                <c:pt idx="423">
                  <c:v>13.499999999999998</c:v>
                </c:pt>
                <c:pt idx="424">
                  <c:v>18</c:v>
                </c:pt>
                <c:pt idx="425">
                  <c:v>18</c:v>
                </c:pt>
                <c:pt idx="426">
                  <c:v>12.100000000000001</c:v>
                </c:pt>
                <c:pt idx="427">
                  <c:v>16.8</c:v>
                </c:pt>
                <c:pt idx="428">
                  <c:v>14.100000000000001</c:v>
                </c:pt>
                <c:pt idx="429">
                  <c:v>14.9</c:v>
                </c:pt>
                <c:pt idx="430">
                  <c:v>11.799999999999999</c:v>
                </c:pt>
                <c:pt idx="431">
                  <c:v>15.899999999999999</c:v>
                </c:pt>
                <c:pt idx="432">
                  <c:v>17.2</c:v>
                </c:pt>
                <c:pt idx="433">
                  <c:v>15.500000000000002</c:v>
                </c:pt>
                <c:pt idx="434">
                  <c:v>15.1</c:v>
                </c:pt>
                <c:pt idx="435">
                  <c:v>17.3</c:v>
                </c:pt>
                <c:pt idx="436">
                  <c:v>12.8</c:v>
                </c:pt>
                <c:pt idx="437">
                  <c:v>16.5</c:v>
                </c:pt>
                <c:pt idx="438">
                  <c:v>16.5</c:v>
                </c:pt>
                <c:pt idx="439">
                  <c:v>14.600000000000001</c:v>
                </c:pt>
                <c:pt idx="440">
                  <c:v>16.399999999999999</c:v>
                </c:pt>
                <c:pt idx="441">
                  <c:v>15.8</c:v>
                </c:pt>
                <c:pt idx="442">
                  <c:v>15.100000000000001</c:v>
                </c:pt>
                <c:pt idx="443">
                  <c:v>12.8</c:v>
                </c:pt>
                <c:pt idx="444">
                  <c:v>14.399999999999999</c:v>
                </c:pt>
                <c:pt idx="445">
                  <c:v>16.299999999999997</c:v>
                </c:pt>
                <c:pt idx="446">
                  <c:v>14.799999999999999</c:v>
                </c:pt>
                <c:pt idx="447">
                  <c:v>16.400000000000002</c:v>
                </c:pt>
                <c:pt idx="448">
                  <c:v>14.900000000000002</c:v>
                </c:pt>
                <c:pt idx="449">
                  <c:v>16.700000000000003</c:v>
                </c:pt>
                <c:pt idx="450">
                  <c:v>16.200000000000003</c:v>
                </c:pt>
                <c:pt idx="451">
                  <c:v>16.399999999999999</c:v>
                </c:pt>
                <c:pt idx="452">
                  <c:v>12.6</c:v>
                </c:pt>
                <c:pt idx="453">
                  <c:v>16.2</c:v>
                </c:pt>
                <c:pt idx="454">
                  <c:v>14.599999999999998</c:v>
                </c:pt>
                <c:pt idx="455">
                  <c:v>14.499999999999998</c:v>
                </c:pt>
                <c:pt idx="456">
                  <c:v>16.099999999999998</c:v>
                </c:pt>
                <c:pt idx="457">
                  <c:v>15.099999999999998</c:v>
                </c:pt>
                <c:pt idx="458">
                  <c:v>14.899999999999999</c:v>
                </c:pt>
                <c:pt idx="459">
                  <c:v>15.2</c:v>
                </c:pt>
                <c:pt idx="460">
                  <c:v>15.100000000000001</c:v>
                </c:pt>
                <c:pt idx="461">
                  <c:v>14.7</c:v>
                </c:pt>
                <c:pt idx="462">
                  <c:v>16</c:v>
                </c:pt>
                <c:pt idx="463">
                  <c:v>15.299999999999999</c:v>
                </c:pt>
                <c:pt idx="464">
                  <c:v>12.500000000000002</c:v>
                </c:pt>
                <c:pt idx="465">
                  <c:v>16.8</c:v>
                </c:pt>
                <c:pt idx="466">
                  <c:v>15.200000000000001</c:v>
                </c:pt>
                <c:pt idx="467">
                  <c:v>14.200000000000001</c:v>
                </c:pt>
                <c:pt idx="468">
                  <c:v>14.700000000000001</c:v>
                </c:pt>
                <c:pt idx="469">
                  <c:v>13.9</c:v>
                </c:pt>
                <c:pt idx="470">
                  <c:v>13.6</c:v>
                </c:pt>
                <c:pt idx="471">
                  <c:v>14</c:v>
                </c:pt>
                <c:pt idx="472">
                  <c:v>12.4</c:v>
                </c:pt>
                <c:pt idx="473">
                  <c:v>15.5</c:v>
                </c:pt>
                <c:pt idx="474">
                  <c:v>15</c:v>
                </c:pt>
                <c:pt idx="475">
                  <c:v>14.499999999999998</c:v>
                </c:pt>
                <c:pt idx="476">
                  <c:v>13.899999999999999</c:v>
                </c:pt>
                <c:pt idx="477">
                  <c:v>15.599999999999998</c:v>
                </c:pt>
                <c:pt idx="478">
                  <c:v>14.999999999999998</c:v>
                </c:pt>
                <c:pt idx="479">
                  <c:v>13.700000000000001</c:v>
                </c:pt>
                <c:pt idx="480">
                  <c:v>15.100000000000001</c:v>
                </c:pt>
                <c:pt idx="481">
                  <c:v>15.799999999999999</c:v>
                </c:pt>
                <c:pt idx="482">
                  <c:v>13.899999999999999</c:v>
                </c:pt>
                <c:pt idx="483">
                  <c:v>13.399999999999999</c:v>
                </c:pt>
                <c:pt idx="484">
                  <c:v>13</c:v>
                </c:pt>
                <c:pt idx="485">
                  <c:v>11.900000000000002</c:v>
                </c:pt>
                <c:pt idx="486">
                  <c:v>16</c:v>
                </c:pt>
                <c:pt idx="487">
                  <c:v>12.8</c:v>
                </c:pt>
                <c:pt idx="488">
                  <c:v>12.3</c:v>
                </c:pt>
                <c:pt idx="489">
                  <c:v>13.8</c:v>
                </c:pt>
                <c:pt idx="490">
                  <c:v>15.1</c:v>
                </c:pt>
                <c:pt idx="491">
                  <c:v>13.9</c:v>
                </c:pt>
                <c:pt idx="492">
                  <c:v>15.2</c:v>
                </c:pt>
                <c:pt idx="493">
                  <c:v>14.7</c:v>
                </c:pt>
                <c:pt idx="494">
                  <c:v>15.599999999999998</c:v>
                </c:pt>
                <c:pt idx="495">
                  <c:v>12.099999999999998</c:v>
                </c:pt>
                <c:pt idx="496">
                  <c:v>13.499999999999998</c:v>
                </c:pt>
                <c:pt idx="497">
                  <c:v>14.100000000000001</c:v>
                </c:pt>
                <c:pt idx="498">
                  <c:v>15</c:v>
                </c:pt>
                <c:pt idx="499">
                  <c:v>12.100000000000001</c:v>
                </c:pt>
                <c:pt idx="500">
                  <c:v>15.6</c:v>
                </c:pt>
                <c:pt idx="501">
                  <c:v>13.6</c:v>
                </c:pt>
                <c:pt idx="502">
                  <c:v>13.5</c:v>
                </c:pt>
                <c:pt idx="503">
                  <c:v>14.5</c:v>
                </c:pt>
                <c:pt idx="504">
                  <c:v>11.200000000000001</c:v>
                </c:pt>
                <c:pt idx="505">
                  <c:v>13.200000000000001</c:v>
                </c:pt>
                <c:pt idx="506">
                  <c:v>15.100000000000001</c:v>
                </c:pt>
                <c:pt idx="507">
                  <c:v>13.5</c:v>
                </c:pt>
                <c:pt idx="508">
                  <c:v>14.2</c:v>
                </c:pt>
                <c:pt idx="509">
                  <c:v>14.1</c:v>
                </c:pt>
                <c:pt idx="510">
                  <c:v>15.2</c:v>
                </c:pt>
                <c:pt idx="511">
                  <c:v>15.2</c:v>
                </c:pt>
                <c:pt idx="512">
                  <c:v>12.999999999999998</c:v>
                </c:pt>
                <c:pt idx="513">
                  <c:v>15.299999999999999</c:v>
                </c:pt>
                <c:pt idx="514">
                  <c:v>12.599999999999998</c:v>
                </c:pt>
                <c:pt idx="515">
                  <c:v>12.3</c:v>
                </c:pt>
                <c:pt idx="516">
                  <c:v>15.200000000000001</c:v>
                </c:pt>
                <c:pt idx="517">
                  <c:v>14.299999999999999</c:v>
                </c:pt>
                <c:pt idx="518">
                  <c:v>13.799999999999999</c:v>
                </c:pt>
                <c:pt idx="519">
                  <c:v>12.600000000000001</c:v>
                </c:pt>
                <c:pt idx="520">
                  <c:v>13.500000000000002</c:v>
                </c:pt>
                <c:pt idx="521">
                  <c:v>15.5</c:v>
                </c:pt>
                <c:pt idx="522">
                  <c:v>13.2</c:v>
                </c:pt>
                <c:pt idx="523">
                  <c:v>15.399999999999999</c:v>
                </c:pt>
                <c:pt idx="524">
                  <c:v>13.2</c:v>
                </c:pt>
                <c:pt idx="525">
                  <c:v>12.2</c:v>
                </c:pt>
                <c:pt idx="526">
                  <c:v>12.499999999999998</c:v>
                </c:pt>
                <c:pt idx="527">
                  <c:v>11.5</c:v>
                </c:pt>
                <c:pt idx="528">
                  <c:v>12.700000000000001</c:v>
                </c:pt>
                <c:pt idx="529">
                  <c:v>13.299999999999999</c:v>
                </c:pt>
                <c:pt idx="530">
                  <c:v>11.3</c:v>
                </c:pt>
                <c:pt idx="531">
                  <c:v>14.000000000000002</c:v>
                </c:pt>
                <c:pt idx="532">
                  <c:v>11.900000000000002</c:v>
                </c:pt>
                <c:pt idx="533">
                  <c:v>13.500000000000002</c:v>
                </c:pt>
                <c:pt idx="534">
                  <c:v>12.5</c:v>
                </c:pt>
                <c:pt idx="535">
                  <c:v>14.2</c:v>
                </c:pt>
                <c:pt idx="536">
                  <c:v>14.3</c:v>
                </c:pt>
                <c:pt idx="537">
                  <c:v>13.3</c:v>
                </c:pt>
                <c:pt idx="538">
                  <c:v>13.799999999999999</c:v>
                </c:pt>
                <c:pt idx="539">
                  <c:v>11.899999999999999</c:v>
                </c:pt>
                <c:pt idx="540">
                  <c:v>14.599999999999998</c:v>
                </c:pt>
                <c:pt idx="541">
                  <c:v>13.7</c:v>
                </c:pt>
                <c:pt idx="542">
                  <c:v>15.5</c:v>
                </c:pt>
                <c:pt idx="543">
                  <c:v>13.1</c:v>
                </c:pt>
                <c:pt idx="544">
                  <c:v>12.7</c:v>
                </c:pt>
                <c:pt idx="545">
                  <c:v>12.500000000000002</c:v>
                </c:pt>
                <c:pt idx="546">
                  <c:v>12.000000000000002</c:v>
                </c:pt>
                <c:pt idx="547">
                  <c:v>11.3</c:v>
                </c:pt>
                <c:pt idx="548">
                  <c:v>14.1</c:v>
                </c:pt>
                <c:pt idx="549">
                  <c:v>12.099999999999998</c:v>
                </c:pt>
                <c:pt idx="550">
                  <c:v>10.999999999999998</c:v>
                </c:pt>
                <c:pt idx="551">
                  <c:v>13.2</c:v>
                </c:pt>
                <c:pt idx="552">
                  <c:v>12.799999999999999</c:v>
                </c:pt>
                <c:pt idx="553">
                  <c:v>11.8</c:v>
                </c:pt>
                <c:pt idx="554">
                  <c:v>13.8</c:v>
                </c:pt>
                <c:pt idx="555">
                  <c:v>14.399999999999999</c:v>
                </c:pt>
                <c:pt idx="556">
                  <c:v>13.399999999999999</c:v>
                </c:pt>
                <c:pt idx="557">
                  <c:v>13</c:v>
                </c:pt>
                <c:pt idx="558">
                  <c:v>10.199999999999999</c:v>
                </c:pt>
                <c:pt idx="559">
                  <c:v>11.7</c:v>
                </c:pt>
                <c:pt idx="560">
                  <c:v>12.299999999999999</c:v>
                </c:pt>
                <c:pt idx="561">
                  <c:v>13</c:v>
                </c:pt>
                <c:pt idx="562">
                  <c:v>14.900000000000002</c:v>
                </c:pt>
                <c:pt idx="563">
                  <c:v>12.100000000000001</c:v>
                </c:pt>
                <c:pt idx="564">
                  <c:v>11.5</c:v>
                </c:pt>
                <c:pt idx="565">
                  <c:v>12.4</c:v>
                </c:pt>
                <c:pt idx="566">
                  <c:v>12.700000000000001</c:v>
                </c:pt>
                <c:pt idx="567">
                  <c:v>10.199999999999999</c:v>
                </c:pt>
                <c:pt idx="568">
                  <c:v>12</c:v>
                </c:pt>
                <c:pt idx="569">
                  <c:v>12.5</c:v>
                </c:pt>
                <c:pt idx="570">
                  <c:v>14.799999999999999</c:v>
                </c:pt>
                <c:pt idx="571">
                  <c:v>10.000000000000002</c:v>
                </c:pt>
                <c:pt idx="572">
                  <c:v>11.500000000000002</c:v>
                </c:pt>
                <c:pt idx="573">
                  <c:v>14.100000000000001</c:v>
                </c:pt>
                <c:pt idx="574">
                  <c:v>10</c:v>
                </c:pt>
                <c:pt idx="575">
                  <c:v>11.2</c:v>
                </c:pt>
                <c:pt idx="576">
                  <c:v>13.7</c:v>
                </c:pt>
                <c:pt idx="577">
                  <c:v>11.8</c:v>
                </c:pt>
                <c:pt idx="578">
                  <c:v>10.999999999999998</c:v>
                </c:pt>
                <c:pt idx="579">
                  <c:v>12.899999999999999</c:v>
                </c:pt>
                <c:pt idx="580">
                  <c:v>11.799999999999999</c:v>
                </c:pt>
                <c:pt idx="581">
                  <c:v>12.299999999999999</c:v>
                </c:pt>
                <c:pt idx="582">
                  <c:v>12.399999999999999</c:v>
                </c:pt>
                <c:pt idx="583">
                  <c:v>10.199999999999999</c:v>
                </c:pt>
                <c:pt idx="584">
                  <c:v>10</c:v>
                </c:pt>
                <c:pt idx="585">
                  <c:v>12.200000000000001</c:v>
                </c:pt>
                <c:pt idx="586">
                  <c:v>11.700000000000001</c:v>
                </c:pt>
                <c:pt idx="587">
                  <c:v>10.900000000000002</c:v>
                </c:pt>
                <c:pt idx="588">
                  <c:v>12.3</c:v>
                </c:pt>
                <c:pt idx="589">
                  <c:v>14.3</c:v>
                </c:pt>
                <c:pt idx="590">
                  <c:v>11.4</c:v>
                </c:pt>
                <c:pt idx="591">
                  <c:v>12.1</c:v>
                </c:pt>
                <c:pt idx="592">
                  <c:v>12.8</c:v>
                </c:pt>
                <c:pt idx="593">
                  <c:v>13.600000000000001</c:v>
                </c:pt>
                <c:pt idx="594">
                  <c:v>12</c:v>
                </c:pt>
                <c:pt idx="595">
                  <c:v>10.5</c:v>
                </c:pt>
                <c:pt idx="596">
                  <c:v>12.600000000000001</c:v>
                </c:pt>
                <c:pt idx="597">
                  <c:v>11.299999999999999</c:v>
                </c:pt>
                <c:pt idx="598">
                  <c:v>12.2</c:v>
                </c:pt>
                <c:pt idx="599">
                  <c:v>11</c:v>
                </c:pt>
                <c:pt idx="600">
                  <c:v>11.3</c:v>
                </c:pt>
                <c:pt idx="601">
                  <c:v>10.4</c:v>
                </c:pt>
                <c:pt idx="602">
                  <c:v>10.6</c:v>
                </c:pt>
                <c:pt idx="603">
                  <c:v>10.8</c:v>
                </c:pt>
                <c:pt idx="604">
                  <c:v>12.4</c:v>
                </c:pt>
                <c:pt idx="605">
                  <c:v>12.2</c:v>
                </c:pt>
                <c:pt idx="606">
                  <c:v>9.6000000000000014</c:v>
                </c:pt>
                <c:pt idx="607">
                  <c:v>7.6000000000000005</c:v>
                </c:pt>
                <c:pt idx="608">
                  <c:v>11.8</c:v>
                </c:pt>
                <c:pt idx="609">
                  <c:v>11</c:v>
                </c:pt>
                <c:pt idx="610">
                  <c:v>10.399999999999999</c:v>
                </c:pt>
                <c:pt idx="611">
                  <c:v>9.8999999999999986</c:v>
                </c:pt>
                <c:pt idx="612">
                  <c:v>13</c:v>
                </c:pt>
                <c:pt idx="613">
                  <c:v>11.7</c:v>
                </c:pt>
                <c:pt idx="614">
                  <c:v>9.6999999999999993</c:v>
                </c:pt>
                <c:pt idx="615">
                  <c:v>11.3</c:v>
                </c:pt>
                <c:pt idx="616">
                  <c:v>10.9</c:v>
                </c:pt>
                <c:pt idx="617">
                  <c:v>11.9</c:v>
                </c:pt>
                <c:pt idx="618">
                  <c:v>12.3</c:v>
                </c:pt>
                <c:pt idx="619">
                  <c:v>10.9</c:v>
                </c:pt>
                <c:pt idx="620">
                  <c:v>12.5</c:v>
                </c:pt>
                <c:pt idx="621">
                  <c:v>10.3</c:v>
                </c:pt>
                <c:pt idx="622">
                  <c:v>10.200000000000001</c:v>
                </c:pt>
                <c:pt idx="623">
                  <c:v>8.3999999999999986</c:v>
                </c:pt>
                <c:pt idx="624">
                  <c:v>9.5</c:v>
                </c:pt>
                <c:pt idx="625">
                  <c:v>10.6</c:v>
                </c:pt>
                <c:pt idx="626">
                  <c:v>11.3</c:v>
                </c:pt>
                <c:pt idx="627">
                  <c:v>10.399999999999999</c:v>
                </c:pt>
                <c:pt idx="628">
                  <c:v>12.100000000000001</c:v>
                </c:pt>
                <c:pt idx="629">
                  <c:v>9.2999999999999989</c:v>
                </c:pt>
                <c:pt idx="630">
                  <c:v>11.1</c:v>
                </c:pt>
                <c:pt idx="631">
                  <c:v>8.3000000000000007</c:v>
                </c:pt>
                <c:pt idx="632">
                  <c:v>7.6</c:v>
                </c:pt>
                <c:pt idx="633">
                  <c:v>11.1</c:v>
                </c:pt>
                <c:pt idx="634">
                  <c:v>8.6</c:v>
                </c:pt>
                <c:pt idx="635">
                  <c:v>7.1999999999999993</c:v>
                </c:pt>
                <c:pt idx="636">
                  <c:v>11.8</c:v>
                </c:pt>
                <c:pt idx="637">
                  <c:v>8.8000000000000007</c:v>
                </c:pt>
                <c:pt idx="638">
                  <c:v>9.3999999999999986</c:v>
                </c:pt>
                <c:pt idx="639">
                  <c:v>9.5</c:v>
                </c:pt>
                <c:pt idx="640">
                  <c:v>9.6</c:v>
                </c:pt>
                <c:pt idx="641">
                  <c:v>8.6</c:v>
                </c:pt>
                <c:pt idx="642">
                  <c:v>10.9</c:v>
                </c:pt>
                <c:pt idx="643">
                  <c:v>11.600000000000001</c:v>
                </c:pt>
                <c:pt idx="644">
                  <c:v>8.9</c:v>
                </c:pt>
                <c:pt idx="645">
                  <c:v>9.3000000000000007</c:v>
                </c:pt>
                <c:pt idx="646">
                  <c:v>10.8</c:v>
                </c:pt>
                <c:pt idx="647">
                  <c:v>9.3000000000000007</c:v>
                </c:pt>
                <c:pt idx="648">
                  <c:v>7.6000000000000005</c:v>
                </c:pt>
                <c:pt idx="649">
                  <c:v>8.3000000000000007</c:v>
                </c:pt>
                <c:pt idx="650">
                  <c:v>8.5</c:v>
                </c:pt>
                <c:pt idx="651">
                  <c:v>8.6</c:v>
                </c:pt>
                <c:pt idx="652">
                  <c:v>9.1999999999999993</c:v>
                </c:pt>
                <c:pt idx="653">
                  <c:v>7.9999999999999991</c:v>
                </c:pt>
                <c:pt idx="654">
                  <c:v>9.3999999999999986</c:v>
                </c:pt>
                <c:pt idx="655">
                  <c:v>10.7</c:v>
                </c:pt>
                <c:pt idx="656">
                  <c:v>8.6</c:v>
                </c:pt>
                <c:pt idx="657">
                  <c:v>9.6</c:v>
                </c:pt>
                <c:pt idx="658">
                  <c:v>11.2</c:v>
                </c:pt>
                <c:pt idx="659">
                  <c:v>9.6</c:v>
                </c:pt>
                <c:pt idx="660">
                  <c:v>8</c:v>
                </c:pt>
                <c:pt idx="661">
                  <c:v>11.2</c:v>
                </c:pt>
                <c:pt idx="662">
                  <c:v>9.6000000000000014</c:v>
                </c:pt>
                <c:pt idx="663">
                  <c:v>7.7000000000000011</c:v>
                </c:pt>
                <c:pt idx="664">
                  <c:v>8.1000000000000014</c:v>
                </c:pt>
                <c:pt idx="665">
                  <c:v>10.4</c:v>
                </c:pt>
                <c:pt idx="666">
                  <c:v>10.5</c:v>
                </c:pt>
                <c:pt idx="667">
                  <c:v>7.8999999999999995</c:v>
                </c:pt>
                <c:pt idx="668">
                  <c:v>6.6999999999999993</c:v>
                </c:pt>
                <c:pt idx="669">
                  <c:v>10.1</c:v>
                </c:pt>
                <c:pt idx="670">
                  <c:v>9.5</c:v>
                </c:pt>
                <c:pt idx="671">
                  <c:v>10.3</c:v>
                </c:pt>
                <c:pt idx="672">
                  <c:v>10.1</c:v>
                </c:pt>
                <c:pt idx="673">
                  <c:v>10.3</c:v>
                </c:pt>
                <c:pt idx="674">
                  <c:v>9.1999999999999993</c:v>
                </c:pt>
                <c:pt idx="675">
                  <c:v>8.3000000000000007</c:v>
                </c:pt>
                <c:pt idx="676">
                  <c:v>10.3</c:v>
                </c:pt>
                <c:pt idx="677">
                  <c:v>10.3</c:v>
                </c:pt>
                <c:pt idx="678">
                  <c:v>6.8000000000000007</c:v>
                </c:pt>
                <c:pt idx="679">
                  <c:v>11</c:v>
                </c:pt>
                <c:pt idx="680">
                  <c:v>6.5000000000000009</c:v>
                </c:pt>
                <c:pt idx="681">
                  <c:v>7.6000000000000005</c:v>
                </c:pt>
                <c:pt idx="682">
                  <c:v>8.9</c:v>
                </c:pt>
                <c:pt idx="683">
                  <c:v>10.100000000000001</c:v>
                </c:pt>
                <c:pt idx="684">
                  <c:v>7.6</c:v>
                </c:pt>
                <c:pt idx="685">
                  <c:v>8.2999999999999989</c:v>
                </c:pt>
                <c:pt idx="686">
                  <c:v>10</c:v>
                </c:pt>
                <c:pt idx="687">
                  <c:v>10.199999999999999</c:v>
                </c:pt>
                <c:pt idx="688">
                  <c:v>10.1</c:v>
                </c:pt>
                <c:pt idx="689">
                  <c:v>7.6</c:v>
                </c:pt>
                <c:pt idx="690">
                  <c:v>7.7999999999999989</c:v>
                </c:pt>
                <c:pt idx="691">
                  <c:v>7.5</c:v>
                </c:pt>
                <c:pt idx="692">
                  <c:v>7.5</c:v>
                </c:pt>
                <c:pt idx="693">
                  <c:v>6.8999999999999995</c:v>
                </c:pt>
                <c:pt idx="694">
                  <c:v>9.5</c:v>
                </c:pt>
                <c:pt idx="695">
                  <c:v>7.8</c:v>
                </c:pt>
                <c:pt idx="696">
                  <c:v>8.6</c:v>
                </c:pt>
                <c:pt idx="697">
                  <c:v>9.9</c:v>
                </c:pt>
                <c:pt idx="698">
                  <c:v>9.9</c:v>
                </c:pt>
                <c:pt idx="699">
                  <c:v>9.9</c:v>
                </c:pt>
                <c:pt idx="700">
                  <c:v>7.8000000000000007</c:v>
                </c:pt>
                <c:pt idx="701">
                  <c:v>9.5</c:v>
                </c:pt>
                <c:pt idx="702">
                  <c:v>7.6</c:v>
                </c:pt>
                <c:pt idx="703">
                  <c:v>9</c:v>
                </c:pt>
                <c:pt idx="704">
                  <c:v>9</c:v>
                </c:pt>
                <c:pt idx="705">
                  <c:v>9</c:v>
                </c:pt>
                <c:pt idx="706">
                  <c:v>9.7999999999999989</c:v>
                </c:pt>
                <c:pt idx="707">
                  <c:v>9.1</c:v>
                </c:pt>
                <c:pt idx="708">
                  <c:v>7.4999999999999991</c:v>
                </c:pt>
                <c:pt idx="709">
                  <c:v>7.2999999999999989</c:v>
                </c:pt>
                <c:pt idx="710">
                  <c:v>8.3999999999999986</c:v>
                </c:pt>
                <c:pt idx="711">
                  <c:v>7.1</c:v>
                </c:pt>
                <c:pt idx="712">
                  <c:v>9.6</c:v>
                </c:pt>
                <c:pt idx="713">
                  <c:v>9</c:v>
                </c:pt>
                <c:pt idx="714">
                  <c:v>8.8000000000000007</c:v>
                </c:pt>
                <c:pt idx="715">
                  <c:v>7.2</c:v>
                </c:pt>
                <c:pt idx="716">
                  <c:v>10.8</c:v>
                </c:pt>
                <c:pt idx="717">
                  <c:v>7.1000000000000005</c:v>
                </c:pt>
                <c:pt idx="718">
                  <c:v>8.7000000000000011</c:v>
                </c:pt>
                <c:pt idx="719">
                  <c:v>8.1000000000000014</c:v>
                </c:pt>
                <c:pt idx="720">
                  <c:v>10.1</c:v>
                </c:pt>
                <c:pt idx="721">
                  <c:v>8.7999999999999989</c:v>
                </c:pt>
                <c:pt idx="722">
                  <c:v>6.8999999999999995</c:v>
                </c:pt>
                <c:pt idx="723">
                  <c:v>8.1</c:v>
                </c:pt>
                <c:pt idx="724">
                  <c:v>8.3999999999999986</c:v>
                </c:pt>
                <c:pt idx="725">
                  <c:v>8.6</c:v>
                </c:pt>
                <c:pt idx="726">
                  <c:v>10.1</c:v>
                </c:pt>
                <c:pt idx="727">
                  <c:v>9.4</c:v>
                </c:pt>
                <c:pt idx="728">
                  <c:v>8.4</c:v>
                </c:pt>
                <c:pt idx="729">
                  <c:v>7.1</c:v>
                </c:pt>
                <c:pt idx="730">
                  <c:v>8.5</c:v>
                </c:pt>
                <c:pt idx="731">
                  <c:v>10.5</c:v>
                </c:pt>
                <c:pt idx="732">
                  <c:v>8.5</c:v>
                </c:pt>
                <c:pt idx="733">
                  <c:v>7.8000000000000007</c:v>
                </c:pt>
                <c:pt idx="734">
                  <c:v>7.9</c:v>
                </c:pt>
                <c:pt idx="735">
                  <c:v>8.4</c:v>
                </c:pt>
                <c:pt idx="736">
                  <c:v>8.4</c:v>
                </c:pt>
                <c:pt idx="737">
                  <c:v>8.4</c:v>
                </c:pt>
                <c:pt idx="738">
                  <c:v>6.5000000000000009</c:v>
                </c:pt>
                <c:pt idx="739">
                  <c:v>7.7000000000000011</c:v>
                </c:pt>
                <c:pt idx="740">
                  <c:v>8.2999999999999989</c:v>
                </c:pt>
                <c:pt idx="741">
                  <c:v>7.3999999999999995</c:v>
                </c:pt>
                <c:pt idx="742">
                  <c:v>7.8999999999999995</c:v>
                </c:pt>
                <c:pt idx="743">
                  <c:v>8.7999999999999989</c:v>
                </c:pt>
                <c:pt idx="744">
                  <c:v>8.1</c:v>
                </c:pt>
                <c:pt idx="745">
                  <c:v>9.4</c:v>
                </c:pt>
                <c:pt idx="746">
                  <c:v>7.8</c:v>
                </c:pt>
                <c:pt idx="747">
                  <c:v>9</c:v>
                </c:pt>
                <c:pt idx="748">
                  <c:v>7.4</c:v>
                </c:pt>
                <c:pt idx="749">
                  <c:v>7.1000000000000005</c:v>
                </c:pt>
                <c:pt idx="750">
                  <c:v>7.7000000000000011</c:v>
                </c:pt>
                <c:pt idx="751">
                  <c:v>7.8</c:v>
                </c:pt>
                <c:pt idx="752">
                  <c:v>7.6</c:v>
                </c:pt>
                <c:pt idx="753">
                  <c:v>7.6999999999999993</c:v>
                </c:pt>
                <c:pt idx="754">
                  <c:v>8.7999999999999989</c:v>
                </c:pt>
                <c:pt idx="755">
                  <c:v>7.1999999999999993</c:v>
                </c:pt>
                <c:pt idx="756">
                  <c:v>7.4</c:v>
                </c:pt>
                <c:pt idx="757">
                  <c:v>6.8</c:v>
                </c:pt>
                <c:pt idx="758">
                  <c:v>7.7</c:v>
                </c:pt>
                <c:pt idx="759">
                  <c:v>3.6000000000000005</c:v>
                </c:pt>
                <c:pt idx="760">
                  <c:v>7.1000000000000005</c:v>
                </c:pt>
                <c:pt idx="761">
                  <c:v>7.4999999999999991</c:v>
                </c:pt>
                <c:pt idx="762">
                  <c:v>6.2999999999999989</c:v>
                </c:pt>
                <c:pt idx="763">
                  <c:v>6.2999999999999989</c:v>
                </c:pt>
                <c:pt idx="764">
                  <c:v>9</c:v>
                </c:pt>
                <c:pt idx="765">
                  <c:v>7.3999999999999995</c:v>
                </c:pt>
                <c:pt idx="766">
                  <c:v>6.1</c:v>
                </c:pt>
                <c:pt idx="767">
                  <c:v>7.3</c:v>
                </c:pt>
                <c:pt idx="768">
                  <c:v>6.9</c:v>
                </c:pt>
                <c:pt idx="769">
                  <c:v>7.1</c:v>
                </c:pt>
                <c:pt idx="770">
                  <c:v>6.3</c:v>
                </c:pt>
                <c:pt idx="771">
                  <c:v>7.2</c:v>
                </c:pt>
                <c:pt idx="772">
                  <c:v>7.3000000000000007</c:v>
                </c:pt>
                <c:pt idx="773">
                  <c:v>6.8000000000000007</c:v>
                </c:pt>
                <c:pt idx="774">
                  <c:v>7.0000000000000009</c:v>
                </c:pt>
                <c:pt idx="775">
                  <c:v>6.8000000000000007</c:v>
                </c:pt>
                <c:pt idx="776">
                  <c:v>7.6</c:v>
                </c:pt>
                <c:pt idx="777">
                  <c:v>7.8</c:v>
                </c:pt>
                <c:pt idx="778">
                  <c:v>6.6999999999999993</c:v>
                </c:pt>
                <c:pt idx="779">
                  <c:v>7.1</c:v>
                </c:pt>
                <c:pt idx="780">
                  <c:v>5.6</c:v>
                </c:pt>
                <c:pt idx="781">
                  <c:v>7.9</c:v>
                </c:pt>
                <c:pt idx="782">
                  <c:v>7.1000000000000005</c:v>
                </c:pt>
                <c:pt idx="783">
                  <c:v>7.9</c:v>
                </c:pt>
                <c:pt idx="784">
                  <c:v>6.7000000000000011</c:v>
                </c:pt>
                <c:pt idx="785">
                  <c:v>8.6</c:v>
                </c:pt>
                <c:pt idx="786">
                  <c:v>6.6</c:v>
                </c:pt>
                <c:pt idx="787">
                  <c:v>5.5</c:v>
                </c:pt>
                <c:pt idx="788">
                  <c:v>7</c:v>
                </c:pt>
                <c:pt idx="789">
                  <c:v>6.5</c:v>
                </c:pt>
                <c:pt idx="790">
                  <c:v>6.5</c:v>
                </c:pt>
                <c:pt idx="791">
                  <c:v>5</c:v>
                </c:pt>
                <c:pt idx="792">
                  <c:v>7.3</c:v>
                </c:pt>
                <c:pt idx="793">
                  <c:v>6.6</c:v>
                </c:pt>
                <c:pt idx="794">
                  <c:v>6.3</c:v>
                </c:pt>
                <c:pt idx="795">
                  <c:v>6.5</c:v>
                </c:pt>
                <c:pt idx="796">
                  <c:v>7.4</c:v>
                </c:pt>
                <c:pt idx="797">
                  <c:v>7.2</c:v>
                </c:pt>
                <c:pt idx="798">
                  <c:v>6.4</c:v>
                </c:pt>
                <c:pt idx="799">
                  <c:v>5.3999999999999995</c:v>
                </c:pt>
                <c:pt idx="800">
                  <c:v>7.1999999999999993</c:v>
                </c:pt>
                <c:pt idx="801">
                  <c:v>4.4999999999999991</c:v>
                </c:pt>
                <c:pt idx="802">
                  <c:v>6.3999999999999995</c:v>
                </c:pt>
                <c:pt idx="803">
                  <c:v>7.1</c:v>
                </c:pt>
                <c:pt idx="804">
                  <c:v>6.1</c:v>
                </c:pt>
                <c:pt idx="805">
                  <c:v>5.7</c:v>
                </c:pt>
                <c:pt idx="806">
                  <c:v>6.5</c:v>
                </c:pt>
                <c:pt idx="807">
                  <c:v>6</c:v>
                </c:pt>
                <c:pt idx="808">
                  <c:v>5.2</c:v>
                </c:pt>
                <c:pt idx="809">
                  <c:v>6</c:v>
                </c:pt>
                <c:pt idx="810">
                  <c:v>6</c:v>
                </c:pt>
                <c:pt idx="811">
                  <c:v>7.0000000000000009</c:v>
                </c:pt>
                <c:pt idx="812">
                  <c:v>7.0000000000000009</c:v>
                </c:pt>
                <c:pt idx="813">
                  <c:v>6.4999999999999991</c:v>
                </c:pt>
                <c:pt idx="814">
                  <c:v>4.0999999999999996</c:v>
                </c:pt>
                <c:pt idx="815">
                  <c:v>5.8999999999999995</c:v>
                </c:pt>
                <c:pt idx="816">
                  <c:v>5.9999999999999991</c:v>
                </c:pt>
                <c:pt idx="817">
                  <c:v>5.8999999999999995</c:v>
                </c:pt>
                <c:pt idx="818">
                  <c:v>5.8</c:v>
                </c:pt>
                <c:pt idx="819">
                  <c:v>6</c:v>
                </c:pt>
                <c:pt idx="820">
                  <c:v>6.4</c:v>
                </c:pt>
                <c:pt idx="821">
                  <c:v>7.1</c:v>
                </c:pt>
                <c:pt idx="822">
                  <c:v>4.9000000000000004</c:v>
                </c:pt>
                <c:pt idx="823">
                  <c:v>5.6</c:v>
                </c:pt>
                <c:pt idx="824">
                  <c:v>5.6</c:v>
                </c:pt>
                <c:pt idx="825">
                  <c:v>5.6</c:v>
                </c:pt>
                <c:pt idx="826">
                  <c:v>5.5</c:v>
                </c:pt>
                <c:pt idx="827">
                  <c:v>6.4</c:v>
                </c:pt>
                <c:pt idx="828">
                  <c:v>6.3000000000000007</c:v>
                </c:pt>
                <c:pt idx="829">
                  <c:v>6.8</c:v>
                </c:pt>
                <c:pt idx="830">
                  <c:v>6.6</c:v>
                </c:pt>
                <c:pt idx="831">
                  <c:v>5.7</c:v>
                </c:pt>
                <c:pt idx="832">
                  <c:v>6.5</c:v>
                </c:pt>
                <c:pt idx="833">
                  <c:v>5.3</c:v>
                </c:pt>
                <c:pt idx="834">
                  <c:v>5.8999999999999995</c:v>
                </c:pt>
                <c:pt idx="835">
                  <c:v>4.8</c:v>
                </c:pt>
                <c:pt idx="836">
                  <c:v>5.4</c:v>
                </c:pt>
                <c:pt idx="837">
                  <c:v>5.5</c:v>
                </c:pt>
                <c:pt idx="838">
                  <c:v>5.3</c:v>
                </c:pt>
                <c:pt idx="839">
                  <c:v>5.3</c:v>
                </c:pt>
                <c:pt idx="840">
                  <c:v>5.9</c:v>
                </c:pt>
                <c:pt idx="841">
                  <c:v>5.4</c:v>
                </c:pt>
                <c:pt idx="842">
                  <c:v>5.5</c:v>
                </c:pt>
                <c:pt idx="843">
                  <c:v>4.9000000000000004</c:v>
                </c:pt>
                <c:pt idx="844">
                  <c:v>5.8</c:v>
                </c:pt>
                <c:pt idx="845">
                  <c:v>4.9000000000000004</c:v>
                </c:pt>
                <c:pt idx="846">
                  <c:v>6</c:v>
                </c:pt>
                <c:pt idx="847">
                  <c:v>4.8000000000000007</c:v>
                </c:pt>
                <c:pt idx="848">
                  <c:v>4.8000000000000007</c:v>
                </c:pt>
                <c:pt idx="849">
                  <c:v>4.9000000000000004</c:v>
                </c:pt>
                <c:pt idx="850">
                  <c:v>4.7</c:v>
                </c:pt>
                <c:pt idx="851">
                  <c:v>5.2</c:v>
                </c:pt>
                <c:pt idx="852">
                  <c:v>5.8999999999999995</c:v>
                </c:pt>
                <c:pt idx="853">
                  <c:v>5</c:v>
                </c:pt>
                <c:pt idx="854">
                  <c:v>4.8</c:v>
                </c:pt>
                <c:pt idx="855">
                  <c:v>5.1999999999999993</c:v>
                </c:pt>
                <c:pt idx="856">
                  <c:v>5.3</c:v>
                </c:pt>
                <c:pt idx="857">
                  <c:v>5.0999999999999996</c:v>
                </c:pt>
                <c:pt idx="858">
                  <c:v>4.5</c:v>
                </c:pt>
                <c:pt idx="859">
                  <c:v>4.3000000000000007</c:v>
                </c:pt>
                <c:pt idx="860">
                  <c:v>4.3000000000000007</c:v>
                </c:pt>
                <c:pt idx="861">
                  <c:v>5.5</c:v>
                </c:pt>
                <c:pt idx="862">
                  <c:v>4.1999999999999993</c:v>
                </c:pt>
                <c:pt idx="863">
                  <c:v>5</c:v>
                </c:pt>
                <c:pt idx="864">
                  <c:v>5.0999999999999996</c:v>
                </c:pt>
                <c:pt idx="865">
                  <c:v>5.5</c:v>
                </c:pt>
                <c:pt idx="866">
                  <c:v>4.5999999999999996</c:v>
                </c:pt>
                <c:pt idx="867">
                  <c:v>5.3</c:v>
                </c:pt>
                <c:pt idx="868">
                  <c:v>4.5999999999999996</c:v>
                </c:pt>
                <c:pt idx="869">
                  <c:v>5.2</c:v>
                </c:pt>
                <c:pt idx="870">
                  <c:v>4.1999999999999993</c:v>
                </c:pt>
                <c:pt idx="871">
                  <c:v>5</c:v>
                </c:pt>
                <c:pt idx="872">
                  <c:v>4.6999999999999993</c:v>
                </c:pt>
                <c:pt idx="873">
                  <c:v>4.0999999999999996</c:v>
                </c:pt>
                <c:pt idx="874">
                  <c:v>4.4000000000000004</c:v>
                </c:pt>
                <c:pt idx="875">
                  <c:v>4.7</c:v>
                </c:pt>
                <c:pt idx="876">
                  <c:v>4.5</c:v>
                </c:pt>
                <c:pt idx="877">
                  <c:v>4.1999999999999993</c:v>
                </c:pt>
                <c:pt idx="878">
                  <c:v>4.5999999999999996</c:v>
                </c:pt>
                <c:pt idx="879">
                  <c:v>5.3</c:v>
                </c:pt>
                <c:pt idx="880">
                  <c:v>4.5999999999999996</c:v>
                </c:pt>
                <c:pt idx="881">
                  <c:v>3.9000000000000004</c:v>
                </c:pt>
                <c:pt idx="882">
                  <c:v>4.9000000000000004</c:v>
                </c:pt>
                <c:pt idx="883">
                  <c:v>4.0999999999999996</c:v>
                </c:pt>
                <c:pt idx="884">
                  <c:v>4.8999999999999995</c:v>
                </c:pt>
                <c:pt idx="885">
                  <c:v>5.0999999999999996</c:v>
                </c:pt>
                <c:pt idx="886">
                  <c:v>3.5</c:v>
                </c:pt>
                <c:pt idx="887">
                  <c:v>4.5999999999999996</c:v>
                </c:pt>
                <c:pt idx="888">
                  <c:v>4.3</c:v>
                </c:pt>
                <c:pt idx="889">
                  <c:v>4.3999999999999995</c:v>
                </c:pt>
                <c:pt idx="890">
                  <c:v>3.6</c:v>
                </c:pt>
                <c:pt idx="891">
                  <c:v>3.7</c:v>
                </c:pt>
                <c:pt idx="892">
                  <c:v>4.2</c:v>
                </c:pt>
                <c:pt idx="893">
                  <c:v>3.8000000000000003</c:v>
                </c:pt>
                <c:pt idx="894">
                  <c:v>4.5</c:v>
                </c:pt>
                <c:pt idx="895">
                  <c:v>3.9000000000000004</c:v>
                </c:pt>
                <c:pt idx="896">
                  <c:v>3.5</c:v>
                </c:pt>
                <c:pt idx="897">
                  <c:v>4.6000000000000005</c:v>
                </c:pt>
                <c:pt idx="898">
                  <c:v>4.0999999999999996</c:v>
                </c:pt>
                <c:pt idx="899">
                  <c:v>4.3</c:v>
                </c:pt>
                <c:pt idx="900">
                  <c:v>3.5000000000000004</c:v>
                </c:pt>
                <c:pt idx="901">
                  <c:v>3.9000000000000004</c:v>
                </c:pt>
                <c:pt idx="902">
                  <c:v>3.8</c:v>
                </c:pt>
                <c:pt idx="903">
                  <c:v>3.8000000000000003</c:v>
                </c:pt>
                <c:pt idx="904">
                  <c:v>4.3</c:v>
                </c:pt>
                <c:pt idx="905">
                  <c:v>4.2</c:v>
                </c:pt>
                <c:pt idx="906">
                  <c:v>4.1999999999999993</c:v>
                </c:pt>
                <c:pt idx="907">
                  <c:v>3.8999999999999995</c:v>
                </c:pt>
                <c:pt idx="908">
                  <c:v>3.8999999999999995</c:v>
                </c:pt>
                <c:pt idx="909">
                  <c:v>3.9999999999999996</c:v>
                </c:pt>
                <c:pt idx="910">
                  <c:v>4.0999999999999996</c:v>
                </c:pt>
                <c:pt idx="911">
                  <c:v>3.9</c:v>
                </c:pt>
                <c:pt idx="912">
                  <c:v>3.3</c:v>
                </c:pt>
                <c:pt idx="913">
                  <c:v>3.4000000000000004</c:v>
                </c:pt>
                <c:pt idx="914">
                  <c:v>3.9000000000000004</c:v>
                </c:pt>
                <c:pt idx="915">
                  <c:v>3.3</c:v>
                </c:pt>
                <c:pt idx="916">
                  <c:v>3.4</c:v>
                </c:pt>
                <c:pt idx="917">
                  <c:v>3.1999999999999997</c:v>
                </c:pt>
                <c:pt idx="918">
                  <c:v>3.1</c:v>
                </c:pt>
                <c:pt idx="919">
                  <c:v>3</c:v>
                </c:pt>
                <c:pt idx="920">
                  <c:v>3.2</c:v>
                </c:pt>
                <c:pt idx="921">
                  <c:v>2.8</c:v>
                </c:pt>
                <c:pt idx="922">
                  <c:v>3.0999999999999996</c:v>
                </c:pt>
                <c:pt idx="923">
                  <c:v>3.0999999999999996</c:v>
                </c:pt>
                <c:pt idx="924">
                  <c:v>3.6999999999999997</c:v>
                </c:pt>
                <c:pt idx="925">
                  <c:v>2.9</c:v>
                </c:pt>
                <c:pt idx="926">
                  <c:v>3</c:v>
                </c:pt>
                <c:pt idx="927">
                  <c:v>2.9</c:v>
                </c:pt>
                <c:pt idx="928">
                  <c:v>2.9</c:v>
                </c:pt>
                <c:pt idx="929">
                  <c:v>2.9</c:v>
                </c:pt>
                <c:pt idx="930">
                  <c:v>2.6</c:v>
                </c:pt>
                <c:pt idx="931">
                  <c:v>3.3000000000000003</c:v>
                </c:pt>
                <c:pt idx="932">
                  <c:v>2.7</c:v>
                </c:pt>
                <c:pt idx="933">
                  <c:v>2.8</c:v>
                </c:pt>
                <c:pt idx="934">
                  <c:v>2.7</c:v>
                </c:pt>
                <c:pt idx="935">
                  <c:v>2.4</c:v>
                </c:pt>
                <c:pt idx="936">
                  <c:v>2.9</c:v>
                </c:pt>
                <c:pt idx="937">
                  <c:v>2.5999999999999996</c:v>
                </c:pt>
                <c:pt idx="938">
                  <c:v>2.5999999999999996</c:v>
                </c:pt>
                <c:pt idx="939">
                  <c:v>2.7</c:v>
                </c:pt>
                <c:pt idx="940">
                  <c:v>2.5999999999999996</c:v>
                </c:pt>
                <c:pt idx="941">
                  <c:v>2.7</c:v>
                </c:pt>
                <c:pt idx="942">
                  <c:v>2.5999999999999996</c:v>
                </c:pt>
                <c:pt idx="943">
                  <c:v>3</c:v>
                </c:pt>
                <c:pt idx="944">
                  <c:v>2.5999999999999996</c:v>
                </c:pt>
                <c:pt idx="945">
                  <c:v>2.5</c:v>
                </c:pt>
                <c:pt idx="946">
                  <c:v>2.5</c:v>
                </c:pt>
                <c:pt idx="947">
                  <c:v>2.4000000000000004</c:v>
                </c:pt>
                <c:pt idx="948">
                  <c:v>2.8000000000000003</c:v>
                </c:pt>
                <c:pt idx="949">
                  <c:v>2</c:v>
                </c:pt>
                <c:pt idx="950">
                  <c:v>2.2999999999999998</c:v>
                </c:pt>
                <c:pt idx="951">
                  <c:v>2.4</c:v>
                </c:pt>
                <c:pt idx="952">
                  <c:v>2.2000000000000002</c:v>
                </c:pt>
                <c:pt idx="953">
                  <c:v>1.9</c:v>
                </c:pt>
                <c:pt idx="954">
                  <c:v>1.7999999999999998</c:v>
                </c:pt>
                <c:pt idx="955">
                  <c:v>1.9</c:v>
                </c:pt>
                <c:pt idx="956">
                  <c:v>1.7000000000000002</c:v>
                </c:pt>
                <c:pt idx="957">
                  <c:v>1.8000000000000003</c:v>
                </c:pt>
                <c:pt idx="958">
                  <c:v>2.1</c:v>
                </c:pt>
                <c:pt idx="959">
                  <c:v>1.7000000000000002</c:v>
                </c:pt>
                <c:pt idx="960">
                  <c:v>1.7</c:v>
                </c:pt>
                <c:pt idx="961">
                  <c:v>1.5999999999999999</c:v>
                </c:pt>
                <c:pt idx="962">
                  <c:v>1.5</c:v>
                </c:pt>
                <c:pt idx="963">
                  <c:v>1.6</c:v>
                </c:pt>
                <c:pt idx="964">
                  <c:v>1.5</c:v>
                </c:pt>
                <c:pt idx="965">
                  <c:v>1.5</c:v>
                </c:pt>
                <c:pt idx="966">
                  <c:v>1.5</c:v>
                </c:pt>
                <c:pt idx="967">
                  <c:v>1.4</c:v>
                </c:pt>
                <c:pt idx="968">
                  <c:v>1.5</c:v>
                </c:pt>
                <c:pt idx="969">
                  <c:v>1.5</c:v>
                </c:pt>
                <c:pt idx="970">
                  <c:v>1.4</c:v>
                </c:pt>
                <c:pt idx="971">
                  <c:v>1.4000000000000001</c:v>
                </c:pt>
                <c:pt idx="972">
                  <c:v>1.4000000000000001</c:v>
                </c:pt>
                <c:pt idx="973">
                  <c:v>1.3</c:v>
                </c:pt>
                <c:pt idx="974">
                  <c:v>1.3</c:v>
                </c:pt>
                <c:pt idx="975">
                  <c:v>1.3</c:v>
                </c:pt>
                <c:pt idx="976">
                  <c:v>1.3</c:v>
                </c:pt>
                <c:pt idx="977">
                  <c:v>1.2</c:v>
                </c:pt>
                <c:pt idx="978">
                  <c:v>1.2</c:v>
                </c:pt>
              </c:numCache>
            </c:numRef>
          </c:xVal>
          <c:yVal>
            <c:numRef>
              <c:f>Sheet1!$E$2:$E$980</c:f>
              <c:numCache>
                <c:formatCode>0</c:formatCode>
                <c:ptCount val="979"/>
                <c:pt idx="0" formatCode="0.0">
                  <c:v>30.6</c:v>
                </c:pt>
                <c:pt idx="1">
                  <c:v>30</c:v>
                </c:pt>
                <c:pt idx="2" formatCode="0.0">
                  <c:v>27.4</c:v>
                </c:pt>
                <c:pt idx="3" formatCode="0.0">
                  <c:v>25.8</c:v>
                </c:pt>
                <c:pt idx="4" formatCode="0.0">
                  <c:v>29.4</c:v>
                </c:pt>
                <c:pt idx="5" formatCode="0.0">
                  <c:v>25.4</c:v>
                </c:pt>
                <c:pt idx="6" formatCode="0.0">
                  <c:v>21.2</c:v>
                </c:pt>
                <c:pt idx="7" formatCode="0.0">
                  <c:v>24.9</c:v>
                </c:pt>
                <c:pt idx="8" formatCode="0.0">
                  <c:v>18.600000000000001</c:v>
                </c:pt>
                <c:pt idx="9" formatCode="0.0">
                  <c:v>27.3</c:v>
                </c:pt>
                <c:pt idx="10" formatCode="0.0">
                  <c:v>26.5</c:v>
                </c:pt>
                <c:pt idx="11" formatCode="0.0">
                  <c:v>19.8</c:v>
                </c:pt>
                <c:pt idx="12" formatCode="0.0">
                  <c:v>25.5</c:v>
                </c:pt>
                <c:pt idx="13" formatCode="0.0">
                  <c:v>25.6</c:v>
                </c:pt>
                <c:pt idx="14" formatCode="0.0">
                  <c:v>25.1</c:v>
                </c:pt>
                <c:pt idx="15">
                  <c:v>21</c:v>
                </c:pt>
                <c:pt idx="16" formatCode="0.0">
                  <c:v>25.2</c:v>
                </c:pt>
                <c:pt idx="17" formatCode="0.0">
                  <c:v>23.9</c:v>
                </c:pt>
                <c:pt idx="18">
                  <c:v>16</c:v>
                </c:pt>
                <c:pt idx="19" formatCode="0.0">
                  <c:v>20.7</c:v>
                </c:pt>
                <c:pt idx="20" formatCode="0.0">
                  <c:v>15.6</c:v>
                </c:pt>
                <c:pt idx="21" formatCode="0.0">
                  <c:v>15.6</c:v>
                </c:pt>
                <c:pt idx="22" formatCode="0.0">
                  <c:v>25.2</c:v>
                </c:pt>
                <c:pt idx="23" formatCode="0.0">
                  <c:v>23.2</c:v>
                </c:pt>
                <c:pt idx="24" formatCode="0.0">
                  <c:v>12.9</c:v>
                </c:pt>
                <c:pt idx="25" formatCode="0.0">
                  <c:v>11.8</c:v>
                </c:pt>
                <c:pt idx="26" formatCode="0.0">
                  <c:v>20.399999999999999</c:v>
                </c:pt>
                <c:pt idx="27" formatCode="0.0">
                  <c:v>16.600000000000001</c:v>
                </c:pt>
                <c:pt idx="28" formatCode="0.0">
                  <c:v>19.3</c:v>
                </c:pt>
                <c:pt idx="29" formatCode="0.0">
                  <c:v>18.2</c:v>
                </c:pt>
                <c:pt idx="30" formatCode="0.0">
                  <c:v>21.2</c:v>
                </c:pt>
                <c:pt idx="31" formatCode="0.0">
                  <c:v>21.6</c:v>
                </c:pt>
                <c:pt idx="32" formatCode="0.0">
                  <c:v>10.7</c:v>
                </c:pt>
                <c:pt idx="33" formatCode="0.0">
                  <c:v>13.4</c:v>
                </c:pt>
                <c:pt idx="34">
                  <c:v>21</c:v>
                </c:pt>
                <c:pt idx="35" formatCode="0.0">
                  <c:v>15.8</c:v>
                </c:pt>
                <c:pt idx="36" formatCode="0.0">
                  <c:v>20.5</c:v>
                </c:pt>
                <c:pt idx="37" formatCode="0.0">
                  <c:v>22.4</c:v>
                </c:pt>
                <c:pt idx="38" formatCode="0.0">
                  <c:v>14.9</c:v>
                </c:pt>
                <c:pt idx="39" formatCode="0.0">
                  <c:v>13.9</c:v>
                </c:pt>
                <c:pt idx="40" formatCode="0.0">
                  <c:v>10.9</c:v>
                </c:pt>
                <c:pt idx="41" formatCode="0.0">
                  <c:v>20.399999999999999</c:v>
                </c:pt>
                <c:pt idx="42" formatCode="0.0">
                  <c:v>14.2</c:v>
                </c:pt>
                <c:pt idx="43" formatCode="0.0">
                  <c:v>19.8</c:v>
                </c:pt>
                <c:pt idx="44" formatCode="0.0">
                  <c:v>16.2</c:v>
                </c:pt>
                <c:pt idx="45" formatCode="0.0">
                  <c:v>15.1</c:v>
                </c:pt>
                <c:pt idx="46" formatCode="0.0">
                  <c:v>10.9</c:v>
                </c:pt>
                <c:pt idx="47" formatCode="0.0">
                  <c:v>21.9</c:v>
                </c:pt>
                <c:pt idx="48" formatCode="0.0">
                  <c:v>21.6</c:v>
                </c:pt>
                <c:pt idx="49" formatCode="0.0">
                  <c:v>14.8</c:v>
                </c:pt>
                <c:pt idx="50" formatCode="0.0">
                  <c:v>9.9</c:v>
                </c:pt>
                <c:pt idx="51" formatCode="0.0">
                  <c:v>15.8</c:v>
                </c:pt>
                <c:pt idx="52" formatCode="0.0">
                  <c:v>14.1</c:v>
                </c:pt>
                <c:pt idx="53" formatCode="0.0">
                  <c:v>14.5</c:v>
                </c:pt>
                <c:pt idx="54" formatCode="0.0">
                  <c:v>11.4</c:v>
                </c:pt>
                <c:pt idx="55" formatCode="0.0">
                  <c:v>9.9</c:v>
                </c:pt>
                <c:pt idx="56" formatCode="0.0">
                  <c:v>20.3</c:v>
                </c:pt>
                <c:pt idx="57" formatCode="0.0">
                  <c:v>14.7</c:v>
                </c:pt>
                <c:pt idx="58" formatCode="0.0">
                  <c:v>19.2</c:v>
                </c:pt>
                <c:pt idx="59" formatCode="0.0">
                  <c:v>21.5</c:v>
                </c:pt>
                <c:pt idx="60" formatCode="0.0">
                  <c:v>15.4</c:v>
                </c:pt>
                <c:pt idx="61" formatCode="0.0">
                  <c:v>10.7</c:v>
                </c:pt>
                <c:pt idx="62" formatCode="0.0">
                  <c:v>12.6</c:v>
                </c:pt>
                <c:pt idx="63" formatCode="0.0">
                  <c:v>12.7</c:v>
                </c:pt>
                <c:pt idx="64" formatCode="0.0">
                  <c:v>8.9</c:v>
                </c:pt>
                <c:pt idx="65" formatCode="0.0">
                  <c:v>18.7</c:v>
                </c:pt>
                <c:pt idx="66" formatCode="0.0">
                  <c:v>11.3</c:v>
                </c:pt>
                <c:pt idx="67" formatCode="0.0">
                  <c:v>12.6</c:v>
                </c:pt>
                <c:pt idx="68" formatCode="0.0">
                  <c:v>10.6</c:v>
                </c:pt>
                <c:pt idx="69" formatCode="0.0">
                  <c:v>19.7</c:v>
                </c:pt>
                <c:pt idx="70" formatCode="0.0">
                  <c:v>15.1</c:v>
                </c:pt>
                <c:pt idx="71" formatCode="0.0">
                  <c:v>18.100000000000001</c:v>
                </c:pt>
                <c:pt idx="72" formatCode="0.0">
                  <c:v>14.8</c:v>
                </c:pt>
                <c:pt idx="73" formatCode="0.0">
                  <c:v>9.1</c:v>
                </c:pt>
                <c:pt idx="74">
                  <c:v>21</c:v>
                </c:pt>
                <c:pt idx="75" formatCode="0.0">
                  <c:v>19.100000000000001</c:v>
                </c:pt>
                <c:pt idx="76">
                  <c:v>18</c:v>
                </c:pt>
                <c:pt idx="77" formatCode="0.0">
                  <c:v>13.1</c:v>
                </c:pt>
                <c:pt idx="78" formatCode="0.0">
                  <c:v>14.4</c:v>
                </c:pt>
                <c:pt idx="79" formatCode="0.0">
                  <c:v>14.7</c:v>
                </c:pt>
                <c:pt idx="80" formatCode="0.0">
                  <c:v>14.7</c:v>
                </c:pt>
                <c:pt idx="81" formatCode="0.0">
                  <c:v>15.6</c:v>
                </c:pt>
                <c:pt idx="82" formatCode="0.0">
                  <c:v>9.1999999999999993</c:v>
                </c:pt>
                <c:pt idx="83" formatCode="0.0">
                  <c:v>14.7</c:v>
                </c:pt>
                <c:pt idx="84" formatCode="0.0">
                  <c:v>13.9</c:v>
                </c:pt>
                <c:pt idx="85" formatCode="0.0">
                  <c:v>15.9</c:v>
                </c:pt>
                <c:pt idx="86" formatCode="0.0">
                  <c:v>9.4</c:v>
                </c:pt>
                <c:pt idx="87" formatCode="0.0">
                  <c:v>9.9</c:v>
                </c:pt>
                <c:pt idx="88" formatCode="0.0">
                  <c:v>9.1</c:v>
                </c:pt>
                <c:pt idx="89" formatCode="0.0">
                  <c:v>16.7</c:v>
                </c:pt>
                <c:pt idx="90" formatCode="0.0">
                  <c:v>11.8</c:v>
                </c:pt>
                <c:pt idx="91" formatCode="0.0">
                  <c:v>18.8</c:v>
                </c:pt>
                <c:pt idx="92" formatCode="0.0">
                  <c:v>9.3000000000000007</c:v>
                </c:pt>
                <c:pt idx="93" formatCode="0.0">
                  <c:v>13.6</c:v>
                </c:pt>
                <c:pt idx="94" formatCode="0.0">
                  <c:v>12.8</c:v>
                </c:pt>
                <c:pt idx="95" formatCode="0.0">
                  <c:v>13.6</c:v>
                </c:pt>
                <c:pt idx="96">
                  <c:v>15</c:v>
                </c:pt>
                <c:pt idx="97" formatCode="0.0">
                  <c:v>15.3</c:v>
                </c:pt>
                <c:pt idx="98" formatCode="0.0">
                  <c:v>7.8</c:v>
                </c:pt>
                <c:pt idx="99" formatCode="0.0">
                  <c:v>9.3000000000000007</c:v>
                </c:pt>
                <c:pt idx="100">
                  <c:v>11</c:v>
                </c:pt>
                <c:pt idx="101" formatCode="0.0">
                  <c:v>15.3</c:v>
                </c:pt>
                <c:pt idx="102" formatCode="0.0">
                  <c:v>13.7</c:v>
                </c:pt>
                <c:pt idx="103" formatCode="0.0">
                  <c:v>9.6999999999999993</c:v>
                </c:pt>
                <c:pt idx="104" formatCode="0.0">
                  <c:v>11.4</c:v>
                </c:pt>
                <c:pt idx="105" formatCode="0.0">
                  <c:v>10.7</c:v>
                </c:pt>
                <c:pt idx="106" formatCode="0.0">
                  <c:v>12.5</c:v>
                </c:pt>
                <c:pt idx="107" formatCode="0.0">
                  <c:v>16.7</c:v>
                </c:pt>
                <c:pt idx="108" formatCode="0.0">
                  <c:v>10.7</c:v>
                </c:pt>
                <c:pt idx="109" formatCode="0.0">
                  <c:v>7.5</c:v>
                </c:pt>
                <c:pt idx="110" formatCode="0.0">
                  <c:v>16.3</c:v>
                </c:pt>
                <c:pt idx="111" formatCode="0.0">
                  <c:v>7.1</c:v>
                </c:pt>
                <c:pt idx="112" formatCode="0.0">
                  <c:v>8.8000000000000007</c:v>
                </c:pt>
                <c:pt idx="113" formatCode="0.0">
                  <c:v>15.9</c:v>
                </c:pt>
                <c:pt idx="114" formatCode="0.0">
                  <c:v>9.1</c:v>
                </c:pt>
                <c:pt idx="115" formatCode="0.0">
                  <c:v>14.3</c:v>
                </c:pt>
                <c:pt idx="116" formatCode="0.0">
                  <c:v>10.4</c:v>
                </c:pt>
                <c:pt idx="117" formatCode="0.0">
                  <c:v>14.7</c:v>
                </c:pt>
                <c:pt idx="118" formatCode="0.0">
                  <c:v>11.8</c:v>
                </c:pt>
                <c:pt idx="119" formatCode="0.0">
                  <c:v>10.9</c:v>
                </c:pt>
                <c:pt idx="120" formatCode="0.0">
                  <c:v>12.6</c:v>
                </c:pt>
                <c:pt idx="121" formatCode="0.0">
                  <c:v>10.199999999999999</c:v>
                </c:pt>
                <c:pt idx="122" formatCode="0.0">
                  <c:v>11.7</c:v>
                </c:pt>
                <c:pt idx="123" formatCode="0.0">
                  <c:v>17.600000000000001</c:v>
                </c:pt>
                <c:pt idx="124" formatCode="0.0">
                  <c:v>10.9</c:v>
                </c:pt>
                <c:pt idx="125" formatCode="0.0">
                  <c:v>14.3</c:v>
                </c:pt>
                <c:pt idx="126" formatCode="0.0">
                  <c:v>18.5</c:v>
                </c:pt>
                <c:pt idx="127" formatCode="0.0">
                  <c:v>9.1999999999999993</c:v>
                </c:pt>
                <c:pt idx="128">
                  <c:v>17</c:v>
                </c:pt>
                <c:pt idx="129" formatCode="0.0">
                  <c:v>13.6</c:v>
                </c:pt>
                <c:pt idx="130" formatCode="0.0">
                  <c:v>14.4</c:v>
                </c:pt>
                <c:pt idx="131" formatCode="0.0">
                  <c:v>12.9</c:v>
                </c:pt>
                <c:pt idx="132" formatCode="0.0">
                  <c:v>16.5</c:v>
                </c:pt>
                <c:pt idx="133" formatCode="0.0">
                  <c:v>11.3</c:v>
                </c:pt>
                <c:pt idx="134">
                  <c:v>14</c:v>
                </c:pt>
                <c:pt idx="135">
                  <c:v>14</c:v>
                </c:pt>
                <c:pt idx="136" formatCode="0.0">
                  <c:v>14.1</c:v>
                </c:pt>
                <c:pt idx="137" formatCode="0.0">
                  <c:v>6.3</c:v>
                </c:pt>
                <c:pt idx="138" formatCode="0.0">
                  <c:v>14.3</c:v>
                </c:pt>
                <c:pt idx="139" formatCode="0.0">
                  <c:v>13.3</c:v>
                </c:pt>
                <c:pt idx="140" formatCode="0.0">
                  <c:v>9.6999999999999993</c:v>
                </c:pt>
                <c:pt idx="141" formatCode="0.0">
                  <c:v>12.2</c:v>
                </c:pt>
                <c:pt idx="142" formatCode="0.0">
                  <c:v>10.199999999999999</c:v>
                </c:pt>
                <c:pt idx="143" formatCode="0.0">
                  <c:v>10.199999999999999</c:v>
                </c:pt>
                <c:pt idx="144" formatCode="0.0">
                  <c:v>13.8</c:v>
                </c:pt>
                <c:pt idx="145" formatCode="0.0">
                  <c:v>14.9</c:v>
                </c:pt>
                <c:pt idx="146" formatCode="0.0">
                  <c:v>11.9</c:v>
                </c:pt>
                <c:pt idx="147" formatCode="0.0">
                  <c:v>12.7</c:v>
                </c:pt>
                <c:pt idx="148" formatCode="0.0">
                  <c:v>8.1</c:v>
                </c:pt>
                <c:pt idx="149" formatCode="0.0">
                  <c:v>8.6999999999999993</c:v>
                </c:pt>
                <c:pt idx="150" formatCode="0.0">
                  <c:v>9.6</c:v>
                </c:pt>
                <c:pt idx="151" formatCode="0.0">
                  <c:v>12.3</c:v>
                </c:pt>
                <c:pt idx="152" formatCode="0.0">
                  <c:v>13.2</c:v>
                </c:pt>
                <c:pt idx="153" formatCode="0.0">
                  <c:v>6.2</c:v>
                </c:pt>
                <c:pt idx="154">
                  <c:v>4</c:v>
                </c:pt>
                <c:pt idx="155">
                  <c:v>10</c:v>
                </c:pt>
                <c:pt idx="156" formatCode="0.0">
                  <c:v>8.3000000000000007</c:v>
                </c:pt>
                <c:pt idx="157" formatCode="0.0">
                  <c:v>11.4</c:v>
                </c:pt>
                <c:pt idx="158" formatCode="0.0">
                  <c:v>9.8000000000000007</c:v>
                </c:pt>
                <c:pt idx="159" formatCode="0.0">
                  <c:v>12.4</c:v>
                </c:pt>
                <c:pt idx="160" formatCode="0.0">
                  <c:v>18.2</c:v>
                </c:pt>
                <c:pt idx="161">
                  <c:v>12</c:v>
                </c:pt>
                <c:pt idx="162" formatCode="0.0">
                  <c:v>8.6</c:v>
                </c:pt>
                <c:pt idx="163" formatCode="0.0">
                  <c:v>6.9</c:v>
                </c:pt>
                <c:pt idx="164" formatCode="0.0">
                  <c:v>9.8000000000000007</c:v>
                </c:pt>
                <c:pt idx="165" formatCode="0.0">
                  <c:v>9.5</c:v>
                </c:pt>
                <c:pt idx="166" formatCode="0.0">
                  <c:v>11.3</c:v>
                </c:pt>
                <c:pt idx="167" formatCode="0.0">
                  <c:v>9.5</c:v>
                </c:pt>
                <c:pt idx="168" formatCode="0.0">
                  <c:v>9.8000000000000007</c:v>
                </c:pt>
                <c:pt idx="169" formatCode="0.0">
                  <c:v>11.5</c:v>
                </c:pt>
                <c:pt idx="170" formatCode="0.0">
                  <c:v>9.9</c:v>
                </c:pt>
                <c:pt idx="171" formatCode="0.0">
                  <c:v>7.3</c:v>
                </c:pt>
                <c:pt idx="172" formatCode="0.0">
                  <c:v>7.5</c:v>
                </c:pt>
                <c:pt idx="173" formatCode="0.0">
                  <c:v>7.9</c:v>
                </c:pt>
                <c:pt idx="174" formatCode="0.0">
                  <c:v>10.8</c:v>
                </c:pt>
                <c:pt idx="175" formatCode="0.0">
                  <c:v>7.7</c:v>
                </c:pt>
                <c:pt idx="176" formatCode="0.0">
                  <c:v>9.1</c:v>
                </c:pt>
                <c:pt idx="177" formatCode="0.0">
                  <c:v>11.8</c:v>
                </c:pt>
                <c:pt idx="178" formatCode="0.0">
                  <c:v>7.8</c:v>
                </c:pt>
                <c:pt idx="179" formatCode="0.0">
                  <c:v>9.1</c:v>
                </c:pt>
                <c:pt idx="180" formatCode="0.0">
                  <c:v>9.6999999999999993</c:v>
                </c:pt>
                <c:pt idx="181" formatCode="0.0">
                  <c:v>10.1</c:v>
                </c:pt>
                <c:pt idx="182" formatCode="0.0">
                  <c:v>8.1</c:v>
                </c:pt>
                <c:pt idx="183" formatCode="0.0">
                  <c:v>13.9</c:v>
                </c:pt>
                <c:pt idx="184" formatCode="0.0">
                  <c:v>9.8000000000000007</c:v>
                </c:pt>
                <c:pt idx="185" formatCode="0.0">
                  <c:v>10.7</c:v>
                </c:pt>
                <c:pt idx="186" formatCode="0.0">
                  <c:v>4.7</c:v>
                </c:pt>
                <c:pt idx="187" formatCode="0.0">
                  <c:v>7.1</c:v>
                </c:pt>
                <c:pt idx="188" formatCode="0.0">
                  <c:v>10.4</c:v>
                </c:pt>
                <c:pt idx="189" formatCode="0.0">
                  <c:v>10.3</c:v>
                </c:pt>
                <c:pt idx="190" formatCode="0.0">
                  <c:v>7.9</c:v>
                </c:pt>
                <c:pt idx="191" formatCode="0.0">
                  <c:v>8.6</c:v>
                </c:pt>
                <c:pt idx="192" formatCode="0.0">
                  <c:v>6.7</c:v>
                </c:pt>
                <c:pt idx="193" formatCode="0.0">
                  <c:v>10.4</c:v>
                </c:pt>
                <c:pt idx="194" formatCode="0.0">
                  <c:v>13.8</c:v>
                </c:pt>
                <c:pt idx="195" formatCode="0.0">
                  <c:v>7.4</c:v>
                </c:pt>
                <c:pt idx="196" formatCode="0.0">
                  <c:v>7.6</c:v>
                </c:pt>
                <c:pt idx="197" formatCode="0.0">
                  <c:v>8.8000000000000007</c:v>
                </c:pt>
                <c:pt idx="198" formatCode="0.0">
                  <c:v>9.5</c:v>
                </c:pt>
                <c:pt idx="199">
                  <c:v>8</c:v>
                </c:pt>
                <c:pt idx="200" formatCode="0.0">
                  <c:v>7.5</c:v>
                </c:pt>
                <c:pt idx="201" formatCode="0.0">
                  <c:v>10.199999999999999</c:v>
                </c:pt>
                <c:pt idx="202" formatCode="0.0">
                  <c:v>10.1</c:v>
                </c:pt>
                <c:pt idx="203">
                  <c:v>10</c:v>
                </c:pt>
                <c:pt idx="204" formatCode="0.0">
                  <c:v>11.1</c:v>
                </c:pt>
                <c:pt idx="205" formatCode="0.0">
                  <c:v>7.4</c:v>
                </c:pt>
                <c:pt idx="206" formatCode="0.0">
                  <c:v>10.199999999999999</c:v>
                </c:pt>
                <c:pt idx="207" formatCode="0.0">
                  <c:v>9.9</c:v>
                </c:pt>
                <c:pt idx="208" formatCode="0.0">
                  <c:v>13.2</c:v>
                </c:pt>
                <c:pt idx="209" formatCode="0.0">
                  <c:v>8.8000000000000007</c:v>
                </c:pt>
                <c:pt idx="210" formatCode="0.0">
                  <c:v>6.1</c:v>
                </c:pt>
                <c:pt idx="211" formatCode="0.0">
                  <c:v>8.9</c:v>
                </c:pt>
                <c:pt idx="212">
                  <c:v>9</c:v>
                </c:pt>
                <c:pt idx="213" formatCode="0.0">
                  <c:v>9.4</c:v>
                </c:pt>
                <c:pt idx="214" formatCode="0.0">
                  <c:v>6.2</c:v>
                </c:pt>
                <c:pt idx="215" formatCode="0.0">
                  <c:v>7.1</c:v>
                </c:pt>
                <c:pt idx="216" formatCode="0.0">
                  <c:v>10.199999999999999</c:v>
                </c:pt>
                <c:pt idx="217" formatCode="0.0">
                  <c:v>9.9</c:v>
                </c:pt>
                <c:pt idx="218" formatCode="0.0">
                  <c:v>9.1</c:v>
                </c:pt>
                <c:pt idx="219" formatCode="0.0">
                  <c:v>9.8000000000000007</c:v>
                </c:pt>
                <c:pt idx="220" formatCode="0.0">
                  <c:v>6.9</c:v>
                </c:pt>
                <c:pt idx="221" formatCode="0.0">
                  <c:v>8.4</c:v>
                </c:pt>
                <c:pt idx="222" formatCode="0.0">
                  <c:v>12.5</c:v>
                </c:pt>
                <c:pt idx="223" formatCode="0.0">
                  <c:v>12.7</c:v>
                </c:pt>
                <c:pt idx="224" formatCode="0.0">
                  <c:v>9.1</c:v>
                </c:pt>
                <c:pt idx="225">
                  <c:v>9</c:v>
                </c:pt>
                <c:pt idx="226" formatCode="0.0">
                  <c:v>7.6</c:v>
                </c:pt>
                <c:pt idx="227" formatCode="0.0">
                  <c:v>8.1</c:v>
                </c:pt>
                <c:pt idx="228" formatCode="0.0">
                  <c:v>8.6999999999999993</c:v>
                </c:pt>
                <c:pt idx="229" formatCode="0.0">
                  <c:v>9.8000000000000007</c:v>
                </c:pt>
                <c:pt idx="230" formatCode="0.0">
                  <c:v>9.5</c:v>
                </c:pt>
                <c:pt idx="231" formatCode="0.0">
                  <c:v>10.1</c:v>
                </c:pt>
                <c:pt idx="232" formatCode="0.0">
                  <c:v>8.3000000000000007</c:v>
                </c:pt>
                <c:pt idx="233">
                  <c:v>7</c:v>
                </c:pt>
                <c:pt idx="234" formatCode="0.0">
                  <c:v>10.3</c:v>
                </c:pt>
                <c:pt idx="235" formatCode="0.0">
                  <c:v>6.3</c:v>
                </c:pt>
                <c:pt idx="236" formatCode="0.0">
                  <c:v>9.4</c:v>
                </c:pt>
                <c:pt idx="237" formatCode="0.0">
                  <c:v>8.6</c:v>
                </c:pt>
                <c:pt idx="238" formatCode="0.0">
                  <c:v>8.1</c:v>
                </c:pt>
                <c:pt idx="239" formatCode="0.0">
                  <c:v>8.5</c:v>
                </c:pt>
                <c:pt idx="240" formatCode="0.0">
                  <c:v>9.6</c:v>
                </c:pt>
                <c:pt idx="241" formatCode="0.0">
                  <c:v>9.5</c:v>
                </c:pt>
                <c:pt idx="242" formatCode="0.0">
                  <c:v>9.8000000000000007</c:v>
                </c:pt>
                <c:pt idx="243" formatCode="0.0">
                  <c:v>8.3000000000000007</c:v>
                </c:pt>
                <c:pt idx="244" formatCode="0.0">
                  <c:v>6.8</c:v>
                </c:pt>
                <c:pt idx="245" formatCode="0.0">
                  <c:v>8.9</c:v>
                </c:pt>
                <c:pt idx="246" formatCode="0.0">
                  <c:v>10.4</c:v>
                </c:pt>
                <c:pt idx="247" formatCode="0.0">
                  <c:v>7.7</c:v>
                </c:pt>
                <c:pt idx="248" formatCode="0.0">
                  <c:v>7.3</c:v>
                </c:pt>
                <c:pt idx="249" formatCode="0.0">
                  <c:v>8.1</c:v>
                </c:pt>
                <c:pt idx="250" formatCode="0.0">
                  <c:v>6.8</c:v>
                </c:pt>
                <c:pt idx="251" formatCode="0.0">
                  <c:v>6.6</c:v>
                </c:pt>
                <c:pt idx="252" formatCode="0.0">
                  <c:v>10.7</c:v>
                </c:pt>
                <c:pt idx="253" formatCode="0.0">
                  <c:v>7.9</c:v>
                </c:pt>
                <c:pt idx="254" formatCode="0.0">
                  <c:v>9.1</c:v>
                </c:pt>
                <c:pt idx="255" formatCode="0.0">
                  <c:v>8.3000000000000007</c:v>
                </c:pt>
                <c:pt idx="256">
                  <c:v>7</c:v>
                </c:pt>
                <c:pt idx="257" formatCode="0.0">
                  <c:v>7.5</c:v>
                </c:pt>
                <c:pt idx="258" formatCode="0.0">
                  <c:v>8.5</c:v>
                </c:pt>
                <c:pt idx="259" formatCode="0.0">
                  <c:v>6.8</c:v>
                </c:pt>
                <c:pt idx="260" formatCode="0.0">
                  <c:v>9.9</c:v>
                </c:pt>
                <c:pt idx="261" formatCode="0.0">
                  <c:v>7.6</c:v>
                </c:pt>
                <c:pt idx="262" formatCode="0.0">
                  <c:v>10.5</c:v>
                </c:pt>
                <c:pt idx="263" formatCode="0.0">
                  <c:v>9.1999999999999993</c:v>
                </c:pt>
                <c:pt idx="264" formatCode="0.0">
                  <c:v>7.1</c:v>
                </c:pt>
                <c:pt idx="265" formatCode="0.0">
                  <c:v>7.4</c:v>
                </c:pt>
                <c:pt idx="266" formatCode="0.0">
                  <c:v>6.9</c:v>
                </c:pt>
                <c:pt idx="267" formatCode="0.0">
                  <c:v>8.6</c:v>
                </c:pt>
                <c:pt idx="268" formatCode="0.0">
                  <c:v>8.6</c:v>
                </c:pt>
                <c:pt idx="269" formatCode="0.0">
                  <c:v>8.6</c:v>
                </c:pt>
                <c:pt idx="270" formatCode="0.0">
                  <c:v>6.2</c:v>
                </c:pt>
                <c:pt idx="271" formatCode="0.0">
                  <c:v>9.1999999999999993</c:v>
                </c:pt>
                <c:pt idx="272" formatCode="0.0">
                  <c:v>8.6</c:v>
                </c:pt>
                <c:pt idx="273" formatCode="0.0">
                  <c:v>6.6</c:v>
                </c:pt>
                <c:pt idx="274">
                  <c:v>11</c:v>
                </c:pt>
                <c:pt idx="275" formatCode="0.0">
                  <c:v>9.1</c:v>
                </c:pt>
                <c:pt idx="276" formatCode="0.0">
                  <c:v>8.8000000000000007</c:v>
                </c:pt>
                <c:pt idx="277" formatCode="0.0">
                  <c:v>5.8</c:v>
                </c:pt>
                <c:pt idx="278" formatCode="0.0">
                  <c:v>8.5</c:v>
                </c:pt>
                <c:pt idx="279" formatCode="0.0">
                  <c:v>5.7</c:v>
                </c:pt>
                <c:pt idx="280" formatCode="0.0">
                  <c:v>10.9</c:v>
                </c:pt>
                <c:pt idx="281" formatCode="0.0">
                  <c:v>7.5</c:v>
                </c:pt>
                <c:pt idx="282" formatCode="0.0">
                  <c:v>7.1</c:v>
                </c:pt>
                <c:pt idx="283" formatCode="0.0">
                  <c:v>7.4</c:v>
                </c:pt>
                <c:pt idx="284" formatCode="0.0">
                  <c:v>7.1</c:v>
                </c:pt>
                <c:pt idx="285" formatCode="0.0">
                  <c:v>8.1</c:v>
                </c:pt>
                <c:pt idx="286" formatCode="0.0">
                  <c:v>10.6</c:v>
                </c:pt>
                <c:pt idx="287" formatCode="0.0">
                  <c:v>9.5</c:v>
                </c:pt>
                <c:pt idx="288" formatCode="0.0">
                  <c:v>8.3000000000000007</c:v>
                </c:pt>
                <c:pt idx="289" formatCode="0.0">
                  <c:v>11.6</c:v>
                </c:pt>
                <c:pt idx="290" formatCode="0.0">
                  <c:v>5.3</c:v>
                </c:pt>
                <c:pt idx="291" formatCode="0.0">
                  <c:v>6.5</c:v>
                </c:pt>
                <c:pt idx="292" formatCode="0.0">
                  <c:v>6.7</c:v>
                </c:pt>
                <c:pt idx="293" formatCode="0.0">
                  <c:v>7.1</c:v>
                </c:pt>
                <c:pt idx="294" formatCode="0.0">
                  <c:v>6.9</c:v>
                </c:pt>
                <c:pt idx="295" formatCode="0.0">
                  <c:v>5.9</c:v>
                </c:pt>
                <c:pt idx="296" formatCode="0.0">
                  <c:v>10.8</c:v>
                </c:pt>
                <c:pt idx="297" formatCode="0.0">
                  <c:v>9.6</c:v>
                </c:pt>
                <c:pt idx="298" formatCode="0.0">
                  <c:v>7.2</c:v>
                </c:pt>
                <c:pt idx="299" formatCode="0.0">
                  <c:v>5.8</c:v>
                </c:pt>
                <c:pt idx="300" formatCode="0.0">
                  <c:v>7.3</c:v>
                </c:pt>
                <c:pt idx="301" formatCode="0.0">
                  <c:v>5.4</c:v>
                </c:pt>
                <c:pt idx="302" formatCode="0.0">
                  <c:v>6.6</c:v>
                </c:pt>
                <c:pt idx="303">
                  <c:v>7</c:v>
                </c:pt>
                <c:pt idx="304" formatCode="0.0">
                  <c:v>5.2</c:v>
                </c:pt>
                <c:pt idx="305" formatCode="0.0">
                  <c:v>6.9</c:v>
                </c:pt>
                <c:pt idx="306" formatCode="0.0">
                  <c:v>8.4</c:v>
                </c:pt>
                <c:pt idx="307" formatCode="0.0">
                  <c:v>10.199999999999999</c:v>
                </c:pt>
                <c:pt idx="308" formatCode="0.0">
                  <c:v>11.4</c:v>
                </c:pt>
                <c:pt idx="309" formatCode="0.0">
                  <c:v>8.4</c:v>
                </c:pt>
                <c:pt idx="310" formatCode="0.0">
                  <c:v>6.4</c:v>
                </c:pt>
                <c:pt idx="311" formatCode="0.0">
                  <c:v>6.2</c:v>
                </c:pt>
                <c:pt idx="312" formatCode="0.0">
                  <c:v>9.4</c:v>
                </c:pt>
                <c:pt idx="313" formatCode="0.0">
                  <c:v>6.8</c:v>
                </c:pt>
                <c:pt idx="314" formatCode="0.0">
                  <c:v>9.1</c:v>
                </c:pt>
                <c:pt idx="315">
                  <c:v>6</c:v>
                </c:pt>
                <c:pt idx="316" formatCode="0.0">
                  <c:v>10.6</c:v>
                </c:pt>
                <c:pt idx="317" formatCode="0.0">
                  <c:v>8.1999999999999993</c:v>
                </c:pt>
                <c:pt idx="318" formatCode="0.0">
                  <c:v>7.5</c:v>
                </c:pt>
                <c:pt idx="319">
                  <c:v>9</c:v>
                </c:pt>
                <c:pt idx="320" formatCode="0.0">
                  <c:v>9.1999999999999993</c:v>
                </c:pt>
                <c:pt idx="321" formatCode="0.0">
                  <c:v>11.3</c:v>
                </c:pt>
                <c:pt idx="322" formatCode="0.0">
                  <c:v>6.3</c:v>
                </c:pt>
                <c:pt idx="323" formatCode="0.0">
                  <c:v>6.7</c:v>
                </c:pt>
                <c:pt idx="324" formatCode="0.0">
                  <c:v>8.6999999999999993</c:v>
                </c:pt>
                <c:pt idx="325" formatCode="0.0">
                  <c:v>5.4</c:v>
                </c:pt>
                <c:pt idx="326" formatCode="0.0">
                  <c:v>5.0999999999999996</c:v>
                </c:pt>
                <c:pt idx="327" formatCode="0.0">
                  <c:v>7.3</c:v>
                </c:pt>
                <c:pt idx="328" formatCode="0.0">
                  <c:v>8.6</c:v>
                </c:pt>
                <c:pt idx="329" formatCode="0.0">
                  <c:v>6.2</c:v>
                </c:pt>
                <c:pt idx="330" formatCode="0.0">
                  <c:v>7.2</c:v>
                </c:pt>
                <c:pt idx="331">
                  <c:v>5</c:v>
                </c:pt>
                <c:pt idx="332" formatCode="0.0">
                  <c:v>4.8</c:v>
                </c:pt>
                <c:pt idx="333" formatCode="0.0">
                  <c:v>8.6999999999999993</c:v>
                </c:pt>
                <c:pt idx="334" formatCode="0.0">
                  <c:v>7.6</c:v>
                </c:pt>
                <c:pt idx="335" formatCode="0.0">
                  <c:v>5.8</c:v>
                </c:pt>
                <c:pt idx="336" formatCode="0.0">
                  <c:v>8.1999999999999993</c:v>
                </c:pt>
                <c:pt idx="337" formatCode="0.0">
                  <c:v>6.1</c:v>
                </c:pt>
                <c:pt idx="338" formatCode="0.0">
                  <c:v>4.9000000000000004</c:v>
                </c:pt>
                <c:pt idx="339" formatCode="0.0">
                  <c:v>6.7</c:v>
                </c:pt>
                <c:pt idx="340" formatCode="0.0">
                  <c:v>4.4000000000000004</c:v>
                </c:pt>
                <c:pt idx="341" formatCode="0.0">
                  <c:v>5.8</c:v>
                </c:pt>
                <c:pt idx="342">
                  <c:v>6</c:v>
                </c:pt>
                <c:pt idx="343">
                  <c:v>4</c:v>
                </c:pt>
                <c:pt idx="344" formatCode="0.0">
                  <c:v>5.6</c:v>
                </c:pt>
                <c:pt idx="345" formatCode="0.0">
                  <c:v>4.9000000000000004</c:v>
                </c:pt>
                <c:pt idx="346" formatCode="0.0">
                  <c:v>3.1</c:v>
                </c:pt>
                <c:pt idx="347" formatCode="0.0">
                  <c:v>6.2</c:v>
                </c:pt>
                <c:pt idx="348" formatCode="0.0">
                  <c:v>9.3000000000000007</c:v>
                </c:pt>
                <c:pt idx="349" formatCode="0.0">
                  <c:v>4.8</c:v>
                </c:pt>
                <c:pt idx="350" formatCode="0.0">
                  <c:v>8.5</c:v>
                </c:pt>
                <c:pt idx="351" formatCode="0.0">
                  <c:v>6.4</c:v>
                </c:pt>
                <c:pt idx="352" formatCode="0.0">
                  <c:v>8.1999999999999993</c:v>
                </c:pt>
                <c:pt idx="353" formatCode="0.0">
                  <c:v>4.3</c:v>
                </c:pt>
                <c:pt idx="354" formatCode="0.0">
                  <c:v>5.3</c:v>
                </c:pt>
                <c:pt idx="355" formatCode="0.0">
                  <c:v>7.5</c:v>
                </c:pt>
                <c:pt idx="356" formatCode="0.0">
                  <c:v>5.2</c:v>
                </c:pt>
                <c:pt idx="357" formatCode="0.0">
                  <c:v>7.8</c:v>
                </c:pt>
                <c:pt idx="358" formatCode="0.0">
                  <c:v>5.5</c:v>
                </c:pt>
                <c:pt idx="359" formatCode="0.0">
                  <c:v>5.9</c:v>
                </c:pt>
                <c:pt idx="360" formatCode="0.0">
                  <c:v>6.3</c:v>
                </c:pt>
                <c:pt idx="361" formatCode="0.0">
                  <c:v>3.9</c:v>
                </c:pt>
                <c:pt idx="362" formatCode="0.0">
                  <c:v>8.1999999999999993</c:v>
                </c:pt>
                <c:pt idx="363" formatCode="0.0">
                  <c:v>8.5</c:v>
                </c:pt>
                <c:pt idx="364" formatCode="0.0">
                  <c:v>5.6</c:v>
                </c:pt>
                <c:pt idx="365" formatCode="0.0">
                  <c:v>5.2</c:v>
                </c:pt>
                <c:pt idx="366" formatCode="0.0">
                  <c:v>5.2</c:v>
                </c:pt>
                <c:pt idx="367" formatCode="0.0">
                  <c:v>6.2</c:v>
                </c:pt>
                <c:pt idx="368" formatCode="0.0">
                  <c:v>8.1</c:v>
                </c:pt>
                <c:pt idx="369" formatCode="0.0">
                  <c:v>8.3000000000000007</c:v>
                </c:pt>
                <c:pt idx="370" formatCode="0.0">
                  <c:v>6.1</c:v>
                </c:pt>
                <c:pt idx="371" formatCode="0.0">
                  <c:v>6.8</c:v>
                </c:pt>
                <c:pt idx="372" formatCode="0.0">
                  <c:v>6.2</c:v>
                </c:pt>
                <c:pt idx="373" formatCode="0.0">
                  <c:v>4.8</c:v>
                </c:pt>
                <c:pt idx="374" formatCode="0.0">
                  <c:v>4.5999999999999996</c:v>
                </c:pt>
                <c:pt idx="375" formatCode="0.0">
                  <c:v>5.0999999999999996</c:v>
                </c:pt>
                <c:pt idx="376" formatCode="0.0">
                  <c:v>7.2</c:v>
                </c:pt>
                <c:pt idx="377" formatCode="0.0">
                  <c:v>4.5</c:v>
                </c:pt>
                <c:pt idx="378" formatCode="0.0">
                  <c:v>7.8</c:v>
                </c:pt>
                <c:pt idx="379" formatCode="0.0">
                  <c:v>6.2</c:v>
                </c:pt>
                <c:pt idx="380">
                  <c:v>4</c:v>
                </c:pt>
                <c:pt idx="381" formatCode="0.0">
                  <c:v>7.6</c:v>
                </c:pt>
                <c:pt idx="382" formatCode="0.0">
                  <c:v>6.3</c:v>
                </c:pt>
                <c:pt idx="383" formatCode="0.0">
                  <c:v>3.9</c:v>
                </c:pt>
                <c:pt idx="384" formatCode="0.0">
                  <c:v>7.2</c:v>
                </c:pt>
                <c:pt idx="385" formatCode="0.0">
                  <c:v>5.7</c:v>
                </c:pt>
                <c:pt idx="386" formatCode="0.0">
                  <c:v>5.0999999999999996</c:v>
                </c:pt>
                <c:pt idx="387" formatCode="0.0">
                  <c:v>4.7</c:v>
                </c:pt>
                <c:pt idx="388" formatCode="0.0">
                  <c:v>4.7</c:v>
                </c:pt>
                <c:pt idx="389" formatCode="0.0">
                  <c:v>11.2</c:v>
                </c:pt>
                <c:pt idx="390" formatCode="0.0">
                  <c:v>5.6</c:v>
                </c:pt>
                <c:pt idx="391" formatCode="0.0">
                  <c:v>7.1</c:v>
                </c:pt>
                <c:pt idx="392" formatCode="0.0">
                  <c:v>11.2</c:v>
                </c:pt>
                <c:pt idx="393" formatCode="0.0">
                  <c:v>3.9</c:v>
                </c:pt>
                <c:pt idx="394" formatCode="0.0">
                  <c:v>11.3</c:v>
                </c:pt>
                <c:pt idx="395" formatCode="0.0">
                  <c:v>5.8</c:v>
                </c:pt>
                <c:pt idx="396" formatCode="0.0">
                  <c:v>5.7</c:v>
                </c:pt>
                <c:pt idx="397" formatCode="0.0">
                  <c:v>4.0999999999999996</c:v>
                </c:pt>
                <c:pt idx="398" formatCode="0.0">
                  <c:v>8.8000000000000007</c:v>
                </c:pt>
                <c:pt idx="399">
                  <c:v>5</c:v>
                </c:pt>
                <c:pt idx="400" formatCode="0.0">
                  <c:v>5.6</c:v>
                </c:pt>
                <c:pt idx="401" formatCode="0.0">
                  <c:v>7.2</c:v>
                </c:pt>
                <c:pt idx="402" formatCode="0.0">
                  <c:v>5.7</c:v>
                </c:pt>
                <c:pt idx="403">
                  <c:v>5</c:v>
                </c:pt>
                <c:pt idx="404">
                  <c:v>7</c:v>
                </c:pt>
                <c:pt idx="405" formatCode="0.0">
                  <c:v>4.2</c:v>
                </c:pt>
                <c:pt idx="406" formatCode="0.0">
                  <c:v>3.5</c:v>
                </c:pt>
                <c:pt idx="407" formatCode="0.0">
                  <c:v>5.5</c:v>
                </c:pt>
                <c:pt idx="408" formatCode="0.0">
                  <c:v>5.7</c:v>
                </c:pt>
                <c:pt idx="409">
                  <c:v>4</c:v>
                </c:pt>
                <c:pt idx="410" formatCode="0.0">
                  <c:v>6.3</c:v>
                </c:pt>
                <c:pt idx="411" formatCode="0.0">
                  <c:v>8.6</c:v>
                </c:pt>
                <c:pt idx="412" formatCode="0.0">
                  <c:v>3.8</c:v>
                </c:pt>
                <c:pt idx="413" formatCode="0.0">
                  <c:v>4.9000000000000004</c:v>
                </c:pt>
                <c:pt idx="414" formatCode="0.0">
                  <c:v>6.2</c:v>
                </c:pt>
                <c:pt idx="415" formatCode="0.0">
                  <c:v>7.5</c:v>
                </c:pt>
                <c:pt idx="416">
                  <c:v>6</c:v>
                </c:pt>
                <c:pt idx="417" formatCode="0.0">
                  <c:v>6.5</c:v>
                </c:pt>
                <c:pt idx="418" formatCode="0.0">
                  <c:v>4.7</c:v>
                </c:pt>
                <c:pt idx="419" formatCode="0.0">
                  <c:v>5.0999999999999996</c:v>
                </c:pt>
                <c:pt idx="420" formatCode="0.0">
                  <c:v>8.9</c:v>
                </c:pt>
                <c:pt idx="421" formatCode="0.0">
                  <c:v>7.6</c:v>
                </c:pt>
                <c:pt idx="422" formatCode="0.0">
                  <c:v>7.2</c:v>
                </c:pt>
                <c:pt idx="423" formatCode="0.0">
                  <c:v>7.9</c:v>
                </c:pt>
                <c:pt idx="424" formatCode="0.0">
                  <c:v>3.3</c:v>
                </c:pt>
                <c:pt idx="425" formatCode="0.0">
                  <c:v>3.3</c:v>
                </c:pt>
                <c:pt idx="426" formatCode="0.0">
                  <c:v>9.1999999999999993</c:v>
                </c:pt>
                <c:pt idx="427" formatCode="0.0">
                  <c:v>4.5</c:v>
                </c:pt>
                <c:pt idx="428" formatCode="0.0">
                  <c:v>7.2</c:v>
                </c:pt>
                <c:pt idx="429" formatCode="0.0">
                  <c:v>6.4</c:v>
                </c:pt>
                <c:pt idx="430" formatCode="0.0">
                  <c:v>9.4</c:v>
                </c:pt>
                <c:pt idx="431" formatCode="0.0">
                  <c:v>5.3</c:v>
                </c:pt>
                <c:pt idx="432">
                  <c:v>4</c:v>
                </c:pt>
                <c:pt idx="433" formatCode="0.0">
                  <c:v>5.6</c:v>
                </c:pt>
                <c:pt idx="434" formatCode="0.0">
                  <c:v>5.9</c:v>
                </c:pt>
                <c:pt idx="435" formatCode="0.0">
                  <c:v>3.7</c:v>
                </c:pt>
                <c:pt idx="436" formatCode="0.0">
                  <c:v>8.1999999999999993</c:v>
                </c:pt>
                <c:pt idx="437" formatCode="0.0">
                  <c:v>4.4000000000000004</c:v>
                </c:pt>
                <c:pt idx="438" formatCode="0.0">
                  <c:v>4.3</c:v>
                </c:pt>
                <c:pt idx="439" formatCode="0.0">
                  <c:v>6.2</c:v>
                </c:pt>
                <c:pt idx="440" formatCode="0.0">
                  <c:v>4.4000000000000004</c:v>
                </c:pt>
                <c:pt idx="441">
                  <c:v>5</c:v>
                </c:pt>
                <c:pt idx="442" formatCode="0.0">
                  <c:v>5.7</c:v>
                </c:pt>
                <c:pt idx="443">
                  <c:v>8</c:v>
                </c:pt>
                <c:pt idx="444" formatCode="0.0">
                  <c:v>6.3</c:v>
                </c:pt>
                <c:pt idx="445" formatCode="0.0">
                  <c:v>4.4000000000000004</c:v>
                </c:pt>
                <c:pt idx="446" formatCode="0.0">
                  <c:v>5.9</c:v>
                </c:pt>
                <c:pt idx="447" formatCode="0.0">
                  <c:v>4.2</c:v>
                </c:pt>
                <c:pt idx="448" formatCode="0.0">
                  <c:v>5.7</c:v>
                </c:pt>
                <c:pt idx="449" formatCode="0.0">
                  <c:v>3.9</c:v>
                </c:pt>
                <c:pt idx="450" formatCode="0.0">
                  <c:v>4.4000000000000004</c:v>
                </c:pt>
                <c:pt idx="451" formatCode="0.0">
                  <c:v>4.0999999999999996</c:v>
                </c:pt>
                <c:pt idx="452" formatCode="0.0">
                  <c:v>7.9</c:v>
                </c:pt>
                <c:pt idx="453" formatCode="0.0">
                  <c:v>4.2</c:v>
                </c:pt>
                <c:pt idx="454" formatCode="0.0">
                  <c:v>5.8</c:v>
                </c:pt>
                <c:pt idx="455" formatCode="0.0">
                  <c:v>5.9</c:v>
                </c:pt>
                <c:pt idx="456" formatCode="0.0">
                  <c:v>4.3</c:v>
                </c:pt>
                <c:pt idx="457" formatCode="0.0">
                  <c:v>5.3</c:v>
                </c:pt>
                <c:pt idx="458" formatCode="0.0">
                  <c:v>5.5</c:v>
                </c:pt>
                <c:pt idx="459" formatCode="0.0">
                  <c:v>5.2</c:v>
                </c:pt>
                <c:pt idx="460" formatCode="0.0">
                  <c:v>5.2</c:v>
                </c:pt>
                <c:pt idx="461" formatCode="0.0">
                  <c:v>5.5</c:v>
                </c:pt>
                <c:pt idx="462" formatCode="0.0">
                  <c:v>4.2</c:v>
                </c:pt>
                <c:pt idx="463" formatCode="0.0">
                  <c:v>4.9000000000000004</c:v>
                </c:pt>
                <c:pt idx="464" formatCode="0.0">
                  <c:v>7.6</c:v>
                </c:pt>
                <c:pt idx="465" formatCode="0.0">
                  <c:v>3.3</c:v>
                </c:pt>
                <c:pt idx="466" formatCode="0.0">
                  <c:v>4.9000000000000004</c:v>
                </c:pt>
                <c:pt idx="467" formatCode="0.0">
                  <c:v>5.9</c:v>
                </c:pt>
                <c:pt idx="468" formatCode="0.0">
                  <c:v>5.4</c:v>
                </c:pt>
                <c:pt idx="469" formatCode="0.0">
                  <c:v>6.1</c:v>
                </c:pt>
                <c:pt idx="470" formatCode="0.0">
                  <c:v>6.4</c:v>
                </c:pt>
                <c:pt idx="471">
                  <c:v>6</c:v>
                </c:pt>
                <c:pt idx="472" formatCode="0.0">
                  <c:v>7.6</c:v>
                </c:pt>
                <c:pt idx="473" formatCode="0.0">
                  <c:v>4.5</c:v>
                </c:pt>
                <c:pt idx="474">
                  <c:v>5</c:v>
                </c:pt>
                <c:pt idx="475" formatCode="0.0">
                  <c:v>5.4</c:v>
                </c:pt>
                <c:pt idx="476">
                  <c:v>6</c:v>
                </c:pt>
                <c:pt idx="477" formatCode="0.0">
                  <c:v>4.3</c:v>
                </c:pt>
                <c:pt idx="478" formatCode="0.0">
                  <c:v>4.9000000000000004</c:v>
                </c:pt>
                <c:pt idx="479" formatCode="0.0">
                  <c:v>6.1</c:v>
                </c:pt>
                <c:pt idx="480" formatCode="0.0">
                  <c:v>4.7</c:v>
                </c:pt>
                <c:pt idx="481" formatCode="0.0">
                  <c:v>3.9</c:v>
                </c:pt>
                <c:pt idx="482" formatCode="0.0">
                  <c:v>5.8</c:v>
                </c:pt>
                <c:pt idx="483" formatCode="0.0">
                  <c:v>6.3</c:v>
                </c:pt>
                <c:pt idx="484" formatCode="0.0">
                  <c:v>6.7</c:v>
                </c:pt>
                <c:pt idx="485" formatCode="0.0">
                  <c:v>7.7</c:v>
                </c:pt>
                <c:pt idx="486" formatCode="0.0">
                  <c:v>3.6</c:v>
                </c:pt>
                <c:pt idx="487" formatCode="0.0">
                  <c:v>6.7</c:v>
                </c:pt>
                <c:pt idx="488" formatCode="0.0">
                  <c:v>7.2</c:v>
                </c:pt>
                <c:pt idx="489" formatCode="0.0">
                  <c:v>5.7</c:v>
                </c:pt>
                <c:pt idx="490" formatCode="0.0">
                  <c:v>4.4000000000000004</c:v>
                </c:pt>
                <c:pt idx="491" formatCode="0.0">
                  <c:v>5.6</c:v>
                </c:pt>
                <c:pt idx="492" formatCode="0.0">
                  <c:v>4.3</c:v>
                </c:pt>
                <c:pt idx="493" formatCode="0.0">
                  <c:v>4.7</c:v>
                </c:pt>
                <c:pt idx="494" formatCode="0.0">
                  <c:v>3.8</c:v>
                </c:pt>
                <c:pt idx="495" formatCode="0.0">
                  <c:v>7.3</c:v>
                </c:pt>
                <c:pt idx="496" formatCode="0.0">
                  <c:v>5.9</c:v>
                </c:pt>
                <c:pt idx="497" formatCode="0.0">
                  <c:v>5.2</c:v>
                </c:pt>
                <c:pt idx="498" formatCode="0.0">
                  <c:v>4.3</c:v>
                </c:pt>
                <c:pt idx="499" formatCode="0.0">
                  <c:v>7.2</c:v>
                </c:pt>
                <c:pt idx="500" formatCode="0.0">
                  <c:v>3.6</c:v>
                </c:pt>
                <c:pt idx="501" formatCode="0.0">
                  <c:v>5.6</c:v>
                </c:pt>
                <c:pt idx="502" formatCode="0.0">
                  <c:v>5.7</c:v>
                </c:pt>
                <c:pt idx="503" formatCode="0.0">
                  <c:v>4.7</c:v>
                </c:pt>
                <c:pt idx="504" formatCode="0.0">
                  <c:v>7.9</c:v>
                </c:pt>
                <c:pt idx="505" formatCode="0.0">
                  <c:v>5.9</c:v>
                </c:pt>
                <c:pt idx="506">
                  <c:v>4</c:v>
                </c:pt>
                <c:pt idx="507" formatCode="0.0">
                  <c:v>5.5</c:v>
                </c:pt>
                <c:pt idx="508" formatCode="0.0">
                  <c:v>4.8</c:v>
                </c:pt>
                <c:pt idx="509" formatCode="0.0">
                  <c:v>4.9000000000000004</c:v>
                </c:pt>
                <c:pt idx="510" formatCode="0.0">
                  <c:v>3.7</c:v>
                </c:pt>
                <c:pt idx="511" formatCode="0.0">
                  <c:v>3.7</c:v>
                </c:pt>
                <c:pt idx="512" formatCode="0.0">
                  <c:v>5.9</c:v>
                </c:pt>
                <c:pt idx="513" formatCode="0.0">
                  <c:v>3.6</c:v>
                </c:pt>
                <c:pt idx="514" formatCode="0.0">
                  <c:v>6.3</c:v>
                </c:pt>
                <c:pt idx="515" formatCode="0.0">
                  <c:v>6.5</c:v>
                </c:pt>
                <c:pt idx="516" formatCode="0.0">
                  <c:v>3.6</c:v>
                </c:pt>
                <c:pt idx="517" formatCode="0.0">
                  <c:v>4.4000000000000004</c:v>
                </c:pt>
                <c:pt idx="518" formatCode="0.0">
                  <c:v>4.9000000000000004</c:v>
                </c:pt>
                <c:pt idx="519">
                  <c:v>6</c:v>
                </c:pt>
                <c:pt idx="520" formatCode="0.0">
                  <c:v>5.0999999999999996</c:v>
                </c:pt>
                <c:pt idx="521">
                  <c:v>3</c:v>
                </c:pt>
                <c:pt idx="522" formatCode="0.0">
                  <c:v>5.2</c:v>
                </c:pt>
                <c:pt idx="523">
                  <c:v>3</c:v>
                </c:pt>
                <c:pt idx="524" formatCode="0.0">
                  <c:v>5.2</c:v>
                </c:pt>
                <c:pt idx="525" formatCode="0.0">
                  <c:v>6.2</c:v>
                </c:pt>
                <c:pt idx="526" formatCode="0.0">
                  <c:v>5.9</c:v>
                </c:pt>
                <c:pt idx="527" formatCode="0.0">
                  <c:v>6.8</c:v>
                </c:pt>
                <c:pt idx="528" formatCode="0.0">
                  <c:v>5.6</c:v>
                </c:pt>
                <c:pt idx="529" formatCode="0.0">
                  <c:v>4.9000000000000004</c:v>
                </c:pt>
                <c:pt idx="530" formatCode="0.0">
                  <c:v>6.8</c:v>
                </c:pt>
                <c:pt idx="531" formatCode="0.0">
                  <c:v>4.0999999999999996</c:v>
                </c:pt>
                <c:pt idx="532" formatCode="0.0">
                  <c:v>6.2</c:v>
                </c:pt>
                <c:pt idx="533" formatCode="0.0">
                  <c:v>4.5999999999999996</c:v>
                </c:pt>
                <c:pt idx="534" formatCode="0.0">
                  <c:v>5.5</c:v>
                </c:pt>
                <c:pt idx="535" formatCode="0.0">
                  <c:v>3.8</c:v>
                </c:pt>
                <c:pt idx="536" formatCode="0.0">
                  <c:v>3.7</c:v>
                </c:pt>
                <c:pt idx="537" formatCode="0.0">
                  <c:v>4.7</c:v>
                </c:pt>
                <c:pt idx="538" formatCode="0.0">
                  <c:v>4.0999999999999996</c:v>
                </c:pt>
                <c:pt idx="539">
                  <c:v>6</c:v>
                </c:pt>
                <c:pt idx="540" formatCode="0.0">
                  <c:v>3.3</c:v>
                </c:pt>
                <c:pt idx="541" formatCode="0.0">
                  <c:v>4.2</c:v>
                </c:pt>
                <c:pt idx="542" formatCode="0.0">
                  <c:v>2.2000000000000002</c:v>
                </c:pt>
                <c:pt idx="543" formatCode="0.0">
                  <c:v>4.5999999999999996</c:v>
                </c:pt>
                <c:pt idx="544">
                  <c:v>5</c:v>
                </c:pt>
                <c:pt idx="545" formatCode="0.0">
                  <c:v>5.0999999999999996</c:v>
                </c:pt>
                <c:pt idx="546" formatCode="0.0">
                  <c:v>5.6</c:v>
                </c:pt>
                <c:pt idx="547" formatCode="0.0">
                  <c:v>6.2</c:v>
                </c:pt>
                <c:pt idx="548" formatCode="0.0">
                  <c:v>3.4</c:v>
                </c:pt>
                <c:pt idx="549" formatCode="0.0">
                  <c:v>5.3</c:v>
                </c:pt>
                <c:pt idx="550" formatCode="0.0">
                  <c:v>6.4</c:v>
                </c:pt>
                <c:pt idx="551" formatCode="0.0">
                  <c:v>4.2</c:v>
                </c:pt>
                <c:pt idx="552" formatCode="0.0">
                  <c:v>4.5999999999999996</c:v>
                </c:pt>
                <c:pt idx="553" formatCode="0.0">
                  <c:v>5.5</c:v>
                </c:pt>
                <c:pt idx="554" formatCode="0.0">
                  <c:v>3.5</c:v>
                </c:pt>
                <c:pt idx="555" formatCode="0.0">
                  <c:v>2.8</c:v>
                </c:pt>
                <c:pt idx="556" formatCode="0.0">
                  <c:v>3.8</c:v>
                </c:pt>
                <c:pt idx="557" formatCode="0.0">
                  <c:v>4.2</c:v>
                </c:pt>
                <c:pt idx="558">
                  <c:v>7</c:v>
                </c:pt>
                <c:pt idx="559" formatCode="0.0">
                  <c:v>5.5</c:v>
                </c:pt>
                <c:pt idx="560" formatCode="0.0">
                  <c:v>4.9000000000000004</c:v>
                </c:pt>
                <c:pt idx="561" formatCode="0.0">
                  <c:v>4.2</c:v>
                </c:pt>
                <c:pt idx="562" formatCode="0.0">
                  <c:v>2.2000000000000002</c:v>
                </c:pt>
                <c:pt idx="563">
                  <c:v>5</c:v>
                </c:pt>
                <c:pt idx="564" formatCode="0.0">
                  <c:v>5.5</c:v>
                </c:pt>
                <c:pt idx="565" formatCode="0.0">
                  <c:v>4.5999999999999996</c:v>
                </c:pt>
                <c:pt idx="566" formatCode="0.0">
                  <c:v>4.0999999999999996</c:v>
                </c:pt>
                <c:pt idx="567" formatCode="0.0">
                  <c:v>6.5</c:v>
                </c:pt>
                <c:pt idx="568" formatCode="0.0">
                  <c:v>4.7</c:v>
                </c:pt>
                <c:pt idx="569" formatCode="0.0">
                  <c:v>4.2</c:v>
                </c:pt>
                <c:pt idx="570" formatCode="0.0">
                  <c:v>1.9</c:v>
                </c:pt>
                <c:pt idx="571" formatCode="0.0">
                  <c:v>6.6</c:v>
                </c:pt>
                <c:pt idx="572" formatCode="0.0">
                  <c:v>5.0999999999999996</c:v>
                </c:pt>
                <c:pt idx="573" formatCode="0.0">
                  <c:v>2.5</c:v>
                </c:pt>
                <c:pt idx="574" formatCode="0.0">
                  <c:v>6.5</c:v>
                </c:pt>
                <c:pt idx="575" formatCode="0.0">
                  <c:v>5.3</c:v>
                </c:pt>
                <c:pt idx="576" formatCode="0.0">
                  <c:v>2.8</c:v>
                </c:pt>
                <c:pt idx="577" formatCode="0.0">
                  <c:v>4.7</c:v>
                </c:pt>
                <c:pt idx="578" formatCode="0.0">
                  <c:v>5.4</c:v>
                </c:pt>
                <c:pt idx="579" formatCode="0.0">
                  <c:v>3.5</c:v>
                </c:pt>
                <c:pt idx="580" formatCode="0.0">
                  <c:v>4.5999999999999996</c:v>
                </c:pt>
                <c:pt idx="581" formatCode="0.0">
                  <c:v>4.0999999999999996</c:v>
                </c:pt>
                <c:pt idx="582">
                  <c:v>4</c:v>
                </c:pt>
                <c:pt idx="583" formatCode="0.0">
                  <c:v>6.2</c:v>
                </c:pt>
                <c:pt idx="584" formatCode="0.0">
                  <c:v>6.3</c:v>
                </c:pt>
                <c:pt idx="585" formatCode="0.0">
                  <c:v>4.0999999999999996</c:v>
                </c:pt>
                <c:pt idx="586" formatCode="0.0">
                  <c:v>4.4000000000000004</c:v>
                </c:pt>
                <c:pt idx="587" formatCode="0.0">
                  <c:v>5.2</c:v>
                </c:pt>
                <c:pt idx="588" formatCode="0.0">
                  <c:v>3.8</c:v>
                </c:pt>
                <c:pt idx="589" formatCode="0.0">
                  <c:v>1.8</c:v>
                </c:pt>
                <c:pt idx="590" formatCode="0.0">
                  <c:v>4.5999999999999996</c:v>
                </c:pt>
                <c:pt idx="591" formatCode="0.0">
                  <c:v>3.9</c:v>
                </c:pt>
                <c:pt idx="592" formatCode="0.0">
                  <c:v>3.2</c:v>
                </c:pt>
                <c:pt idx="593" formatCode="0.0">
                  <c:v>2.2999999999999998</c:v>
                </c:pt>
                <c:pt idx="594" formatCode="0.0">
                  <c:v>3.9</c:v>
                </c:pt>
                <c:pt idx="595" formatCode="0.0">
                  <c:v>5.3</c:v>
                </c:pt>
                <c:pt idx="596" formatCode="0.0">
                  <c:v>3.2</c:v>
                </c:pt>
                <c:pt idx="597" formatCode="0.0">
                  <c:v>4.4000000000000004</c:v>
                </c:pt>
                <c:pt idx="598" formatCode="0.0">
                  <c:v>3.5</c:v>
                </c:pt>
                <c:pt idx="599" formatCode="0.0">
                  <c:v>4.7</c:v>
                </c:pt>
                <c:pt idx="600" formatCode="0.0">
                  <c:v>4.3</c:v>
                </c:pt>
                <c:pt idx="601" formatCode="0.0">
                  <c:v>5.0999999999999996</c:v>
                </c:pt>
                <c:pt idx="602" formatCode="0.0">
                  <c:v>4.9000000000000004</c:v>
                </c:pt>
                <c:pt idx="603" formatCode="0.0">
                  <c:v>4.5999999999999996</c:v>
                </c:pt>
                <c:pt idx="604">
                  <c:v>3</c:v>
                </c:pt>
                <c:pt idx="605" formatCode="0.0">
                  <c:v>3.2</c:v>
                </c:pt>
                <c:pt idx="606" formatCode="0.0">
                  <c:v>5.7</c:v>
                </c:pt>
                <c:pt idx="607" formatCode="0.0">
                  <c:v>7.7</c:v>
                </c:pt>
                <c:pt idx="608" formatCode="0.0">
                  <c:v>3.5</c:v>
                </c:pt>
                <c:pt idx="609" formatCode="0.0">
                  <c:v>4.2</c:v>
                </c:pt>
                <c:pt idx="610" formatCode="0.0">
                  <c:v>4.8</c:v>
                </c:pt>
                <c:pt idx="611" formatCode="0.0">
                  <c:v>5.2</c:v>
                </c:pt>
                <c:pt idx="612" formatCode="0.0">
                  <c:v>2.1</c:v>
                </c:pt>
                <c:pt idx="613" formatCode="0.0">
                  <c:v>3.4</c:v>
                </c:pt>
                <c:pt idx="614" formatCode="0.0">
                  <c:v>5.4</c:v>
                </c:pt>
                <c:pt idx="615" formatCode="0.0">
                  <c:v>3.7</c:v>
                </c:pt>
                <c:pt idx="616" formatCode="0.0">
                  <c:v>4.0999999999999996</c:v>
                </c:pt>
                <c:pt idx="617" formatCode="0.0">
                  <c:v>3.1</c:v>
                </c:pt>
                <c:pt idx="618" formatCode="0.0">
                  <c:v>2.7</c:v>
                </c:pt>
                <c:pt idx="619" formatCode="0.0">
                  <c:v>4.0999999999999996</c:v>
                </c:pt>
                <c:pt idx="620" formatCode="0.0">
                  <c:v>2.5</c:v>
                </c:pt>
                <c:pt idx="621" formatCode="0.0">
                  <c:v>4.5</c:v>
                </c:pt>
                <c:pt idx="622" formatCode="0.0">
                  <c:v>4.5999999999999996</c:v>
                </c:pt>
                <c:pt idx="623" formatCode="0.0">
                  <c:v>6.3</c:v>
                </c:pt>
                <c:pt idx="624" formatCode="0.0">
                  <c:v>5.2</c:v>
                </c:pt>
                <c:pt idx="625" formatCode="0.0">
                  <c:v>4.0999999999999996</c:v>
                </c:pt>
                <c:pt idx="626" formatCode="0.0">
                  <c:v>3.3</c:v>
                </c:pt>
                <c:pt idx="627" formatCode="0.0">
                  <c:v>4.2</c:v>
                </c:pt>
                <c:pt idx="628" formatCode="0.0">
                  <c:v>2.2999999999999998</c:v>
                </c:pt>
                <c:pt idx="629" formatCode="0.0">
                  <c:v>4.9000000000000004</c:v>
                </c:pt>
                <c:pt idx="630" formatCode="0.0">
                  <c:v>3.1</c:v>
                </c:pt>
                <c:pt idx="631" formatCode="0.0">
                  <c:v>5.8</c:v>
                </c:pt>
                <c:pt idx="632" formatCode="0.0">
                  <c:v>6.5</c:v>
                </c:pt>
                <c:pt idx="633">
                  <c:v>3</c:v>
                </c:pt>
                <c:pt idx="634" formatCode="0.0">
                  <c:v>5.5</c:v>
                </c:pt>
                <c:pt idx="635" formatCode="0.0">
                  <c:v>6.9</c:v>
                </c:pt>
                <c:pt idx="636" formatCode="0.0">
                  <c:v>2.2999999999999998</c:v>
                </c:pt>
                <c:pt idx="637" formatCode="0.0">
                  <c:v>5.3</c:v>
                </c:pt>
                <c:pt idx="638" formatCode="0.0">
                  <c:v>4.7</c:v>
                </c:pt>
                <c:pt idx="639" formatCode="0.0">
                  <c:v>4.5</c:v>
                </c:pt>
                <c:pt idx="640" formatCode="0.0">
                  <c:v>4.4000000000000004</c:v>
                </c:pt>
                <c:pt idx="641" formatCode="0.0">
                  <c:v>5.4</c:v>
                </c:pt>
                <c:pt idx="642" formatCode="0.0">
                  <c:v>3.1</c:v>
                </c:pt>
                <c:pt idx="643" formatCode="0.0">
                  <c:v>2.2999999999999998</c:v>
                </c:pt>
                <c:pt idx="644">
                  <c:v>5</c:v>
                </c:pt>
                <c:pt idx="645" formatCode="0.0">
                  <c:v>4.5999999999999996</c:v>
                </c:pt>
                <c:pt idx="646">
                  <c:v>3</c:v>
                </c:pt>
                <c:pt idx="647" formatCode="0.0">
                  <c:v>4.5</c:v>
                </c:pt>
                <c:pt idx="648" formatCode="0.0">
                  <c:v>6.2</c:v>
                </c:pt>
                <c:pt idx="649" formatCode="0.0">
                  <c:v>5.5</c:v>
                </c:pt>
                <c:pt idx="650" formatCode="0.0">
                  <c:v>5.3</c:v>
                </c:pt>
                <c:pt idx="651" formatCode="0.0">
                  <c:v>5.0999999999999996</c:v>
                </c:pt>
                <c:pt idx="652" formatCode="0.0">
                  <c:v>4.5</c:v>
                </c:pt>
                <c:pt idx="653" formatCode="0.0">
                  <c:v>5.7</c:v>
                </c:pt>
                <c:pt idx="654" formatCode="0.0">
                  <c:v>4.3</c:v>
                </c:pt>
                <c:pt idx="655">
                  <c:v>3</c:v>
                </c:pt>
                <c:pt idx="656" formatCode="0.0">
                  <c:v>5.0999999999999996</c:v>
                </c:pt>
                <c:pt idx="657">
                  <c:v>4</c:v>
                </c:pt>
                <c:pt idx="658" formatCode="0.0">
                  <c:v>2.4</c:v>
                </c:pt>
                <c:pt idx="659">
                  <c:v>4</c:v>
                </c:pt>
                <c:pt idx="660" formatCode="0.0">
                  <c:v>5.4</c:v>
                </c:pt>
                <c:pt idx="661" formatCode="0.0">
                  <c:v>2.2000000000000002</c:v>
                </c:pt>
                <c:pt idx="662" formatCode="0.0">
                  <c:v>3.7</c:v>
                </c:pt>
                <c:pt idx="663" formatCode="0.0">
                  <c:v>5.6</c:v>
                </c:pt>
                <c:pt idx="664" formatCode="0.0">
                  <c:v>5.2</c:v>
                </c:pt>
                <c:pt idx="665" formatCode="0.0">
                  <c:v>2.9</c:v>
                </c:pt>
                <c:pt idx="666" formatCode="0.0">
                  <c:v>2.7</c:v>
                </c:pt>
                <c:pt idx="667" formatCode="0.0">
                  <c:v>5.3</c:v>
                </c:pt>
                <c:pt idx="668" formatCode="0.0">
                  <c:v>6.5</c:v>
                </c:pt>
                <c:pt idx="669">
                  <c:v>3</c:v>
                </c:pt>
                <c:pt idx="670" formatCode="0.0">
                  <c:v>3.6</c:v>
                </c:pt>
                <c:pt idx="671" formatCode="0.0">
                  <c:v>2.7</c:v>
                </c:pt>
                <c:pt idx="672" formatCode="0.0">
                  <c:v>2.9</c:v>
                </c:pt>
                <c:pt idx="673" formatCode="0.0">
                  <c:v>2.7</c:v>
                </c:pt>
                <c:pt idx="674" formatCode="0.0">
                  <c:v>3.8</c:v>
                </c:pt>
                <c:pt idx="675" formatCode="General">
                  <c:v>4.5999999999999996</c:v>
                </c:pt>
                <c:pt idx="676" formatCode="General">
                  <c:v>2.6</c:v>
                </c:pt>
                <c:pt idx="677" formatCode="0.0">
                  <c:v>2.6</c:v>
                </c:pt>
                <c:pt idx="678" formatCode="0.0">
                  <c:v>6.1</c:v>
                </c:pt>
                <c:pt idx="679" formatCode="0.0">
                  <c:v>1.9</c:v>
                </c:pt>
                <c:pt idx="680" formatCode="General">
                  <c:v>6.3</c:v>
                </c:pt>
                <c:pt idx="681" formatCode="0.0">
                  <c:v>5.2</c:v>
                </c:pt>
                <c:pt idx="682" formatCode="0.0">
                  <c:v>3.9</c:v>
                </c:pt>
                <c:pt idx="683" formatCode="0.0">
                  <c:v>2.7</c:v>
                </c:pt>
                <c:pt idx="684" formatCode="0.0">
                  <c:v>5.0999999999999996</c:v>
                </c:pt>
                <c:pt idx="685" formatCode="0.0">
                  <c:v>4.4000000000000004</c:v>
                </c:pt>
                <c:pt idx="686" formatCode="0.0">
                  <c:v>2.7</c:v>
                </c:pt>
                <c:pt idx="687" formatCode="0.0">
                  <c:v>2.5</c:v>
                </c:pt>
                <c:pt idx="688" formatCode="0.0">
                  <c:v>2.6</c:v>
                </c:pt>
                <c:pt idx="689" formatCode="0.0">
                  <c:v>5.0999999999999996</c:v>
                </c:pt>
                <c:pt idx="690" formatCode="0.0">
                  <c:v>4.9000000000000004</c:v>
                </c:pt>
                <c:pt idx="691" formatCode="0.0">
                  <c:v>5.0999999999999996</c:v>
                </c:pt>
                <c:pt idx="692" formatCode="0.0">
                  <c:v>5.0999999999999996</c:v>
                </c:pt>
                <c:pt idx="693" formatCode="0.0">
                  <c:v>5.7</c:v>
                </c:pt>
                <c:pt idx="694">
                  <c:v>3</c:v>
                </c:pt>
                <c:pt idx="695" formatCode="0.0">
                  <c:v>4.7</c:v>
                </c:pt>
                <c:pt idx="696" formatCode="0.0">
                  <c:v>3.9</c:v>
                </c:pt>
                <c:pt idx="697" formatCode="0.0">
                  <c:v>2.6</c:v>
                </c:pt>
                <c:pt idx="698" formatCode="0.0">
                  <c:v>2.5</c:v>
                </c:pt>
                <c:pt idx="699" formatCode="0.0">
                  <c:v>2.5</c:v>
                </c:pt>
                <c:pt idx="700" formatCode="0.0">
                  <c:v>4.5</c:v>
                </c:pt>
                <c:pt idx="701" formatCode="0.0">
                  <c:v>2.7</c:v>
                </c:pt>
                <c:pt idx="702" formatCode="0.0">
                  <c:v>4.5999999999999996</c:v>
                </c:pt>
                <c:pt idx="703" formatCode="0.0">
                  <c:v>3.2</c:v>
                </c:pt>
                <c:pt idx="704" formatCode="0.0">
                  <c:v>3.2</c:v>
                </c:pt>
                <c:pt idx="705" formatCode="0.0">
                  <c:v>3.2</c:v>
                </c:pt>
                <c:pt idx="706" formatCode="0.0">
                  <c:v>2.4</c:v>
                </c:pt>
                <c:pt idx="707" formatCode="0.0">
                  <c:v>3.1</c:v>
                </c:pt>
                <c:pt idx="708" formatCode="0.0">
                  <c:v>4.7</c:v>
                </c:pt>
                <c:pt idx="709" formatCode="0.0">
                  <c:v>4.9000000000000004</c:v>
                </c:pt>
                <c:pt idx="710" formatCode="0.0">
                  <c:v>3.7</c:v>
                </c:pt>
                <c:pt idx="711">
                  <c:v>5</c:v>
                </c:pt>
                <c:pt idx="712" formatCode="0.0">
                  <c:v>2.4</c:v>
                </c:pt>
                <c:pt idx="713">
                  <c:v>3</c:v>
                </c:pt>
                <c:pt idx="714" formatCode="0.0">
                  <c:v>3.2</c:v>
                </c:pt>
                <c:pt idx="715" formatCode="0.0">
                  <c:v>4.8</c:v>
                </c:pt>
                <c:pt idx="716" formatCode="0.0">
                  <c:v>1.1000000000000001</c:v>
                </c:pt>
                <c:pt idx="717" formatCode="0.0">
                  <c:v>4.8</c:v>
                </c:pt>
                <c:pt idx="718" formatCode="0.0">
                  <c:v>3.1</c:v>
                </c:pt>
                <c:pt idx="719" formatCode="0.0">
                  <c:v>3.7</c:v>
                </c:pt>
                <c:pt idx="720" formatCode="0.0">
                  <c:v>1.6</c:v>
                </c:pt>
                <c:pt idx="721" formatCode="0.0">
                  <c:v>2.9</c:v>
                </c:pt>
                <c:pt idx="722" formatCode="0.0">
                  <c:v>4.8</c:v>
                </c:pt>
                <c:pt idx="723" formatCode="0.0">
                  <c:v>3.5</c:v>
                </c:pt>
                <c:pt idx="724" formatCode="0.0">
                  <c:v>3.2</c:v>
                </c:pt>
                <c:pt idx="725">
                  <c:v>3</c:v>
                </c:pt>
                <c:pt idx="726" formatCode="0.0">
                  <c:v>1.5</c:v>
                </c:pt>
                <c:pt idx="727" formatCode="0.0">
                  <c:v>2.1</c:v>
                </c:pt>
                <c:pt idx="728" formatCode="0.0">
                  <c:v>3.1</c:v>
                </c:pt>
                <c:pt idx="729" formatCode="0.0">
                  <c:v>4.4000000000000004</c:v>
                </c:pt>
                <c:pt idx="730">
                  <c:v>3</c:v>
                </c:pt>
                <c:pt idx="731">
                  <c:v>1</c:v>
                </c:pt>
                <c:pt idx="732" formatCode="0.0">
                  <c:v>2.9</c:v>
                </c:pt>
                <c:pt idx="733" formatCode="0.0">
                  <c:v>3.6</c:v>
                </c:pt>
                <c:pt idx="734" formatCode="0.0">
                  <c:v>3.5</c:v>
                </c:pt>
                <c:pt idx="735" formatCode="0.0">
                  <c:v>2.9</c:v>
                </c:pt>
                <c:pt idx="736" formatCode="0.0">
                  <c:v>2.9</c:v>
                </c:pt>
                <c:pt idx="737" formatCode="0.0">
                  <c:v>2.9</c:v>
                </c:pt>
                <c:pt idx="738" formatCode="0.0">
                  <c:v>4.8</c:v>
                </c:pt>
                <c:pt idx="739" formatCode="0.0">
                  <c:v>3.6</c:v>
                </c:pt>
                <c:pt idx="740" formatCode="0.0">
                  <c:v>2.9</c:v>
                </c:pt>
                <c:pt idx="741" formatCode="0.0">
                  <c:v>3.8</c:v>
                </c:pt>
                <c:pt idx="742" formatCode="0.0">
                  <c:v>3.3</c:v>
                </c:pt>
                <c:pt idx="743" formatCode="0.0">
                  <c:v>2.4</c:v>
                </c:pt>
                <c:pt idx="744" formatCode="0.0">
                  <c:v>2.9</c:v>
                </c:pt>
                <c:pt idx="745" formatCode="0.0">
                  <c:v>1.6</c:v>
                </c:pt>
                <c:pt idx="746" formatCode="0.0">
                  <c:v>3.2</c:v>
                </c:pt>
                <c:pt idx="747">
                  <c:v>2</c:v>
                </c:pt>
                <c:pt idx="748" formatCode="0.0">
                  <c:v>3.5</c:v>
                </c:pt>
                <c:pt idx="749" formatCode="0.0">
                  <c:v>3.8</c:v>
                </c:pt>
                <c:pt idx="750" formatCode="0.0">
                  <c:v>3.1</c:v>
                </c:pt>
                <c:pt idx="751" formatCode="0.0">
                  <c:v>2.8</c:v>
                </c:pt>
                <c:pt idx="752">
                  <c:v>3</c:v>
                </c:pt>
                <c:pt idx="753" formatCode="0.0">
                  <c:v>2.9</c:v>
                </c:pt>
                <c:pt idx="754" formatCode="0.0">
                  <c:v>1.8</c:v>
                </c:pt>
                <c:pt idx="755" formatCode="0.0">
                  <c:v>3.4</c:v>
                </c:pt>
                <c:pt idx="756" formatCode="0.0">
                  <c:v>3.1</c:v>
                </c:pt>
                <c:pt idx="757" formatCode="0.0">
                  <c:v>3.7</c:v>
                </c:pt>
                <c:pt idx="758" formatCode="0.0">
                  <c:v>2.7</c:v>
                </c:pt>
                <c:pt idx="759" formatCode="0.0">
                  <c:v>6.8</c:v>
                </c:pt>
                <c:pt idx="760" formatCode="0.0">
                  <c:v>3.2</c:v>
                </c:pt>
                <c:pt idx="761" formatCode="0.0">
                  <c:v>2.7</c:v>
                </c:pt>
                <c:pt idx="762" formatCode="0.0">
                  <c:v>3.9</c:v>
                </c:pt>
                <c:pt idx="763" formatCode="0.0">
                  <c:v>3.9</c:v>
                </c:pt>
                <c:pt idx="764" formatCode="0.0">
                  <c:v>1.1000000000000001</c:v>
                </c:pt>
                <c:pt idx="765" formatCode="0.0">
                  <c:v>2.7</c:v>
                </c:pt>
                <c:pt idx="766" formatCode="0.0">
                  <c:v>3.9</c:v>
                </c:pt>
                <c:pt idx="767" formatCode="0.0">
                  <c:v>2.7</c:v>
                </c:pt>
                <c:pt idx="768" formatCode="0.0">
                  <c:v>3.1</c:v>
                </c:pt>
                <c:pt idx="769" formatCode="0.0">
                  <c:v>2.9</c:v>
                </c:pt>
                <c:pt idx="770" formatCode="0.0">
                  <c:v>3.7</c:v>
                </c:pt>
                <c:pt idx="771" formatCode="0.0">
                  <c:v>2.7</c:v>
                </c:pt>
                <c:pt idx="772" formatCode="0.0">
                  <c:v>2.6</c:v>
                </c:pt>
                <c:pt idx="773">
                  <c:v>3</c:v>
                </c:pt>
                <c:pt idx="774" formatCode="0.0">
                  <c:v>2.8</c:v>
                </c:pt>
                <c:pt idx="775">
                  <c:v>3</c:v>
                </c:pt>
                <c:pt idx="776" formatCode="0.0">
                  <c:v>2.1</c:v>
                </c:pt>
                <c:pt idx="777" formatCode="0.0">
                  <c:v>1.8</c:v>
                </c:pt>
                <c:pt idx="778" formatCode="0.0">
                  <c:v>2.9</c:v>
                </c:pt>
                <c:pt idx="779" formatCode="0.0">
                  <c:v>2.4</c:v>
                </c:pt>
                <c:pt idx="780" formatCode="0.0">
                  <c:v>3.9</c:v>
                </c:pt>
                <c:pt idx="781" formatCode="0.0">
                  <c:v>1.6</c:v>
                </c:pt>
                <c:pt idx="782" formatCode="0.0">
                  <c:v>2.2999999999999998</c:v>
                </c:pt>
                <c:pt idx="783" formatCode="0.0">
                  <c:v>1.5</c:v>
                </c:pt>
                <c:pt idx="784" formatCode="0.0">
                  <c:v>2.6</c:v>
                </c:pt>
                <c:pt idx="785" formatCode="0.0">
                  <c:v>0.6</c:v>
                </c:pt>
                <c:pt idx="786" formatCode="0.0">
                  <c:v>2.5</c:v>
                </c:pt>
                <c:pt idx="787" formatCode="0.0">
                  <c:v>3.6</c:v>
                </c:pt>
                <c:pt idx="788" formatCode="0.0">
                  <c:v>2.1</c:v>
                </c:pt>
                <c:pt idx="789" formatCode="0.0">
                  <c:v>2.6</c:v>
                </c:pt>
                <c:pt idx="790" formatCode="0.0">
                  <c:v>2.6</c:v>
                </c:pt>
                <c:pt idx="791">
                  <c:v>4</c:v>
                </c:pt>
                <c:pt idx="792" formatCode="0.0">
                  <c:v>1.7</c:v>
                </c:pt>
                <c:pt idx="793" formatCode="0.0">
                  <c:v>2.4</c:v>
                </c:pt>
                <c:pt idx="794" formatCode="0.0">
                  <c:v>2.7</c:v>
                </c:pt>
                <c:pt idx="795" formatCode="0.0">
                  <c:v>2.5</c:v>
                </c:pt>
                <c:pt idx="796" formatCode="0.0">
                  <c:v>1.5</c:v>
                </c:pt>
                <c:pt idx="797" formatCode="0.0">
                  <c:v>1.7</c:v>
                </c:pt>
                <c:pt idx="798" formatCode="0.0">
                  <c:v>2.5</c:v>
                </c:pt>
                <c:pt idx="799" formatCode="0.0">
                  <c:v>3.3</c:v>
                </c:pt>
                <c:pt idx="800" formatCode="0.0">
                  <c:v>1.5</c:v>
                </c:pt>
                <c:pt idx="801" formatCode="0.0">
                  <c:v>4.2</c:v>
                </c:pt>
                <c:pt idx="802" formatCode="0.0">
                  <c:v>2.2999999999999998</c:v>
                </c:pt>
                <c:pt idx="803" formatCode="0.0">
                  <c:v>1.5</c:v>
                </c:pt>
                <c:pt idx="804" formatCode="0.0">
                  <c:v>2.5</c:v>
                </c:pt>
                <c:pt idx="805" formatCode="0.0">
                  <c:v>2.8</c:v>
                </c:pt>
                <c:pt idx="806" formatCode="0.0">
                  <c:v>1.9</c:v>
                </c:pt>
                <c:pt idx="807" formatCode="0.0">
                  <c:v>2.4</c:v>
                </c:pt>
                <c:pt idx="808" formatCode="0.0">
                  <c:v>3.2</c:v>
                </c:pt>
                <c:pt idx="809" formatCode="0.0">
                  <c:v>2.4</c:v>
                </c:pt>
                <c:pt idx="810" formatCode="0.0">
                  <c:v>2.4</c:v>
                </c:pt>
                <c:pt idx="811" formatCode="0.0">
                  <c:v>1.3</c:v>
                </c:pt>
                <c:pt idx="812" formatCode="0.0">
                  <c:v>1.3</c:v>
                </c:pt>
                <c:pt idx="813" formatCode="0.0">
                  <c:v>1.7</c:v>
                </c:pt>
                <c:pt idx="814" formatCode="0.0">
                  <c:v>4.0999999999999996</c:v>
                </c:pt>
                <c:pt idx="815" formatCode="0.0">
                  <c:v>2.2999999999999998</c:v>
                </c:pt>
                <c:pt idx="816" formatCode="0.0">
                  <c:v>2.2000000000000002</c:v>
                </c:pt>
                <c:pt idx="817" formatCode="0.0">
                  <c:v>2.2999999999999998</c:v>
                </c:pt>
                <c:pt idx="818" formatCode="0.0">
                  <c:v>2.2999999999999998</c:v>
                </c:pt>
                <c:pt idx="819" formatCode="0.0">
                  <c:v>1.9</c:v>
                </c:pt>
                <c:pt idx="820" formatCode="0.0">
                  <c:v>1.5</c:v>
                </c:pt>
                <c:pt idx="821" formatCode="0.0">
                  <c:v>0.7</c:v>
                </c:pt>
                <c:pt idx="822" formatCode="0.0">
                  <c:v>2.9</c:v>
                </c:pt>
                <c:pt idx="823" formatCode="0.0">
                  <c:v>2.2000000000000002</c:v>
                </c:pt>
                <c:pt idx="824" formatCode="0.0">
                  <c:v>2.2000000000000002</c:v>
                </c:pt>
                <c:pt idx="825" formatCode="0.0">
                  <c:v>2.2000000000000002</c:v>
                </c:pt>
                <c:pt idx="826" formatCode="0.0">
                  <c:v>2.2999999999999998</c:v>
                </c:pt>
                <c:pt idx="827" formatCode="0.0">
                  <c:v>1.3</c:v>
                </c:pt>
                <c:pt idx="828" formatCode="0.0">
                  <c:v>1.4</c:v>
                </c:pt>
                <c:pt idx="829" formatCode="0.0">
                  <c:v>0.9</c:v>
                </c:pt>
                <c:pt idx="830" formatCode="0.0">
                  <c:v>1.1000000000000001</c:v>
                </c:pt>
                <c:pt idx="831">
                  <c:v>2</c:v>
                </c:pt>
                <c:pt idx="832" formatCode="0.0">
                  <c:v>1.1000000000000001</c:v>
                </c:pt>
                <c:pt idx="833" formatCode="0.0">
                  <c:v>2.2999999999999998</c:v>
                </c:pt>
                <c:pt idx="834" formatCode="0.0">
                  <c:v>1.7</c:v>
                </c:pt>
                <c:pt idx="835" formatCode="0.0">
                  <c:v>2.7</c:v>
                </c:pt>
                <c:pt idx="836" formatCode="0.0">
                  <c:v>2.1</c:v>
                </c:pt>
                <c:pt idx="837">
                  <c:v>2</c:v>
                </c:pt>
                <c:pt idx="838" formatCode="0.0">
                  <c:v>2.2000000000000002</c:v>
                </c:pt>
                <c:pt idx="839" formatCode="0.0">
                  <c:v>2.2000000000000002</c:v>
                </c:pt>
                <c:pt idx="840" formatCode="0.0">
                  <c:v>1.6</c:v>
                </c:pt>
                <c:pt idx="841">
                  <c:v>2</c:v>
                </c:pt>
                <c:pt idx="842" formatCode="0.0">
                  <c:v>1.9</c:v>
                </c:pt>
                <c:pt idx="843" formatCode="0.0">
                  <c:v>2.4</c:v>
                </c:pt>
                <c:pt idx="844" formatCode="0.0">
                  <c:v>1.5</c:v>
                </c:pt>
                <c:pt idx="845" formatCode="0.0">
                  <c:v>2.4</c:v>
                </c:pt>
                <c:pt idx="846" formatCode="0.0">
                  <c:v>1.2</c:v>
                </c:pt>
                <c:pt idx="847" formatCode="0.0">
                  <c:v>2.4</c:v>
                </c:pt>
                <c:pt idx="848" formatCode="0.0">
                  <c:v>2.4</c:v>
                </c:pt>
                <c:pt idx="849" formatCode="0.0">
                  <c:v>2.2999999999999998</c:v>
                </c:pt>
                <c:pt idx="850" formatCode="0.0">
                  <c:v>2.5</c:v>
                </c:pt>
                <c:pt idx="851">
                  <c:v>2</c:v>
                </c:pt>
                <c:pt idx="852" formatCode="0.0">
                  <c:v>1.2</c:v>
                </c:pt>
                <c:pt idx="853" formatCode="0.0">
                  <c:v>2.1</c:v>
                </c:pt>
                <c:pt idx="854" formatCode="0.0">
                  <c:v>2.2999999999999998</c:v>
                </c:pt>
                <c:pt idx="855" formatCode="0.0">
                  <c:v>1.9</c:v>
                </c:pt>
                <c:pt idx="856" formatCode="0.0">
                  <c:v>1.7</c:v>
                </c:pt>
                <c:pt idx="857" formatCode="0.0">
                  <c:v>1.9</c:v>
                </c:pt>
                <c:pt idx="858" formatCode="0.0">
                  <c:v>2.5</c:v>
                </c:pt>
                <c:pt idx="859" formatCode="0.0">
                  <c:v>2.6</c:v>
                </c:pt>
                <c:pt idx="860" formatCode="0.0">
                  <c:v>2.6</c:v>
                </c:pt>
                <c:pt idx="861" formatCode="0.0">
                  <c:v>1.3</c:v>
                </c:pt>
                <c:pt idx="862" formatCode="0.0">
                  <c:v>2.6</c:v>
                </c:pt>
                <c:pt idx="863" formatCode="0.0">
                  <c:v>1.8</c:v>
                </c:pt>
                <c:pt idx="864" formatCode="0.0">
                  <c:v>1.6</c:v>
                </c:pt>
                <c:pt idx="865" formatCode="0.0">
                  <c:v>1.1000000000000001</c:v>
                </c:pt>
                <c:pt idx="866">
                  <c:v>2</c:v>
                </c:pt>
                <c:pt idx="867" formatCode="0.0">
                  <c:v>1.3</c:v>
                </c:pt>
                <c:pt idx="868">
                  <c:v>2</c:v>
                </c:pt>
                <c:pt idx="869" formatCode="0.0">
                  <c:v>1.3</c:v>
                </c:pt>
                <c:pt idx="870" formatCode="0.0">
                  <c:v>2.1</c:v>
                </c:pt>
                <c:pt idx="871" formatCode="0.0">
                  <c:v>1.3</c:v>
                </c:pt>
                <c:pt idx="872" formatCode="0.0">
                  <c:v>1.6</c:v>
                </c:pt>
                <c:pt idx="873" formatCode="0.0">
                  <c:v>2.1</c:v>
                </c:pt>
                <c:pt idx="874" formatCode="0.0">
                  <c:v>1.8</c:v>
                </c:pt>
                <c:pt idx="875" formatCode="0.0">
                  <c:v>1.5</c:v>
                </c:pt>
                <c:pt idx="876" formatCode="0.0">
                  <c:v>1.6</c:v>
                </c:pt>
                <c:pt idx="877" formatCode="0.0">
                  <c:v>1.9</c:v>
                </c:pt>
                <c:pt idx="878" formatCode="0.0">
                  <c:v>1.4</c:v>
                </c:pt>
                <c:pt idx="879" formatCode="0.0">
                  <c:v>0.7</c:v>
                </c:pt>
                <c:pt idx="880" formatCode="0.0">
                  <c:v>1.4</c:v>
                </c:pt>
                <c:pt idx="881">
                  <c:v>2</c:v>
                </c:pt>
                <c:pt idx="882">
                  <c:v>1</c:v>
                </c:pt>
                <c:pt idx="883" formatCode="0.0">
                  <c:v>1.7</c:v>
                </c:pt>
                <c:pt idx="884" formatCode="0.0">
                  <c:v>0.9</c:v>
                </c:pt>
                <c:pt idx="885" formatCode="0.0">
                  <c:v>0.7</c:v>
                </c:pt>
                <c:pt idx="886" formatCode="0.0">
                  <c:v>2.2000000000000002</c:v>
                </c:pt>
                <c:pt idx="887">
                  <c:v>1</c:v>
                </c:pt>
                <c:pt idx="888" formatCode="0.0">
                  <c:v>1.3</c:v>
                </c:pt>
                <c:pt idx="889" formatCode="0.0">
                  <c:v>1.2</c:v>
                </c:pt>
                <c:pt idx="890" formatCode="0.0">
                  <c:v>1.9</c:v>
                </c:pt>
                <c:pt idx="891" formatCode="0.0">
                  <c:v>1.7</c:v>
                </c:pt>
                <c:pt idx="892" formatCode="0.0">
                  <c:v>1.2</c:v>
                </c:pt>
                <c:pt idx="893" formatCode="0.0">
                  <c:v>1.6</c:v>
                </c:pt>
                <c:pt idx="894" formatCode="0.0">
                  <c:v>0.8</c:v>
                </c:pt>
                <c:pt idx="895" formatCode="0.0">
                  <c:v>1.3</c:v>
                </c:pt>
                <c:pt idx="896" formatCode="0.0">
                  <c:v>1.7</c:v>
                </c:pt>
                <c:pt idx="897" formatCode="0.0">
                  <c:v>0.6</c:v>
                </c:pt>
                <c:pt idx="898">
                  <c:v>1</c:v>
                </c:pt>
                <c:pt idx="899" formatCode="0.0">
                  <c:v>0.7</c:v>
                </c:pt>
                <c:pt idx="900" formatCode="0.0">
                  <c:v>1.4</c:v>
                </c:pt>
                <c:pt idx="901">
                  <c:v>1</c:v>
                </c:pt>
                <c:pt idx="902">
                  <c:v>1</c:v>
                </c:pt>
                <c:pt idx="903" formatCode="0.0">
                  <c:v>0.9</c:v>
                </c:pt>
                <c:pt idx="904" formatCode="0.0">
                  <c:v>0.4</c:v>
                </c:pt>
                <c:pt idx="905" formatCode="0.0">
                  <c:v>0.5</c:v>
                </c:pt>
                <c:pt idx="906" formatCode="0.0">
                  <c:v>0.4</c:v>
                </c:pt>
                <c:pt idx="907" formatCode="0.0">
                  <c:v>0.7</c:v>
                </c:pt>
                <c:pt idx="908" formatCode="0.0">
                  <c:v>0.7</c:v>
                </c:pt>
                <c:pt idx="909" formatCode="0.0">
                  <c:v>0.6</c:v>
                </c:pt>
                <c:pt idx="910" formatCode="0.0">
                  <c:v>0.5</c:v>
                </c:pt>
                <c:pt idx="911" formatCode="0.0">
                  <c:v>0.6</c:v>
                </c:pt>
                <c:pt idx="912" formatCode="0.0">
                  <c:v>1.2</c:v>
                </c:pt>
                <c:pt idx="913">
                  <c:v>1</c:v>
                </c:pt>
                <c:pt idx="914" formatCode="0.0">
                  <c:v>0.5</c:v>
                </c:pt>
                <c:pt idx="915">
                  <c:v>1</c:v>
                </c:pt>
                <c:pt idx="916" formatCode="0.0">
                  <c:v>0.9</c:v>
                </c:pt>
                <c:pt idx="917" formatCode="0.0">
                  <c:v>0.9</c:v>
                </c:pt>
                <c:pt idx="918" formatCode="0.0">
                  <c:v>0.9</c:v>
                </c:pt>
                <c:pt idx="919">
                  <c:v>1</c:v>
                </c:pt>
                <c:pt idx="920" formatCode="0.0">
                  <c:v>0.8</c:v>
                </c:pt>
                <c:pt idx="921" formatCode="0.0">
                  <c:v>1.2</c:v>
                </c:pt>
                <c:pt idx="922" formatCode="0.0">
                  <c:v>0.8</c:v>
                </c:pt>
                <c:pt idx="923" formatCode="0.0">
                  <c:v>0.8</c:v>
                </c:pt>
                <c:pt idx="924" formatCode="0.0">
                  <c:v>0.2</c:v>
                </c:pt>
                <c:pt idx="925">
                  <c:v>1</c:v>
                </c:pt>
                <c:pt idx="926" formatCode="0.0">
                  <c:v>0.8</c:v>
                </c:pt>
                <c:pt idx="927" formatCode="0.0">
                  <c:v>0.9</c:v>
                </c:pt>
                <c:pt idx="928" formatCode="0.0">
                  <c:v>0.9</c:v>
                </c:pt>
                <c:pt idx="929" formatCode="0.0">
                  <c:v>0.9</c:v>
                </c:pt>
                <c:pt idx="930" formatCode="0.0">
                  <c:v>1.1000000000000001</c:v>
                </c:pt>
                <c:pt idx="931" formatCode="0.0">
                  <c:v>0.4</c:v>
                </c:pt>
                <c:pt idx="932" formatCode="0.0">
                  <c:v>0.9</c:v>
                </c:pt>
                <c:pt idx="933" formatCode="0.0">
                  <c:v>0.8</c:v>
                </c:pt>
                <c:pt idx="934" formatCode="0.0">
                  <c:v>0.9</c:v>
                </c:pt>
                <c:pt idx="935" formatCode="0.0">
                  <c:v>1.1000000000000001</c:v>
                </c:pt>
                <c:pt idx="936" formatCode="0.0">
                  <c:v>0.6</c:v>
                </c:pt>
                <c:pt idx="937" formatCode="0.0">
                  <c:v>0.8</c:v>
                </c:pt>
                <c:pt idx="938" formatCode="0.0">
                  <c:v>0.8</c:v>
                </c:pt>
                <c:pt idx="939" formatCode="0.0">
                  <c:v>0.7</c:v>
                </c:pt>
                <c:pt idx="940" formatCode="0.0">
                  <c:v>0.8</c:v>
                </c:pt>
                <c:pt idx="941" formatCode="0.0">
                  <c:v>0.7</c:v>
                </c:pt>
                <c:pt idx="942" formatCode="0.0">
                  <c:v>0.8</c:v>
                </c:pt>
                <c:pt idx="943" formatCode="0.0">
                  <c:v>0.4</c:v>
                </c:pt>
                <c:pt idx="944" formatCode="0.0">
                  <c:v>0.8</c:v>
                </c:pt>
                <c:pt idx="945" formatCode="0.0">
                  <c:v>0.8</c:v>
                </c:pt>
                <c:pt idx="946" formatCode="0.0">
                  <c:v>0.7</c:v>
                </c:pt>
                <c:pt idx="947" formatCode="0.0">
                  <c:v>0.7</c:v>
                </c:pt>
                <c:pt idx="948" formatCode="0.0">
                  <c:v>0.3</c:v>
                </c:pt>
                <c:pt idx="949">
                  <c:v>1</c:v>
                </c:pt>
                <c:pt idx="950" formatCode="0.0">
                  <c:v>0.5</c:v>
                </c:pt>
                <c:pt idx="951" formatCode="0.0">
                  <c:v>0.4</c:v>
                </c:pt>
                <c:pt idx="952" formatCode="0.0">
                  <c:v>0.3</c:v>
                </c:pt>
                <c:pt idx="953" formatCode="0.0">
                  <c:v>0.6</c:v>
                </c:pt>
                <c:pt idx="954" formatCode="0.0">
                  <c:v>0.5</c:v>
                </c:pt>
                <c:pt idx="955" formatCode="0.0">
                  <c:v>0.4</c:v>
                </c:pt>
                <c:pt idx="956" formatCode="0.0">
                  <c:v>0.5</c:v>
                </c:pt>
                <c:pt idx="957" formatCode="0.0">
                  <c:v>0.4</c:v>
                </c:pt>
                <c:pt idx="958" formatCode="0.0">
                  <c:v>0.1</c:v>
                </c:pt>
                <c:pt idx="959" formatCode="0.0">
                  <c:v>0.4</c:v>
                </c:pt>
                <c:pt idx="960" formatCode="0.0">
                  <c:v>0.3</c:v>
                </c:pt>
                <c:pt idx="961" formatCode="0.0">
                  <c:v>0.3</c:v>
                </c:pt>
                <c:pt idx="962" formatCode="0.0">
                  <c:v>0.3</c:v>
                </c:pt>
                <c:pt idx="963" formatCode="0.0">
                  <c:v>0.2</c:v>
                </c:pt>
                <c:pt idx="964" formatCode="0.0">
                  <c:v>0.3</c:v>
                </c:pt>
                <c:pt idx="965" formatCode="0.0">
                  <c:v>0.3</c:v>
                </c:pt>
                <c:pt idx="966" formatCode="0.0">
                  <c:v>0.3</c:v>
                </c:pt>
                <c:pt idx="967" formatCode="0.0">
                  <c:v>0.3</c:v>
                </c:pt>
                <c:pt idx="968" formatCode="0.0">
                  <c:v>0.2</c:v>
                </c:pt>
                <c:pt idx="969" formatCode="0.0">
                  <c:v>0.2</c:v>
                </c:pt>
                <c:pt idx="970" formatCode="0.0">
                  <c:v>0.3</c:v>
                </c:pt>
                <c:pt idx="971" formatCode="0.0">
                  <c:v>0.2</c:v>
                </c:pt>
                <c:pt idx="972" formatCode="0.0">
                  <c:v>0.2</c:v>
                </c:pt>
                <c:pt idx="973" formatCode="0.0">
                  <c:v>0.2</c:v>
                </c:pt>
                <c:pt idx="974" formatCode="0.0">
                  <c:v>0.2</c:v>
                </c:pt>
                <c:pt idx="975" formatCode="0.0">
                  <c:v>0.2</c:v>
                </c:pt>
                <c:pt idx="976" formatCode="0.0">
                  <c:v>0.2</c:v>
                </c:pt>
                <c:pt idx="977" formatCode="0.0">
                  <c:v>0.2</c:v>
                </c:pt>
                <c:pt idx="978" formatCode="0.0">
                  <c:v>0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13D-4A2F-A657-7601AE1C45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9528584"/>
        <c:axId val="729532520"/>
      </c:scatterChart>
      <c:valAx>
        <c:axId val="7295285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ildren under 5y 'at-risk' 1sd -&lt;2s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9532520"/>
        <c:crosses val="autoZero"/>
        <c:crossBetween val="midCat"/>
      </c:valAx>
      <c:valAx>
        <c:axId val="729532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ildren under 5y overweight 2sd+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95285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4841360454943132"/>
                  <c:y val="-2.445246427529892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5-19a'!$AV$2:$AV$192</c:f>
              <c:numCache>
                <c:formatCode>General</c:formatCode>
                <c:ptCount val="191"/>
                <c:pt idx="0">
                  <c:v>31.700000000000003</c:v>
                </c:pt>
                <c:pt idx="1">
                  <c:v>32.1</c:v>
                </c:pt>
                <c:pt idx="2">
                  <c:v>30.799999999999997</c:v>
                </c:pt>
                <c:pt idx="3">
                  <c:v>32.6</c:v>
                </c:pt>
                <c:pt idx="4">
                  <c:v>29.4</c:v>
                </c:pt>
                <c:pt idx="5">
                  <c:v>31.099999999999998</c:v>
                </c:pt>
                <c:pt idx="6">
                  <c:v>31.3</c:v>
                </c:pt>
                <c:pt idx="7">
                  <c:v>32.200000000000003</c:v>
                </c:pt>
                <c:pt idx="8">
                  <c:v>30.900000000000002</c:v>
                </c:pt>
                <c:pt idx="9">
                  <c:v>30.599999999999998</c:v>
                </c:pt>
                <c:pt idx="10">
                  <c:v>19.5</c:v>
                </c:pt>
                <c:pt idx="11">
                  <c:v>20.399999999999999</c:v>
                </c:pt>
                <c:pt idx="12">
                  <c:v>23.2</c:v>
                </c:pt>
                <c:pt idx="13">
                  <c:v>19.200000000000003</c:v>
                </c:pt>
                <c:pt idx="14">
                  <c:v>23.499999999999996</c:v>
                </c:pt>
                <c:pt idx="15">
                  <c:v>24.299999999999997</c:v>
                </c:pt>
                <c:pt idx="16">
                  <c:v>19.100000000000001</c:v>
                </c:pt>
                <c:pt idx="17">
                  <c:v>23.300000000000004</c:v>
                </c:pt>
                <c:pt idx="18">
                  <c:v>19.600000000000001</c:v>
                </c:pt>
                <c:pt idx="19">
                  <c:v>18.499999999999996</c:v>
                </c:pt>
                <c:pt idx="20">
                  <c:v>18.499999999999996</c:v>
                </c:pt>
                <c:pt idx="21">
                  <c:v>22.999999999999996</c:v>
                </c:pt>
                <c:pt idx="22">
                  <c:v>18.200000000000003</c:v>
                </c:pt>
                <c:pt idx="23">
                  <c:v>20.2</c:v>
                </c:pt>
                <c:pt idx="24">
                  <c:v>20.599999999999998</c:v>
                </c:pt>
                <c:pt idx="25">
                  <c:v>18.099999999999998</c:v>
                </c:pt>
                <c:pt idx="26">
                  <c:v>23.1</c:v>
                </c:pt>
                <c:pt idx="27">
                  <c:v>22.9</c:v>
                </c:pt>
                <c:pt idx="28">
                  <c:v>20</c:v>
                </c:pt>
                <c:pt idx="29">
                  <c:v>21.700000000000003</c:v>
                </c:pt>
                <c:pt idx="30">
                  <c:v>23.3</c:v>
                </c:pt>
                <c:pt idx="31">
                  <c:v>19.599999999999998</c:v>
                </c:pt>
                <c:pt idx="32">
                  <c:v>20.900000000000002</c:v>
                </c:pt>
                <c:pt idx="33">
                  <c:v>19</c:v>
                </c:pt>
                <c:pt idx="34">
                  <c:v>17.799999999999997</c:v>
                </c:pt>
                <c:pt idx="35">
                  <c:v>18.100000000000001</c:v>
                </c:pt>
                <c:pt idx="36">
                  <c:v>17.600000000000001</c:v>
                </c:pt>
                <c:pt idx="37">
                  <c:v>22</c:v>
                </c:pt>
                <c:pt idx="38">
                  <c:v>17.399999999999999</c:v>
                </c:pt>
                <c:pt idx="39">
                  <c:v>19.8</c:v>
                </c:pt>
                <c:pt idx="40">
                  <c:v>17.600000000000001</c:v>
                </c:pt>
                <c:pt idx="41">
                  <c:v>21.9</c:v>
                </c:pt>
                <c:pt idx="42">
                  <c:v>19.2</c:v>
                </c:pt>
                <c:pt idx="43">
                  <c:v>17.200000000000003</c:v>
                </c:pt>
                <c:pt idx="44">
                  <c:v>20.900000000000002</c:v>
                </c:pt>
                <c:pt idx="45">
                  <c:v>17.5</c:v>
                </c:pt>
                <c:pt idx="46">
                  <c:v>18.100000000000001</c:v>
                </c:pt>
                <c:pt idx="47">
                  <c:v>21.2</c:v>
                </c:pt>
                <c:pt idx="48">
                  <c:v>22.3</c:v>
                </c:pt>
                <c:pt idx="49">
                  <c:v>18.7</c:v>
                </c:pt>
                <c:pt idx="50">
                  <c:v>18.600000000000001</c:v>
                </c:pt>
                <c:pt idx="51">
                  <c:v>21.9</c:v>
                </c:pt>
                <c:pt idx="52">
                  <c:v>16.8</c:v>
                </c:pt>
                <c:pt idx="53">
                  <c:v>18</c:v>
                </c:pt>
                <c:pt idx="54">
                  <c:v>18.899999999999999</c:v>
                </c:pt>
                <c:pt idx="55">
                  <c:v>18.5</c:v>
                </c:pt>
                <c:pt idx="56">
                  <c:v>16.5</c:v>
                </c:pt>
                <c:pt idx="57">
                  <c:v>18.700000000000003</c:v>
                </c:pt>
                <c:pt idx="58">
                  <c:v>16.3</c:v>
                </c:pt>
                <c:pt idx="59">
                  <c:v>16.8</c:v>
                </c:pt>
                <c:pt idx="60">
                  <c:v>17.7</c:v>
                </c:pt>
                <c:pt idx="61">
                  <c:v>17.299999999999997</c:v>
                </c:pt>
                <c:pt idx="62">
                  <c:v>18.5</c:v>
                </c:pt>
                <c:pt idx="63">
                  <c:v>16.8</c:v>
                </c:pt>
                <c:pt idx="64">
                  <c:v>18.899999999999999</c:v>
                </c:pt>
                <c:pt idx="65">
                  <c:v>19</c:v>
                </c:pt>
                <c:pt idx="66">
                  <c:v>17.2</c:v>
                </c:pt>
                <c:pt idx="67">
                  <c:v>15.599999999999998</c:v>
                </c:pt>
                <c:pt idx="68">
                  <c:v>17.399999999999999</c:v>
                </c:pt>
                <c:pt idx="69">
                  <c:v>16.799999999999997</c:v>
                </c:pt>
                <c:pt idx="70">
                  <c:v>15.3</c:v>
                </c:pt>
                <c:pt idx="71">
                  <c:v>16.700000000000003</c:v>
                </c:pt>
                <c:pt idx="72">
                  <c:v>17.8</c:v>
                </c:pt>
                <c:pt idx="73">
                  <c:v>17.599999999999998</c:v>
                </c:pt>
                <c:pt idx="74">
                  <c:v>18.299999999999997</c:v>
                </c:pt>
                <c:pt idx="75">
                  <c:v>17.700000000000003</c:v>
                </c:pt>
                <c:pt idx="76">
                  <c:v>18.100000000000001</c:v>
                </c:pt>
                <c:pt idx="77">
                  <c:v>16.8</c:v>
                </c:pt>
                <c:pt idx="78">
                  <c:v>19.2</c:v>
                </c:pt>
                <c:pt idx="79">
                  <c:v>18.399999999999999</c:v>
                </c:pt>
                <c:pt idx="80">
                  <c:v>12.700000000000001</c:v>
                </c:pt>
                <c:pt idx="81">
                  <c:v>17.700000000000003</c:v>
                </c:pt>
                <c:pt idx="82">
                  <c:v>15.2</c:v>
                </c:pt>
                <c:pt idx="83">
                  <c:v>13.8</c:v>
                </c:pt>
                <c:pt idx="84">
                  <c:v>17.899999999999999</c:v>
                </c:pt>
                <c:pt idx="85">
                  <c:v>15.7</c:v>
                </c:pt>
                <c:pt idx="86">
                  <c:v>17.5</c:v>
                </c:pt>
                <c:pt idx="87">
                  <c:v>17.8</c:v>
                </c:pt>
                <c:pt idx="88">
                  <c:v>16.599999999999998</c:v>
                </c:pt>
                <c:pt idx="89">
                  <c:v>16.600000000000001</c:v>
                </c:pt>
                <c:pt idx="90">
                  <c:v>15.8</c:v>
                </c:pt>
                <c:pt idx="91">
                  <c:v>16.5</c:v>
                </c:pt>
                <c:pt idx="92">
                  <c:v>17.399999999999999</c:v>
                </c:pt>
                <c:pt idx="93">
                  <c:v>17.8</c:v>
                </c:pt>
                <c:pt idx="94">
                  <c:v>13.799999999999999</c:v>
                </c:pt>
                <c:pt idx="95">
                  <c:v>14.899999999999999</c:v>
                </c:pt>
                <c:pt idx="96">
                  <c:v>17.299999999999997</c:v>
                </c:pt>
                <c:pt idx="97">
                  <c:v>13.399999999999999</c:v>
                </c:pt>
                <c:pt idx="98">
                  <c:v>17.7</c:v>
                </c:pt>
                <c:pt idx="99">
                  <c:v>16.399999999999999</c:v>
                </c:pt>
                <c:pt idx="100">
                  <c:v>17.3</c:v>
                </c:pt>
                <c:pt idx="101">
                  <c:v>17</c:v>
                </c:pt>
                <c:pt idx="102">
                  <c:v>17</c:v>
                </c:pt>
                <c:pt idx="103">
                  <c:v>14.599999999999998</c:v>
                </c:pt>
                <c:pt idx="104">
                  <c:v>15.200000000000001</c:v>
                </c:pt>
                <c:pt idx="105">
                  <c:v>18.8</c:v>
                </c:pt>
                <c:pt idx="106">
                  <c:v>14.399999999999999</c:v>
                </c:pt>
                <c:pt idx="107">
                  <c:v>15.1</c:v>
                </c:pt>
                <c:pt idx="108">
                  <c:v>11.8</c:v>
                </c:pt>
                <c:pt idx="109">
                  <c:v>15.599999999999998</c:v>
                </c:pt>
                <c:pt idx="110">
                  <c:v>10.8</c:v>
                </c:pt>
                <c:pt idx="111">
                  <c:v>16</c:v>
                </c:pt>
                <c:pt idx="112">
                  <c:v>14.5</c:v>
                </c:pt>
                <c:pt idx="113">
                  <c:v>14.399999999999999</c:v>
                </c:pt>
                <c:pt idx="114">
                  <c:v>15.999999999999998</c:v>
                </c:pt>
                <c:pt idx="115">
                  <c:v>14.200000000000001</c:v>
                </c:pt>
                <c:pt idx="116">
                  <c:v>14.3</c:v>
                </c:pt>
                <c:pt idx="117">
                  <c:v>13.7</c:v>
                </c:pt>
                <c:pt idx="118">
                  <c:v>13.3</c:v>
                </c:pt>
                <c:pt idx="119">
                  <c:v>13</c:v>
                </c:pt>
                <c:pt idx="120">
                  <c:v>13.2</c:v>
                </c:pt>
                <c:pt idx="121">
                  <c:v>14.5</c:v>
                </c:pt>
                <c:pt idx="122">
                  <c:v>13.9</c:v>
                </c:pt>
                <c:pt idx="123">
                  <c:v>13.3</c:v>
                </c:pt>
                <c:pt idx="124">
                  <c:v>13.5</c:v>
                </c:pt>
                <c:pt idx="125">
                  <c:v>11.2</c:v>
                </c:pt>
                <c:pt idx="126">
                  <c:v>13.3</c:v>
                </c:pt>
                <c:pt idx="127">
                  <c:v>11.899999999999999</c:v>
                </c:pt>
                <c:pt idx="128">
                  <c:v>9.4999999999999982</c:v>
                </c:pt>
                <c:pt idx="129">
                  <c:v>10.600000000000001</c:v>
                </c:pt>
                <c:pt idx="130">
                  <c:v>12.600000000000001</c:v>
                </c:pt>
                <c:pt idx="131">
                  <c:v>12.200000000000001</c:v>
                </c:pt>
                <c:pt idx="132">
                  <c:v>11.399999999999999</c:v>
                </c:pt>
                <c:pt idx="133">
                  <c:v>9.3000000000000007</c:v>
                </c:pt>
                <c:pt idx="134">
                  <c:v>10.3</c:v>
                </c:pt>
                <c:pt idx="135">
                  <c:v>10.4</c:v>
                </c:pt>
                <c:pt idx="136">
                  <c:v>11.8</c:v>
                </c:pt>
                <c:pt idx="137">
                  <c:v>10.199999999999999</c:v>
                </c:pt>
                <c:pt idx="138">
                  <c:v>10.5</c:v>
                </c:pt>
                <c:pt idx="139">
                  <c:v>10.899999999999999</c:v>
                </c:pt>
                <c:pt idx="140">
                  <c:v>8.8999999999999986</c:v>
                </c:pt>
                <c:pt idx="141">
                  <c:v>9.1999999999999993</c:v>
                </c:pt>
                <c:pt idx="142">
                  <c:v>9.6999999999999993</c:v>
                </c:pt>
                <c:pt idx="143">
                  <c:v>8.1000000000000014</c:v>
                </c:pt>
                <c:pt idx="144">
                  <c:v>9.5</c:v>
                </c:pt>
                <c:pt idx="145">
                  <c:v>9.9</c:v>
                </c:pt>
                <c:pt idx="146">
                  <c:v>8.5</c:v>
                </c:pt>
                <c:pt idx="147">
                  <c:v>9.7999999999999989</c:v>
                </c:pt>
                <c:pt idx="148">
                  <c:v>9.8999999999999986</c:v>
                </c:pt>
                <c:pt idx="149">
                  <c:v>10.3</c:v>
                </c:pt>
                <c:pt idx="150">
                  <c:v>8.3000000000000007</c:v>
                </c:pt>
                <c:pt idx="151">
                  <c:v>9.5</c:v>
                </c:pt>
                <c:pt idx="152">
                  <c:v>9.2000000000000011</c:v>
                </c:pt>
                <c:pt idx="153">
                  <c:v>9.3999999999999986</c:v>
                </c:pt>
                <c:pt idx="154">
                  <c:v>9.4</c:v>
                </c:pt>
                <c:pt idx="155">
                  <c:v>8.8999999999999986</c:v>
                </c:pt>
                <c:pt idx="156">
                  <c:v>7.8999999999999995</c:v>
                </c:pt>
                <c:pt idx="157">
                  <c:v>8.1000000000000014</c:v>
                </c:pt>
                <c:pt idx="158">
                  <c:v>8.7000000000000011</c:v>
                </c:pt>
                <c:pt idx="159">
                  <c:v>9</c:v>
                </c:pt>
                <c:pt idx="160">
                  <c:v>9.4</c:v>
                </c:pt>
                <c:pt idx="161">
                  <c:v>8.6</c:v>
                </c:pt>
                <c:pt idx="162">
                  <c:v>8.5</c:v>
                </c:pt>
                <c:pt idx="163">
                  <c:v>8.3000000000000007</c:v>
                </c:pt>
                <c:pt idx="164">
                  <c:v>8.7000000000000011</c:v>
                </c:pt>
                <c:pt idx="165">
                  <c:v>8.8000000000000007</c:v>
                </c:pt>
                <c:pt idx="166">
                  <c:v>8.1</c:v>
                </c:pt>
                <c:pt idx="167">
                  <c:v>8.3999999999999986</c:v>
                </c:pt>
                <c:pt idx="168">
                  <c:v>8.5</c:v>
                </c:pt>
                <c:pt idx="169">
                  <c:v>8.6</c:v>
                </c:pt>
                <c:pt idx="170">
                  <c:v>8.8999999999999986</c:v>
                </c:pt>
                <c:pt idx="171">
                  <c:v>8.6</c:v>
                </c:pt>
                <c:pt idx="172">
                  <c:v>8.5</c:v>
                </c:pt>
                <c:pt idx="173">
                  <c:v>8.3000000000000007</c:v>
                </c:pt>
                <c:pt idx="174">
                  <c:v>8.6000000000000014</c:v>
                </c:pt>
                <c:pt idx="175">
                  <c:v>7.9999999999999991</c:v>
                </c:pt>
                <c:pt idx="176">
                  <c:v>6.8</c:v>
                </c:pt>
                <c:pt idx="177">
                  <c:v>8.1999999999999993</c:v>
                </c:pt>
                <c:pt idx="178">
                  <c:v>6.6</c:v>
                </c:pt>
                <c:pt idx="179">
                  <c:v>7.1</c:v>
                </c:pt>
                <c:pt idx="180">
                  <c:v>7.8</c:v>
                </c:pt>
                <c:pt idx="181">
                  <c:v>7.8</c:v>
                </c:pt>
                <c:pt idx="182">
                  <c:v>6.3000000000000007</c:v>
                </c:pt>
                <c:pt idx="183">
                  <c:v>6.4</c:v>
                </c:pt>
                <c:pt idx="184">
                  <c:v>7.1999999999999993</c:v>
                </c:pt>
                <c:pt idx="185">
                  <c:v>7.5</c:v>
                </c:pt>
                <c:pt idx="186">
                  <c:v>6.5</c:v>
                </c:pt>
                <c:pt idx="187">
                  <c:v>6.7999999999999989</c:v>
                </c:pt>
                <c:pt idx="188">
                  <c:v>6.6</c:v>
                </c:pt>
                <c:pt idx="189">
                  <c:v>5.8</c:v>
                </c:pt>
                <c:pt idx="190">
                  <c:v>4.8</c:v>
                </c:pt>
              </c:numCache>
            </c:numRef>
          </c:xVal>
          <c:yVal>
            <c:numRef>
              <c:f>'5-19a'!$AW$2:$AW$192</c:f>
              <c:numCache>
                <c:formatCode>General</c:formatCode>
                <c:ptCount val="191"/>
                <c:pt idx="0">
                  <c:v>33.200000000000003</c:v>
                </c:pt>
                <c:pt idx="1">
                  <c:v>31.4</c:v>
                </c:pt>
                <c:pt idx="2">
                  <c:v>32.200000000000003</c:v>
                </c:pt>
                <c:pt idx="3">
                  <c:v>26.6</c:v>
                </c:pt>
                <c:pt idx="4">
                  <c:v>29.5</c:v>
                </c:pt>
                <c:pt idx="5">
                  <c:v>27.2</c:v>
                </c:pt>
                <c:pt idx="6">
                  <c:v>26.7</c:v>
                </c:pt>
                <c:pt idx="7">
                  <c:v>23</c:v>
                </c:pt>
                <c:pt idx="8">
                  <c:v>21.7</c:v>
                </c:pt>
                <c:pt idx="9">
                  <c:v>20.7</c:v>
                </c:pt>
                <c:pt idx="10">
                  <c:v>22.9</c:v>
                </c:pt>
                <c:pt idx="11">
                  <c:v>21.4</c:v>
                </c:pt>
                <c:pt idx="12">
                  <c:v>16.3</c:v>
                </c:pt>
                <c:pt idx="13">
                  <c:v>19.5</c:v>
                </c:pt>
                <c:pt idx="14">
                  <c:v>13.8</c:v>
                </c:pt>
                <c:pt idx="15">
                  <c:v>12.5</c:v>
                </c:pt>
                <c:pt idx="16">
                  <c:v>17.600000000000001</c:v>
                </c:pt>
                <c:pt idx="17">
                  <c:v>13.4</c:v>
                </c:pt>
                <c:pt idx="18">
                  <c:v>16.899999999999999</c:v>
                </c:pt>
                <c:pt idx="19">
                  <c:v>17.3</c:v>
                </c:pt>
                <c:pt idx="20">
                  <c:v>17.3</c:v>
                </c:pt>
                <c:pt idx="21">
                  <c:v>12.8</c:v>
                </c:pt>
                <c:pt idx="22">
                  <c:v>17.399999999999999</c:v>
                </c:pt>
                <c:pt idx="23">
                  <c:v>15.2</c:v>
                </c:pt>
                <c:pt idx="24">
                  <c:v>14.8</c:v>
                </c:pt>
                <c:pt idx="25">
                  <c:v>17.2</c:v>
                </c:pt>
                <c:pt idx="26">
                  <c:v>11.9</c:v>
                </c:pt>
                <c:pt idx="27">
                  <c:v>11.5</c:v>
                </c:pt>
                <c:pt idx="28">
                  <c:v>14.1</c:v>
                </c:pt>
                <c:pt idx="29">
                  <c:v>12.4</c:v>
                </c:pt>
                <c:pt idx="30">
                  <c:v>10.8</c:v>
                </c:pt>
                <c:pt idx="31">
                  <c:v>13.8</c:v>
                </c:pt>
                <c:pt idx="32">
                  <c:v>12.2</c:v>
                </c:pt>
                <c:pt idx="33">
                  <c:v>13.9</c:v>
                </c:pt>
                <c:pt idx="34">
                  <c:v>15</c:v>
                </c:pt>
                <c:pt idx="35">
                  <c:v>14.6</c:v>
                </c:pt>
                <c:pt idx="36">
                  <c:v>15</c:v>
                </c:pt>
                <c:pt idx="37">
                  <c:v>10.4</c:v>
                </c:pt>
                <c:pt idx="38">
                  <c:v>14.9</c:v>
                </c:pt>
                <c:pt idx="39">
                  <c:v>12.3</c:v>
                </c:pt>
                <c:pt idx="40">
                  <c:v>14.4</c:v>
                </c:pt>
                <c:pt idx="41">
                  <c:v>9.8000000000000007</c:v>
                </c:pt>
                <c:pt idx="42">
                  <c:v>12.3</c:v>
                </c:pt>
                <c:pt idx="43">
                  <c:v>13.9</c:v>
                </c:pt>
                <c:pt idx="44">
                  <c:v>10.199999999999999</c:v>
                </c:pt>
                <c:pt idx="45">
                  <c:v>13.5</c:v>
                </c:pt>
                <c:pt idx="46">
                  <c:v>12.9</c:v>
                </c:pt>
                <c:pt idx="47">
                  <c:v>9.8000000000000007</c:v>
                </c:pt>
                <c:pt idx="48">
                  <c:v>8.3000000000000007</c:v>
                </c:pt>
                <c:pt idx="49">
                  <c:v>11.7</c:v>
                </c:pt>
                <c:pt idx="50">
                  <c:v>11.4</c:v>
                </c:pt>
                <c:pt idx="51">
                  <c:v>8.1</c:v>
                </c:pt>
                <c:pt idx="52">
                  <c:v>13</c:v>
                </c:pt>
                <c:pt idx="53">
                  <c:v>11.5</c:v>
                </c:pt>
                <c:pt idx="54">
                  <c:v>10.5</c:v>
                </c:pt>
                <c:pt idx="55">
                  <c:v>10.8</c:v>
                </c:pt>
                <c:pt idx="56">
                  <c:v>12.4</c:v>
                </c:pt>
                <c:pt idx="57">
                  <c:v>9.9</c:v>
                </c:pt>
                <c:pt idx="58">
                  <c:v>12.2</c:v>
                </c:pt>
                <c:pt idx="59">
                  <c:v>11.7</c:v>
                </c:pt>
                <c:pt idx="60">
                  <c:v>10.8</c:v>
                </c:pt>
                <c:pt idx="61">
                  <c:v>11.1</c:v>
                </c:pt>
                <c:pt idx="62">
                  <c:v>9.9</c:v>
                </c:pt>
                <c:pt idx="63">
                  <c:v>11.5</c:v>
                </c:pt>
                <c:pt idx="64">
                  <c:v>9.4</c:v>
                </c:pt>
                <c:pt idx="65">
                  <c:v>9.1</c:v>
                </c:pt>
                <c:pt idx="66">
                  <c:v>10.8</c:v>
                </c:pt>
                <c:pt idx="67">
                  <c:v>12.3</c:v>
                </c:pt>
                <c:pt idx="68">
                  <c:v>10.5</c:v>
                </c:pt>
                <c:pt idx="69">
                  <c:v>10.9</c:v>
                </c:pt>
                <c:pt idx="70">
                  <c:v>12.3</c:v>
                </c:pt>
                <c:pt idx="71">
                  <c:v>10.9</c:v>
                </c:pt>
                <c:pt idx="72">
                  <c:v>9.6999999999999993</c:v>
                </c:pt>
                <c:pt idx="73">
                  <c:v>9.8000000000000007</c:v>
                </c:pt>
                <c:pt idx="74">
                  <c:v>9.1</c:v>
                </c:pt>
                <c:pt idx="75">
                  <c:v>9.6</c:v>
                </c:pt>
                <c:pt idx="76">
                  <c:v>9.1999999999999993</c:v>
                </c:pt>
                <c:pt idx="77">
                  <c:v>10.199999999999999</c:v>
                </c:pt>
                <c:pt idx="78">
                  <c:v>7.8</c:v>
                </c:pt>
                <c:pt idx="79">
                  <c:v>8.5</c:v>
                </c:pt>
                <c:pt idx="80">
                  <c:v>14.1</c:v>
                </c:pt>
                <c:pt idx="81">
                  <c:v>9.1</c:v>
                </c:pt>
                <c:pt idx="82">
                  <c:v>11.5</c:v>
                </c:pt>
                <c:pt idx="83">
                  <c:v>12.7</c:v>
                </c:pt>
                <c:pt idx="84">
                  <c:v>8.6</c:v>
                </c:pt>
                <c:pt idx="85">
                  <c:v>10.7</c:v>
                </c:pt>
                <c:pt idx="86">
                  <c:v>8.9</c:v>
                </c:pt>
                <c:pt idx="87">
                  <c:v>8.3000000000000007</c:v>
                </c:pt>
                <c:pt idx="88">
                  <c:v>9.3000000000000007</c:v>
                </c:pt>
                <c:pt idx="89">
                  <c:v>9.1</c:v>
                </c:pt>
                <c:pt idx="90">
                  <c:v>9.8000000000000007</c:v>
                </c:pt>
                <c:pt idx="91">
                  <c:v>8.5</c:v>
                </c:pt>
                <c:pt idx="92">
                  <c:v>7.6</c:v>
                </c:pt>
                <c:pt idx="93">
                  <c:v>7.2</c:v>
                </c:pt>
                <c:pt idx="94">
                  <c:v>11.1</c:v>
                </c:pt>
                <c:pt idx="95">
                  <c:v>10</c:v>
                </c:pt>
                <c:pt idx="96">
                  <c:v>7.6</c:v>
                </c:pt>
                <c:pt idx="97">
                  <c:v>11.3</c:v>
                </c:pt>
                <c:pt idx="98">
                  <c:v>7</c:v>
                </c:pt>
                <c:pt idx="99">
                  <c:v>8.1</c:v>
                </c:pt>
                <c:pt idx="100">
                  <c:v>7</c:v>
                </c:pt>
                <c:pt idx="101">
                  <c:v>7</c:v>
                </c:pt>
                <c:pt idx="102">
                  <c:v>6.7</c:v>
                </c:pt>
                <c:pt idx="103">
                  <c:v>8.8000000000000007</c:v>
                </c:pt>
                <c:pt idx="104">
                  <c:v>8.1</c:v>
                </c:pt>
                <c:pt idx="105">
                  <c:v>4.3</c:v>
                </c:pt>
                <c:pt idx="106">
                  <c:v>8.5</c:v>
                </c:pt>
                <c:pt idx="107">
                  <c:v>7.6</c:v>
                </c:pt>
                <c:pt idx="108">
                  <c:v>10.8</c:v>
                </c:pt>
                <c:pt idx="109">
                  <c:v>6.8</c:v>
                </c:pt>
                <c:pt idx="110">
                  <c:v>11.3</c:v>
                </c:pt>
                <c:pt idx="111">
                  <c:v>5.8</c:v>
                </c:pt>
                <c:pt idx="112">
                  <c:v>7</c:v>
                </c:pt>
                <c:pt idx="113">
                  <c:v>7</c:v>
                </c:pt>
                <c:pt idx="114">
                  <c:v>5.4</c:v>
                </c:pt>
                <c:pt idx="115">
                  <c:v>7.1</c:v>
                </c:pt>
                <c:pt idx="116">
                  <c:v>6.3</c:v>
                </c:pt>
                <c:pt idx="117">
                  <c:v>6.8</c:v>
                </c:pt>
                <c:pt idx="118">
                  <c:v>6.8</c:v>
                </c:pt>
                <c:pt idx="119">
                  <c:v>7</c:v>
                </c:pt>
                <c:pt idx="120">
                  <c:v>6.5</c:v>
                </c:pt>
                <c:pt idx="121">
                  <c:v>4.8</c:v>
                </c:pt>
                <c:pt idx="122">
                  <c:v>4.9000000000000004</c:v>
                </c:pt>
                <c:pt idx="123">
                  <c:v>4.7</c:v>
                </c:pt>
                <c:pt idx="124">
                  <c:v>4.3</c:v>
                </c:pt>
                <c:pt idx="125">
                  <c:v>6.3</c:v>
                </c:pt>
                <c:pt idx="126">
                  <c:v>4.2</c:v>
                </c:pt>
                <c:pt idx="127">
                  <c:v>5.3</c:v>
                </c:pt>
                <c:pt idx="128">
                  <c:v>7.4</c:v>
                </c:pt>
                <c:pt idx="129">
                  <c:v>6</c:v>
                </c:pt>
                <c:pt idx="130">
                  <c:v>4</c:v>
                </c:pt>
                <c:pt idx="131">
                  <c:v>3.9</c:v>
                </c:pt>
                <c:pt idx="132">
                  <c:v>4.2</c:v>
                </c:pt>
                <c:pt idx="133">
                  <c:v>6.1</c:v>
                </c:pt>
                <c:pt idx="134">
                  <c:v>5</c:v>
                </c:pt>
                <c:pt idx="135">
                  <c:v>4.9000000000000004</c:v>
                </c:pt>
                <c:pt idx="136">
                  <c:v>3</c:v>
                </c:pt>
                <c:pt idx="137">
                  <c:v>4.4000000000000004</c:v>
                </c:pt>
                <c:pt idx="138">
                  <c:v>4</c:v>
                </c:pt>
                <c:pt idx="139">
                  <c:v>3.3</c:v>
                </c:pt>
                <c:pt idx="140">
                  <c:v>4.7</c:v>
                </c:pt>
                <c:pt idx="141">
                  <c:v>4</c:v>
                </c:pt>
                <c:pt idx="142">
                  <c:v>3.5</c:v>
                </c:pt>
                <c:pt idx="143">
                  <c:v>4.8</c:v>
                </c:pt>
                <c:pt idx="144">
                  <c:v>3.4</c:v>
                </c:pt>
                <c:pt idx="145">
                  <c:v>3</c:v>
                </c:pt>
                <c:pt idx="146">
                  <c:v>4.3</c:v>
                </c:pt>
                <c:pt idx="147">
                  <c:v>2.9</c:v>
                </c:pt>
                <c:pt idx="148">
                  <c:v>2.8</c:v>
                </c:pt>
                <c:pt idx="149">
                  <c:v>2.2999999999999998</c:v>
                </c:pt>
                <c:pt idx="150">
                  <c:v>4.2</c:v>
                </c:pt>
                <c:pt idx="151">
                  <c:v>2.9</c:v>
                </c:pt>
                <c:pt idx="152">
                  <c:v>3.1</c:v>
                </c:pt>
                <c:pt idx="153">
                  <c:v>2.8</c:v>
                </c:pt>
                <c:pt idx="154">
                  <c:v>2.5</c:v>
                </c:pt>
                <c:pt idx="155">
                  <c:v>2.8</c:v>
                </c:pt>
                <c:pt idx="156">
                  <c:v>3.7</c:v>
                </c:pt>
                <c:pt idx="157">
                  <c:v>3.2</c:v>
                </c:pt>
                <c:pt idx="158">
                  <c:v>2.6</c:v>
                </c:pt>
                <c:pt idx="159">
                  <c:v>2.2999999999999998</c:v>
                </c:pt>
                <c:pt idx="160">
                  <c:v>1.7</c:v>
                </c:pt>
                <c:pt idx="161">
                  <c:v>2.4</c:v>
                </c:pt>
                <c:pt idx="162">
                  <c:v>2.4</c:v>
                </c:pt>
                <c:pt idx="163">
                  <c:v>2.5</c:v>
                </c:pt>
                <c:pt idx="164">
                  <c:v>2.1</c:v>
                </c:pt>
                <c:pt idx="165">
                  <c:v>2</c:v>
                </c:pt>
                <c:pt idx="166">
                  <c:v>2.6</c:v>
                </c:pt>
                <c:pt idx="167">
                  <c:v>2.2999999999999998</c:v>
                </c:pt>
                <c:pt idx="168">
                  <c:v>2.2000000000000002</c:v>
                </c:pt>
                <c:pt idx="169">
                  <c:v>2.1</c:v>
                </c:pt>
                <c:pt idx="170">
                  <c:v>1.8</c:v>
                </c:pt>
                <c:pt idx="171">
                  <c:v>2</c:v>
                </c:pt>
                <c:pt idx="172">
                  <c:v>1.9</c:v>
                </c:pt>
                <c:pt idx="173">
                  <c:v>2</c:v>
                </c:pt>
                <c:pt idx="174">
                  <c:v>1.7</c:v>
                </c:pt>
                <c:pt idx="175">
                  <c:v>2.2000000000000002</c:v>
                </c:pt>
                <c:pt idx="176">
                  <c:v>3.3</c:v>
                </c:pt>
                <c:pt idx="177">
                  <c:v>1.9</c:v>
                </c:pt>
                <c:pt idx="178">
                  <c:v>3.1</c:v>
                </c:pt>
                <c:pt idx="179">
                  <c:v>2.6</c:v>
                </c:pt>
                <c:pt idx="180">
                  <c:v>1.8</c:v>
                </c:pt>
                <c:pt idx="181">
                  <c:v>1.7</c:v>
                </c:pt>
                <c:pt idx="182">
                  <c:v>3.1</c:v>
                </c:pt>
                <c:pt idx="183">
                  <c:v>2.6</c:v>
                </c:pt>
                <c:pt idx="184">
                  <c:v>1.5</c:v>
                </c:pt>
                <c:pt idx="185">
                  <c:v>1.1000000000000001</c:v>
                </c:pt>
                <c:pt idx="186">
                  <c:v>1.9</c:v>
                </c:pt>
                <c:pt idx="187">
                  <c:v>1.4</c:v>
                </c:pt>
                <c:pt idx="188">
                  <c:v>1</c:v>
                </c:pt>
                <c:pt idx="189">
                  <c:v>1.7</c:v>
                </c:pt>
                <c:pt idx="19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115-42F5-A4C3-A2EC932472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2929216"/>
        <c:axId val="722933808"/>
      </c:scatterChart>
      <c:valAx>
        <c:axId val="7229292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ild and adolescent overweight 1sd-2s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2933808"/>
        <c:crosses val="autoZero"/>
        <c:crossBetween val="midCat"/>
      </c:valAx>
      <c:valAx>
        <c:axId val="722933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ild and adolescent obesity 2sd+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29292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6492191601049867"/>
                  <c:y val="-4.550160396617089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dultsa!$H$2:$H$192</c:f>
              <c:numCache>
                <c:formatCode>General</c:formatCode>
                <c:ptCount val="191"/>
                <c:pt idx="0">
                  <c:v>17.5</c:v>
                </c:pt>
                <c:pt idx="1">
                  <c:v>36</c:v>
                </c:pt>
                <c:pt idx="2">
                  <c:v>34.6</c:v>
                </c:pt>
                <c:pt idx="3">
                  <c:v>38.1</c:v>
                </c:pt>
                <c:pt idx="4">
                  <c:v>19.3</c:v>
                </c:pt>
                <c:pt idx="5">
                  <c:v>29.1</c:v>
                </c:pt>
                <c:pt idx="6">
                  <c:v>34.400000000000006</c:v>
                </c:pt>
                <c:pt idx="7">
                  <c:v>34.200000000000003</c:v>
                </c:pt>
                <c:pt idx="8">
                  <c:v>35.5</c:v>
                </c:pt>
                <c:pt idx="9">
                  <c:v>34.199999999999996</c:v>
                </c:pt>
                <c:pt idx="10">
                  <c:v>33.700000000000003</c:v>
                </c:pt>
                <c:pt idx="11">
                  <c:v>32.800000000000004</c:v>
                </c:pt>
                <c:pt idx="12">
                  <c:v>36</c:v>
                </c:pt>
                <c:pt idx="13">
                  <c:v>16.399999999999999</c:v>
                </c:pt>
                <c:pt idx="14">
                  <c:v>29.299999999999997</c:v>
                </c:pt>
                <c:pt idx="15">
                  <c:v>34.9</c:v>
                </c:pt>
                <c:pt idx="16">
                  <c:v>37.4</c:v>
                </c:pt>
                <c:pt idx="17">
                  <c:v>30.699999999999996</c:v>
                </c:pt>
                <c:pt idx="18">
                  <c:v>19.899999999999999</c:v>
                </c:pt>
                <c:pt idx="19">
                  <c:v>20.700000000000003</c:v>
                </c:pt>
                <c:pt idx="20">
                  <c:v>35.900000000000006</c:v>
                </c:pt>
                <c:pt idx="21">
                  <c:v>35.4</c:v>
                </c:pt>
                <c:pt idx="22">
                  <c:v>24.5</c:v>
                </c:pt>
                <c:pt idx="23">
                  <c:v>34.4</c:v>
                </c:pt>
                <c:pt idx="24">
                  <c:v>27.1</c:v>
                </c:pt>
                <c:pt idx="25">
                  <c:v>36.700000000000003</c:v>
                </c:pt>
                <c:pt idx="26">
                  <c:v>17.600000000000001</c:v>
                </c:pt>
                <c:pt idx="27">
                  <c:v>16.799999999999997</c:v>
                </c:pt>
                <c:pt idx="28">
                  <c:v>22.999999999999996</c:v>
                </c:pt>
                <c:pt idx="29">
                  <c:v>17.8</c:v>
                </c:pt>
                <c:pt idx="30">
                  <c:v>22.200000000000003</c:v>
                </c:pt>
                <c:pt idx="31">
                  <c:v>34.699999999999996</c:v>
                </c:pt>
                <c:pt idx="32">
                  <c:v>18.7</c:v>
                </c:pt>
                <c:pt idx="33">
                  <c:v>17</c:v>
                </c:pt>
                <c:pt idx="34">
                  <c:v>35.1</c:v>
                </c:pt>
                <c:pt idx="35">
                  <c:v>26.099999999999998</c:v>
                </c:pt>
                <c:pt idx="36">
                  <c:v>36.700000000000003</c:v>
                </c:pt>
                <c:pt idx="37">
                  <c:v>19.3</c:v>
                </c:pt>
                <c:pt idx="38">
                  <c:v>21.299999999999997</c:v>
                </c:pt>
                <c:pt idx="39">
                  <c:v>28.800000000000004</c:v>
                </c:pt>
                <c:pt idx="40">
                  <c:v>35.900000000000006</c:v>
                </c:pt>
                <c:pt idx="41">
                  <c:v>21.3</c:v>
                </c:pt>
                <c:pt idx="42">
                  <c:v>35.200000000000003</c:v>
                </c:pt>
                <c:pt idx="43">
                  <c:v>33.9</c:v>
                </c:pt>
                <c:pt idx="44">
                  <c:v>37.299999999999997</c:v>
                </c:pt>
                <c:pt idx="45">
                  <c:v>36.299999999999997</c:v>
                </c:pt>
                <c:pt idx="46">
                  <c:v>25.599999999999998</c:v>
                </c:pt>
                <c:pt idx="47">
                  <c:v>18.600000000000001</c:v>
                </c:pt>
                <c:pt idx="48">
                  <c:v>35.700000000000003</c:v>
                </c:pt>
                <c:pt idx="49">
                  <c:v>25.1</c:v>
                </c:pt>
                <c:pt idx="50">
                  <c:v>32.4</c:v>
                </c:pt>
                <c:pt idx="51">
                  <c:v>33.6</c:v>
                </c:pt>
                <c:pt idx="52">
                  <c:v>36.1</c:v>
                </c:pt>
                <c:pt idx="53">
                  <c:v>31.5</c:v>
                </c:pt>
                <c:pt idx="54">
                  <c:v>35.299999999999997</c:v>
                </c:pt>
                <c:pt idx="55">
                  <c:v>18.7</c:v>
                </c:pt>
                <c:pt idx="56">
                  <c:v>17</c:v>
                </c:pt>
                <c:pt idx="57">
                  <c:v>34.599999999999994</c:v>
                </c:pt>
                <c:pt idx="58">
                  <c:v>21.9</c:v>
                </c:pt>
                <c:pt idx="59">
                  <c:v>16.399999999999999</c:v>
                </c:pt>
                <c:pt idx="60">
                  <c:v>33.599999999999994</c:v>
                </c:pt>
                <c:pt idx="61">
                  <c:v>35.700000000000003</c:v>
                </c:pt>
                <c:pt idx="62">
                  <c:v>37.9</c:v>
                </c:pt>
                <c:pt idx="63">
                  <c:v>25.200000000000003</c:v>
                </c:pt>
                <c:pt idx="64">
                  <c:v>21.599999999999998</c:v>
                </c:pt>
                <c:pt idx="65">
                  <c:v>32.5</c:v>
                </c:pt>
                <c:pt idx="66">
                  <c:v>34.5</c:v>
                </c:pt>
                <c:pt idx="67">
                  <c:v>21.1</c:v>
                </c:pt>
                <c:pt idx="68">
                  <c:v>37.4</c:v>
                </c:pt>
                <c:pt idx="69">
                  <c:v>30.099999999999998</c:v>
                </c:pt>
                <c:pt idx="70">
                  <c:v>34.700000000000003</c:v>
                </c:pt>
                <c:pt idx="71">
                  <c:v>18.900000000000002</c:v>
                </c:pt>
                <c:pt idx="72">
                  <c:v>20.399999999999999</c:v>
                </c:pt>
                <c:pt idx="73">
                  <c:v>29.2</c:v>
                </c:pt>
                <c:pt idx="74">
                  <c:v>32.200000000000003</c:v>
                </c:pt>
                <c:pt idx="75">
                  <c:v>34.4</c:v>
                </c:pt>
                <c:pt idx="76">
                  <c:v>35.200000000000003</c:v>
                </c:pt>
                <c:pt idx="77">
                  <c:v>37.200000000000003</c:v>
                </c:pt>
                <c:pt idx="78">
                  <c:v>15.799999999999999</c:v>
                </c:pt>
                <c:pt idx="79">
                  <c:v>21.299999999999997</c:v>
                </c:pt>
                <c:pt idx="80">
                  <c:v>35.799999999999997</c:v>
                </c:pt>
                <c:pt idx="81">
                  <c:v>34.199999999999996</c:v>
                </c:pt>
                <c:pt idx="82">
                  <c:v>35.299999999999997</c:v>
                </c:pt>
                <c:pt idx="83">
                  <c:v>38.199999999999996</c:v>
                </c:pt>
                <c:pt idx="84">
                  <c:v>38.6</c:v>
                </c:pt>
                <c:pt idx="85">
                  <c:v>30.8</c:v>
                </c:pt>
                <c:pt idx="86">
                  <c:v>22.9</c:v>
                </c:pt>
                <c:pt idx="87">
                  <c:v>34.099999999999994</c:v>
                </c:pt>
                <c:pt idx="88">
                  <c:v>32.6</c:v>
                </c:pt>
                <c:pt idx="89">
                  <c:v>18.399999999999999</c:v>
                </c:pt>
                <c:pt idx="90">
                  <c:v>32.700000000000003</c:v>
                </c:pt>
                <c:pt idx="91">
                  <c:v>35.500000000000007</c:v>
                </c:pt>
                <c:pt idx="92">
                  <c:v>31.699999999999996</c:v>
                </c:pt>
                <c:pt idx="93">
                  <c:v>20.099999999999998</c:v>
                </c:pt>
                <c:pt idx="94">
                  <c:v>34.199999999999996</c:v>
                </c:pt>
                <c:pt idx="95">
                  <c:v>35.900000000000006</c:v>
                </c:pt>
                <c:pt idx="96">
                  <c:v>22.1</c:v>
                </c:pt>
                <c:pt idx="97">
                  <c:v>21</c:v>
                </c:pt>
                <c:pt idx="98">
                  <c:v>34.299999999999997</c:v>
                </c:pt>
                <c:pt idx="99">
                  <c:v>33.299999999999997</c:v>
                </c:pt>
                <c:pt idx="100">
                  <c:v>36.1</c:v>
                </c:pt>
                <c:pt idx="101">
                  <c:v>18.599999999999998</c:v>
                </c:pt>
                <c:pt idx="102">
                  <c:v>17.599999999999998</c:v>
                </c:pt>
                <c:pt idx="103">
                  <c:v>26.9</c:v>
                </c:pt>
                <c:pt idx="104">
                  <c:v>22</c:v>
                </c:pt>
                <c:pt idx="105">
                  <c:v>19.5</c:v>
                </c:pt>
                <c:pt idx="106">
                  <c:v>37.500000000000007</c:v>
                </c:pt>
                <c:pt idx="107">
                  <c:v>30.6</c:v>
                </c:pt>
                <c:pt idx="108">
                  <c:v>21.7</c:v>
                </c:pt>
                <c:pt idx="109">
                  <c:v>21.499999999999996</c:v>
                </c:pt>
                <c:pt idx="110">
                  <c:v>36.000000000000007</c:v>
                </c:pt>
                <c:pt idx="111">
                  <c:v>30.100000000000009</c:v>
                </c:pt>
                <c:pt idx="112">
                  <c:v>35</c:v>
                </c:pt>
                <c:pt idx="113">
                  <c:v>36.099999999999994</c:v>
                </c:pt>
                <c:pt idx="114">
                  <c:v>34.299999999999997</c:v>
                </c:pt>
                <c:pt idx="115">
                  <c:v>19.2</c:v>
                </c:pt>
                <c:pt idx="116">
                  <c:v>19</c:v>
                </c:pt>
                <c:pt idx="117">
                  <c:v>23.400000000000002</c:v>
                </c:pt>
                <c:pt idx="118">
                  <c:v>27.5</c:v>
                </c:pt>
                <c:pt idx="119">
                  <c:v>16.899999999999999</c:v>
                </c:pt>
                <c:pt idx="120">
                  <c:v>37.4</c:v>
                </c:pt>
                <c:pt idx="121">
                  <c:v>34.799999999999997</c:v>
                </c:pt>
                <c:pt idx="122">
                  <c:v>34.5</c:v>
                </c:pt>
                <c:pt idx="123">
                  <c:v>16.5</c:v>
                </c:pt>
                <c:pt idx="124">
                  <c:v>20</c:v>
                </c:pt>
                <c:pt idx="125">
                  <c:v>30</c:v>
                </c:pt>
                <c:pt idx="126">
                  <c:v>35.199999999999996</c:v>
                </c:pt>
                <c:pt idx="127">
                  <c:v>35.6</c:v>
                </c:pt>
                <c:pt idx="128">
                  <c:v>19.799999999999997</c:v>
                </c:pt>
                <c:pt idx="129">
                  <c:v>29.799999999999997</c:v>
                </c:pt>
                <c:pt idx="130">
                  <c:v>36.099999999999994</c:v>
                </c:pt>
                <c:pt idx="131">
                  <c:v>31.599999999999998</c:v>
                </c:pt>
                <c:pt idx="132">
                  <c:v>33.200000000000003</c:v>
                </c:pt>
                <c:pt idx="133">
                  <c:v>37.799999999999997</c:v>
                </c:pt>
                <c:pt idx="134">
                  <c:v>21.200000000000003</c:v>
                </c:pt>
                <c:pt idx="135">
                  <c:v>35.199999999999996</c:v>
                </c:pt>
                <c:pt idx="136">
                  <c:v>36.700000000000003</c:v>
                </c:pt>
                <c:pt idx="137">
                  <c:v>36.6</c:v>
                </c:pt>
                <c:pt idx="138">
                  <c:v>25.6</c:v>
                </c:pt>
                <c:pt idx="139">
                  <c:v>32.9</c:v>
                </c:pt>
                <c:pt idx="140">
                  <c:v>35.700000000000003</c:v>
                </c:pt>
                <c:pt idx="141">
                  <c:v>35.200000000000003</c:v>
                </c:pt>
                <c:pt idx="142">
                  <c:v>34</c:v>
                </c:pt>
                <c:pt idx="143">
                  <c:v>19.3</c:v>
                </c:pt>
                <c:pt idx="144">
                  <c:v>29.4</c:v>
                </c:pt>
                <c:pt idx="145">
                  <c:v>28.400000000000002</c:v>
                </c:pt>
                <c:pt idx="146">
                  <c:v>31.3</c:v>
                </c:pt>
                <c:pt idx="147">
                  <c:v>30.299999999999997</c:v>
                </c:pt>
                <c:pt idx="148">
                  <c:v>23</c:v>
                </c:pt>
                <c:pt idx="149">
                  <c:v>34.300000000000004</c:v>
                </c:pt>
                <c:pt idx="150">
                  <c:v>19.599999999999998</c:v>
                </c:pt>
                <c:pt idx="151">
                  <c:v>35.6</c:v>
                </c:pt>
                <c:pt idx="152">
                  <c:v>22.799999999999997</c:v>
                </c:pt>
                <c:pt idx="153">
                  <c:v>19</c:v>
                </c:pt>
                <c:pt idx="154">
                  <c:v>25.700000000000003</c:v>
                </c:pt>
                <c:pt idx="155">
                  <c:v>35.700000000000003</c:v>
                </c:pt>
                <c:pt idx="156">
                  <c:v>35.900000000000006</c:v>
                </c:pt>
                <c:pt idx="157">
                  <c:v>32.5</c:v>
                </c:pt>
                <c:pt idx="158">
                  <c:v>20.099999999999998</c:v>
                </c:pt>
                <c:pt idx="159">
                  <c:v>25.499999999999996</c:v>
                </c:pt>
                <c:pt idx="160">
                  <c:v>37.799999999999997</c:v>
                </c:pt>
                <c:pt idx="161">
                  <c:v>18.100000000000001</c:v>
                </c:pt>
                <c:pt idx="162">
                  <c:v>20.299999999999997</c:v>
                </c:pt>
                <c:pt idx="163">
                  <c:v>32.5</c:v>
                </c:pt>
                <c:pt idx="164">
                  <c:v>35.799999999999997</c:v>
                </c:pt>
                <c:pt idx="165">
                  <c:v>34.799999999999997</c:v>
                </c:pt>
                <c:pt idx="166">
                  <c:v>33.599999999999994</c:v>
                </c:pt>
                <c:pt idx="167">
                  <c:v>31.099999999999998</c:v>
                </c:pt>
                <c:pt idx="168">
                  <c:v>22.6</c:v>
                </c:pt>
                <c:pt idx="169">
                  <c:v>17.8</c:v>
                </c:pt>
                <c:pt idx="170">
                  <c:v>19.700000000000003</c:v>
                </c:pt>
                <c:pt idx="171">
                  <c:v>30.299999999999997</c:v>
                </c:pt>
                <c:pt idx="172">
                  <c:v>27.4</c:v>
                </c:pt>
                <c:pt idx="173">
                  <c:v>34.700000000000003</c:v>
                </c:pt>
                <c:pt idx="174">
                  <c:v>34.699999999999996</c:v>
                </c:pt>
                <c:pt idx="175">
                  <c:v>33.199999999999996</c:v>
                </c:pt>
                <c:pt idx="176">
                  <c:v>30.300000000000004</c:v>
                </c:pt>
                <c:pt idx="177">
                  <c:v>17.099999999999998</c:v>
                </c:pt>
                <c:pt idx="178">
                  <c:v>34.299999999999997</c:v>
                </c:pt>
                <c:pt idx="179">
                  <c:v>36.099999999999994</c:v>
                </c:pt>
                <c:pt idx="180">
                  <c:v>35.900000000000006</c:v>
                </c:pt>
                <c:pt idx="181">
                  <c:v>19.299999999999997</c:v>
                </c:pt>
                <c:pt idx="182">
                  <c:v>31.700000000000003</c:v>
                </c:pt>
                <c:pt idx="183">
                  <c:v>35</c:v>
                </c:pt>
                <c:pt idx="184">
                  <c:v>31.6</c:v>
                </c:pt>
                <c:pt idx="185">
                  <c:v>31.900000000000002</c:v>
                </c:pt>
                <c:pt idx="186">
                  <c:v>37.799999999999997</c:v>
                </c:pt>
                <c:pt idx="187">
                  <c:v>16.2</c:v>
                </c:pt>
                <c:pt idx="188">
                  <c:v>31.699999999999996</c:v>
                </c:pt>
                <c:pt idx="189">
                  <c:v>19.700000000000003</c:v>
                </c:pt>
                <c:pt idx="190">
                  <c:v>22.700000000000003</c:v>
                </c:pt>
              </c:numCache>
            </c:numRef>
          </c:xVal>
          <c:yVal>
            <c:numRef>
              <c:f>adultsa!$I$2:$I$192</c:f>
              <c:numCache>
                <c:formatCode>General</c:formatCode>
                <c:ptCount val="191"/>
                <c:pt idx="0">
                  <c:v>5.5</c:v>
                </c:pt>
                <c:pt idx="1">
                  <c:v>21.7</c:v>
                </c:pt>
                <c:pt idx="2">
                  <c:v>27.4</c:v>
                </c:pt>
                <c:pt idx="3">
                  <c:v>25.6</c:v>
                </c:pt>
                <c:pt idx="4">
                  <c:v>8.1999999999999993</c:v>
                </c:pt>
                <c:pt idx="5">
                  <c:v>18.899999999999999</c:v>
                </c:pt>
                <c:pt idx="6">
                  <c:v>28.3</c:v>
                </c:pt>
                <c:pt idx="7">
                  <c:v>20.2</c:v>
                </c:pt>
                <c:pt idx="8">
                  <c:v>29</c:v>
                </c:pt>
                <c:pt idx="9">
                  <c:v>20.100000000000001</c:v>
                </c:pt>
                <c:pt idx="10">
                  <c:v>19.899999999999999</c:v>
                </c:pt>
                <c:pt idx="11">
                  <c:v>31.6</c:v>
                </c:pt>
                <c:pt idx="12">
                  <c:v>29.8</c:v>
                </c:pt>
                <c:pt idx="13">
                  <c:v>3.6</c:v>
                </c:pt>
                <c:pt idx="14">
                  <c:v>23.1</c:v>
                </c:pt>
                <c:pt idx="15">
                  <c:v>24.5</c:v>
                </c:pt>
                <c:pt idx="16">
                  <c:v>22.1</c:v>
                </c:pt>
                <c:pt idx="17">
                  <c:v>24.1</c:v>
                </c:pt>
                <c:pt idx="18">
                  <c:v>9.6</c:v>
                </c:pt>
                <c:pt idx="19">
                  <c:v>6.4</c:v>
                </c:pt>
                <c:pt idx="20">
                  <c:v>20.2</c:v>
                </c:pt>
                <c:pt idx="21">
                  <c:v>17.899999999999999</c:v>
                </c:pt>
                <c:pt idx="22">
                  <c:v>18.899999999999999</c:v>
                </c:pt>
                <c:pt idx="23">
                  <c:v>22.1</c:v>
                </c:pt>
                <c:pt idx="24">
                  <c:v>14.1</c:v>
                </c:pt>
                <c:pt idx="25">
                  <c:v>25</c:v>
                </c:pt>
                <c:pt idx="26">
                  <c:v>5.6</c:v>
                </c:pt>
                <c:pt idx="27">
                  <c:v>5.4</c:v>
                </c:pt>
                <c:pt idx="28">
                  <c:v>11.8</c:v>
                </c:pt>
                <c:pt idx="29">
                  <c:v>3.9</c:v>
                </c:pt>
                <c:pt idx="30">
                  <c:v>11.4</c:v>
                </c:pt>
                <c:pt idx="31">
                  <c:v>29.4</c:v>
                </c:pt>
                <c:pt idx="32">
                  <c:v>7.5</c:v>
                </c:pt>
                <c:pt idx="33">
                  <c:v>6.1</c:v>
                </c:pt>
                <c:pt idx="34">
                  <c:v>28</c:v>
                </c:pt>
                <c:pt idx="35">
                  <c:v>6.2</c:v>
                </c:pt>
                <c:pt idx="36">
                  <c:v>22.3</c:v>
                </c:pt>
                <c:pt idx="37">
                  <c:v>7.8</c:v>
                </c:pt>
                <c:pt idx="38">
                  <c:v>9.6</c:v>
                </c:pt>
                <c:pt idx="39">
                  <c:v>55.9</c:v>
                </c:pt>
                <c:pt idx="40">
                  <c:v>25.7</c:v>
                </c:pt>
                <c:pt idx="41">
                  <c:v>10.3</c:v>
                </c:pt>
                <c:pt idx="42">
                  <c:v>24.4</c:v>
                </c:pt>
                <c:pt idx="43">
                  <c:v>24.6</c:v>
                </c:pt>
                <c:pt idx="44">
                  <c:v>21.8</c:v>
                </c:pt>
                <c:pt idx="45">
                  <c:v>26</c:v>
                </c:pt>
                <c:pt idx="46">
                  <c:v>6.8</c:v>
                </c:pt>
                <c:pt idx="47">
                  <c:v>6.7</c:v>
                </c:pt>
                <c:pt idx="48">
                  <c:v>19.7</c:v>
                </c:pt>
                <c:pt idx="49">
                  <c:v>13.5</c:v>
                </c:pt>
                <c:pt idx="50">
                  <c:v>27.9</c:v>
                </c:pt>
                <c:pt idx="51">
                  <c:v>27.6</c:v>
                </c:pt>
                <c:pt idx="52">
                  <c:v>19.899999999999999</c:v>
                </c:pt>
                <c:pt idx="53">
                  <c:v>32</c:v>
                </c:pt>
                <c:pt idx="54">
                  <c:v>24.6</c:v>
                </c:pt>
                <c:pt idx="55">
                  <c:v>8</c:v>
                </c:pt>
                <c:pt idx="56">
                  <c:v>5</c:v>
                </c:pt>
                <c:pt idx="57">
                  <c:v>21.2</c:v>
                </c:pt>
                <c:pt idx="58">
                  <c:v>16.5</c:v>
                </c:pt>
                <c:pt idx="59">
                  <c:v>4.5</c:v>
                </c:pt>
                <c:pt idx="60">
                  <c:v>30.2</c:v>
                </c:pt>
                <c:pt idx="61">
                  <c:v>22.2</c:v>
                </c:pt>
                <c:pt idx="62">
                  <c:v>21.6</c:v>
                </c:pt>
                <c:pt idx="63">
                  <c:v>15</c:v>
                </c:pt>
                <c:pt idx="64">
                  <c:v>10.3</c:v>
                </c:pt>
                <c:pt idx="65">
                  <c:v>21.7</c:v>
                </c:pt>
                <c:pt idx="66">
                  <c:v>22.3</c:v>
                </c:pt>
                <c:pt idx="67">
                  <c:v>10.9</c:v>
                </c:pt>
                <c:pt idx="68">
                  <c:v>24.9</c:v>
                </c:pt>
                <c:pt idx="69">
                  <c:v>21.3</c:v>
                </c:pt>
                <c:pt idx="70">
                  <c:v>21.2</c:v>
                </c:pt>
                <c:pt idx="71">
                  <c:v>7.7</c:v>
                </c:pt>
                <c:pt idx="72">
                  <c:v>9.5</c:v>
                </c:pt>
                <c:pt idx="73">
                  <c:v>20.2</c:v>
                </c:pt>
                <c:pt idx="74">
                  <c:v>22.7</c:v>
                </c:pt>
                <c:pt idx="75">
                  <c:v>21.4</c:v>
                </c:pt>
                <c:pt idx="76">
                  <c:v>26.4</c:v>
                </c:pt>
                <c:pt idx="77">
                  <c:v>21.9</c:v>
                </c:pt>
                <c:pt idx="78">
                  <c:v>3.9</c:v>
                </c:pt>
                <c:pt idx="79">
                  <c:v>6.9</c:v>
                </c:pt>
                <c:pt idx="80">
                  <c:v>25.8</c:v>
                </c:pt>
                <c:pt idx="81">
                  <c:v>30.4</c:v>
                </c:pt>
                <c:pt idx="82">
                  <c:v>25.3</c:v>
                </c:pt>
                <c:pt idx="83">
                  <c:v>26.1</c:v>
                </c:pt>
                <c:pt idx="84">
                  <c:v>19.899999999999999</c:v>
                </c:pt>
                <c:pt idx="85">
                  <c:v>24.7</c:v>
                </c:pt>
                <c:pt idx="86">
                  <c:v>4.3</c:v>
                </c:pt>
                <c:pt idx="87">
                  <c:v>35.5</c:v>
                </c:pt>
                <c:pt idx="88">
                  <c:v>21</c:v>
                </c:pt>
                <c:pt idx="89">
                  <c:v>7.1</c:v>
                </c:pt>
                <c:pt idx="90">
                  <c:v>46</c:v>
                </c:pt>
                <c:pt idx="91">
                  <c:v>37.9</c:v>
                </c:pt>
                <c:pt idx="92">
                  <c:v>16.600000000000001</c:v>
                </c:pt>
                <c:pt idx="93">
                  <c:v>5.3</c:v>
                </c:pt>
                <c:pt idx="94">
                  <c:v>23.6</c:v>
                </c:pt>
                <c:pt idx="95">
                  <c:v>32</c:v>
                </c:pt>
                <c:pt idx="96">
                  <c:v>16.600000000000001</c:v>
                </c:pt>
                <c:pt idx="97">
                  <c:v>9.9</c:v>
                </c:pt>
                <c:pt idx="98">
                  <c:v>32.5</c:v>
                </c:pt>
                <c:pt idx="99">
                  <c:v>26.3</c:v>
                </c:pt>
                <c:pt idx="100">
                  <c:v>22.6</c:v>
                </c:pt>
                <c:pt idx="101">
                  <c:v>5.3</c:v>
                </c:pt>
                <c:pt idx="102">
                  <c:v>5.8</c:v>
                </c:pt>
                <c:pt idx="103">
                  <c:v>15.6</c:v>
                </c:pt>
                <c:pt idx="104">
                  <c:v>8.6</c:v>
                </c:pt>
                <c:pt idx="105">
                  <c:v>8.6</c:v>
                </c:pt>
                <c:pt idx="106">
                  <c:v>28.9</c:v>
                </c:pt>
                <c:pt idx="107">
                  <c:v>52.9</c:v>
                </c:pt>
                <c:pt idx="108">
                  <c:v>12.7</c:v>
                </c:pt>
                <c:pt idx="109">
                  <c:v>10.8</c:v>
                </c:pt>
                <c:pt idx="110">
                  <c:v>28.9</c:v>
                </c:pt>
                <c:pt idx="111">
                  <c:v>45.8</c:v>
                </c:pt>
                <c:pt idx="112">
                  <c:v>20.6</c:v>
                </c:pt>
                <c:pt idx="113">
                  <c:v>23.3</c:v>
                </c:pt>
                <c:pt idx="114">
                  <c:v>26.1</c:v>
                </c:pt>
                <c:pt idx="115">
                  <c:v>7.2</c:v>
                </c:pt>
                <c:pt idx="116">
                  <c:v>5.8</c:v>
                </c:pt>
                <c:pt idx="117">
                  <c:v>17.2</c:v>
                </c:pt>
                <c:pt idx="118">
                  <c:v>61</c:v>
                </c:pt>
                <c:pt idx="119">
                  <c:v>4.0999999999999996</c:v>
                </c:pt>
                <c:pt idx="120">
                  <c:v>20.399999999999999</c:v>
                </c:pt>
                <c:pt idx="121">
                  <c:v>30.8</c:v>
                </c:pt>
                <c:pt idx="122">
                  <c:v>23.7</c:v>
                </c:pt>
                <c:pt idx="123">
                  <c:v>5.5</c:v>
                </c:pt>
                <c:pt idx="124">
                  <c:v>8.9</c:v>
                </c:pt>
                <c:pt idx="125">
                  <c:v>50</c:v>
                </c:pt>
                <c:pt idx="126">
                  <c:v>23.1</c:v>
                </c:pt>
                <c:pt idx="127">
                  <c:v>27</c:v>
                </c:pt>
                <c:pt idx="128">
                  <c:v>8.6</c:v>
                </c:pt>
                <c:pt idx="129">
                  <c:v>55.3</c:v>
                </c:pt>
                <c:pt idx="130">
                  <c:v>22.7</c:v>
                </c:pt>
                <c:pt idx="131">
                  <c:v>21.3</c:v>
                </c:pt>
                <c:pt idx="132">
                  <c:v>20.3</c:v>
                </c:pt>
                <c:pt idx="133">
                  <c:v>19.7</c:v>
                </c:pt>
                <c:pt idx="134">
                  <c:v>6.4</c:v>
                </c:pt>
                <c:pt idx="135">
                  <c:v>23.1</c:v>
                </c:pt>
                <c:pt idx="136">
                  <c:v>20.8</c:v>
                </c:pt>
                <c:pt idx="137">
                  <c:v>35.1</c:v>
                </c:pt>
                <c:pt idx="138">
                  <c:v>4.7</c:v>
                </c:pt>
                <c:pt idx="139">
                  <c:v>18.899999999999999</c:v>
                </c:pt>
                <c:pt idx="140">
                  <c:v>22.4</c:v>
                </c:pt>
                <c:pt idx="141">
                  <c:v>22.5</c:v>
                </c:pt>
                <c:pt idx="142">
                  <c:v>23.1</c:v>
                </c:pt>
                <c:pt idx="143">
                  <c:v>5.8</c:v>
                </c:pt>
                <c:pt idx="144">
                  <c:v>22.9</c:v>
                </c:pt>
                <c:pt idx="145">
                  <c:v>19.7</c:v>
                </c:pt>
                <c:pt idx="146">
                  <c:v>23.7</c:v>
                </c:pt>
                <c:pt idx="147">
                  <c:v>47.3</c:v>
                </c:pt>
                <c:pt idx="148">
                  <c:v>12.4</c:v>
                </c:pt>
                <c:pt idx="149">
                  <c:v>35.4</c:v>
                </c:pt>
                <c:pt idx="150">
                  <c:v>8.8000000000000007</c:v>
                </c:pt>
                <c:pt idx="151">
                  <c:v>21.5</c:v>
                </c:pt>
                <c:pt idx="152">
                  <c:v>14</c:v>
                </c:pt>
                <c:pt idx="153">
                  <c:v>8.6999999999999993</c:v>
                </c:pt>
                <c:pt idx="154">
                  <c:v>6.1</c:v>
                </c:pt>
                <c:pt idx="155">
                  <c:v>20.5</c:v>
                </c:pt>
                <c:pt idx="156">
                  <c:v>20.2</c:v>
                </c:pt>
                <c:pt idx="157">
                  <c:v>22.5</c:v>
                </c:pt>
                <c:pt idx="158">
                  <c:v>8.3000000000000007</c:v>
                </c:pt>
                <c:pt idx="159">
                  <c:v>28.3</c:v>
                </c:pt>
                <c:pt idx="160">
                  <c:v>23.8</c:v>
                </c:pt>
                <c:pt idx="161">
                  <c:v>5.2</c:v>
                </c:pt>
                <c:pt idx="162">
                  <c:v>8.6</c:v>
                </c:pt>
                <c:pt idx="163">
                  <c:v>26.4</c:v>
                </c:pt>
                <c:pt idx="164">
                  <c:v>20.6</c:v>
                </c:pt>
                <c:pt idx="165">
                  <c:v>19.5</c:v>
                </c:pt>
                <c:pt idx="166">
                  <c:v>27.8</c:v>
                </c:pt>
                <c:pt idx="167">
                  <c:v>14.2</c:v>
                </c:pt>
                <c:pt idx="168">
                  <c:v>10</c:v>
                </c:pt>
                <c:pt idx="169">
                  <c:v>3.8</c:v>
                </c:pt>
                <c:pt idx="170">
                  <c:v>8.4</c:v>
                </c:pt>
                <c:pt idx="171">
                  <c:v>48.2</c:v>
                </c:pt>
                <c:pt idx="172">
                  <c:v>18.600000000000001</c:v>
                </c:pt>
                <c:pt idx="173">
                  <c:v>26.9</c:v>
                </c:pt>
                <c:pt idx="174">
                  <c:v>32.1</c:v>
                </c:pt>
                <c:pt idx="175">
                  <c:v>18.600000000000001</c:v>
                </c:pt>
                <c:pt idx="176">
                  <c:v>51.6</c:v>
                </c:pt>
                <c:pt idx="177">
                  <c:v>5.3</c:v>
                </c:pt>
                <c:pt idx="178">
                  <c:v>24.1</c:v>
                </c:pt>
                <c:pt idx="179">
                  <c:v>31.7</c:v>
                </c:pt>
                <c:pt idx="180">
                  <c:v>27.8</c:v>
                </c:pt>
                <c:pt idx="181">
                  <c:v>8.4</c:v>
                </c:pt>
                <c:pt idx="182">
                  <c:v>36.200000000000003</c:v>
                </c:pt>
                <c:pt idx="183">
                  <c:v>27.9</c:v>
                </c:pt>
                <c:pt idx="184">
                  <c:v>16.600000000000001</c:v>
                </c:pt>
                <c:pt idx="185">
                  <c:v>25.2</c:v>
                </c:pt>
                <c:pt idx="186">
                  <c:v>25.6</c:v>
                </c:pt>
                <c:pt idx="187">
                  <c:v>2.1</c:v>
                </c:pt>
                <c:pt idx="188">
                  <c:v>17.100000000000001</c:v>
                </c:pt>
                <c:pt idx="189">
                  <c:v>8.1</c:v>
                </c:pt>
                <c:pt idx="190">
                  <c:v>15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C10-4878-92BF-1AD26E72DC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0444696"/>
        <c:axId val="420443056"/>
      </c:scatterChart>
      <c:valAx>
        <c:axId val="4204446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Adult overweight non-obese BMI 25-&lt;30 prevalence (%)</a:t>
                </a:r>
                <a:endParaRPr lang="en-GB" sz="11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443056"/>
        <c:crosses val="autoZero"/>
        <c:crossBetween val="midCat"/>
      </c:valAx>
      <c:valAx>
        <c:axId val="420443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effectLst/>
                  </a:rPr>
                  <a:t>Adult obesity BMI 30+ prevalence (%)</a:t>
                </a:r>
                <a:endParaRPr lang="en-GB" sz="11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4446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1</Words>
  <Characters>451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obstein</dc:creator>
  <cp:keywords/>
  <dc:description/>
  <cp:lastModifiedBy> </cp:lastModifiedBy>
  <cp:revision>2</cp:revision>
  <cp:lastPrinted>2021-06-02T17:08:00Z</cp:lastPrinted>
  <dcterms:created xsi:type="dcterms:W3CDTF">2021-07-28T17:37:00Z</dcterms:created>
  <dcterms:modified xsi:type="dcterms:W3CDTF">2021-07-28T17:37:00Z</dcterms:modified>
</cp:coreProperties>
</file>